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28570A" w14:textId="77777777" w:rsidR="00394823" w:rsidRPr="004646C6" w:rsidRDefault="00394823" w:rsidP="00394823">
      <w:pPr>
        <w:spacing w:line="480" w:lineRule="auto"/>
        <w:ind w:right="-46"/>
        <w:contextualSpacing/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 w:rsidRPr="004646C6">
        <w:rPr>
          <w:rFonts w:ascii="Times New Roman" w:hAnsi="Times New Roman" w:cs="Times New Roman"/>
          <w:b/>
          <w:bCs/>
        </w:rPr>
        <w:t xml:space="preserve">Supplementary Data </w:t>
      </w:r>
    </w:p>
    <w:p w14:paraId="0A1D6C7E" w14:textId="77777777" w:rsidR="00956361" w:rsidRPr="004646C6" w:rsidRDefault="00956361" w:rsidP="00956361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Cs/>
          <w:sz w:val="28"/>
          <w:szCs w:val="28"/>
          <w:lang w:val="en-US"/>
        </w:rPr>
      </w:pPr>
      <w:r w:rsidRPr="004646C6">
        <w:rPr>
          <w:rFonts w:ascii="Times New Roman" w:hAnsi="Times New Roman" w:cs="Times New Roman"/>
          <w:bCs/>
          <w:sz w:val="28"/>
          <w:szCs w:val="28"/>
          <w:lang w:val="en-US"/>
        </w:rPr>
        <w:t>Bupropion administration increases resting state functional connectivity in dorso-medial prefrontal cortex.</w:t>
      </w:r>
    </w:p>
    <w:p w14:paraId="1115A1B1" w14:textId="77777777" w:rsidR="00394823" w:rsidRPr="004646C6" w:rsidRDefault="00394823" w:rsidP="00394823">
      <w:pPr>
        <w:spacing w:line="480" w:lineRule="auto"/>
        <w:ind w:right="-46"/>
        <w:contextualSpacing/>
        <w:jc w:val="center"/>
        <w:rPr>
          <w:rFonts w:ascii="Times New Roman" w:hAnsi="Times New Roman" w:cs="Times New Roman"/>
          <w:sz w:val="22"/>
          <w:szCs w:val="22"/>
        </w:rPr>
      </w:pPr>
      <w:r w:rsidRPr="004646C6">
        <w:rPr>
          <w:rFonts w:ascii="Times New Roman" w:hAnsi="Times New Roman" w:cs="Times New Roman"/>
          <w:b/>
          <w:bCs/>
          <w:sz w:val="22"/>
          <w:szCs w:val="22"/>
        </w:rPr>
        <w:t>Running title</w:t>
      </w:r>
      <w:r w:rsidRPr="004646C6">
        <w:rPr>
          <w:rFonts w:ascii="Times New Roman" w:hAnsi="Times New Roman" w:cs="Times New Roman"/>
          <w:sz w:val="22"/>
          <w:szCs w:val="22"/>
        </w:rPr>
        <w:t>:</w:t>
      </w:r>
    </w:p>
    <w:p w14:paraId="05E8C10C" w14:textId="77777777" w:rsidR="00394823" w:rsidRPr="004646C6" w:rsidRDefault="00394823" w:rsidP="00394823">
      <w:pPr>
        <w:spacing w:line="480" w:lineRule="auto"/>
        <w:ind w:right="-46"/>
        <w:contextualSpacing/>
        <w:jc w:val="center"/>
        <w:rPr>
          <w:rFonts w:ascii="Times New Roman" w:hAnsi="Times New Roman" w:cs="Times New Roman"/>
          <w:sz w:val="22"/>
          <w:szCs w:val="22"/>
        </w:rPr>
      </w:pPr>
    </w:p>
    <w:p w14:paraId="4D42903F" w14:textId="77777777" w:rsidR="00394823" w:rsidRPr="004646C6" w:rsidRDefault="00394823" w:rsidP="00394823">
      <w:pPr>
        <w:spacing w:line="480" w:lineRule="auto"/>
        <w:ind w:right="-46"/>
        <w:contextualSpacing/>
        <w:jc w:val="center"/>
        <w:rPr>
          <w:rFonts w:ascii="Times New Roman" w:hAnsi="Times New Roman" w:cs="Times New Roman"/>
          <w:sz w:val="22"/>
          <w:szCs w:val="22"/>
        </w:rPr>
      </w:pPr>
      <w:r w:rsidRPr="004646C6">
        <w:rPr>
          <w:rFonts w:ascii="Times New Roman" w:hAnsi="Times New Roman" w:cs="Times New Roman"/>
          <w:sz w:val="22"/>
          <w:szCs w:val="22"/>
        </w:rPr>
        <w:t>Category:</w:t>
      </w:r>
    </w:p>
    <w:p w14:paraId="490477EE" w14:textId="1DB840FF" w:rsidR="00D86447" w:rsidRPr="004646C6" w:rsidRDefault="00D86447" w:rsidP="00394823">
      <w:pPr>
        <w:spacing w:line="480" w:lineRule="auto"/>
        <w:ind w:right="-46"/>
        <w:contextualSpacing/>
        <w:jc w:val="center"/>
        <w:rPr>
          <w:rFonts w:ascii="Times New Roman" w:hAnsi="Times New Roman" w:cs="Times New Roman"/>
          <w:sz w:val="22"/>
          <w:szCs w:val="22"/>
        </w:rPr>
      </w:pPr>
      <w:r w:rsidRPr="004646C6">
        <w:rPr>
          <w:rFonts w:ascii="Times New Roman" w:hAnsi="Times New Roman" w:cs="Times New Roman"/>
          <w:bCs/>
          <w:sz w:val="22"/>
          <w:szCs w:val="22"/>
          <w:lang w:val="en-US"/>
        </w:rPr>
        <w:t>The effects of bupropion on resting-state functional connectivity</w:t>
      </w:r>
      <w:r w:rsidR="00D74B8C" w:rsidRPr="004646C6">
        <w:rPr>
          <w:rFonts w:ascii="Times New Roman" w:hAnsi="Times New Roman" w:cs="Times New Roman"/>
          <w:bCs/>
          <w:sz w:val="22"/>
          <w:szCs w:val="22"/>
          <w:lang w:val="en-US"/>
        </w:rPr>
        <w:t>.</w:t>
      </w:r>
    </w:p>
    <w:p w14:paraId="00603145" w14:textId="77777777" w:rsidR="00394823" w:rsidRPr="004646C6" w:rsidRDefault="00394823" w:rsidP="00394823">
      <w:pPr>
        <w:spacing w:line="480" w:lineRule="auto"/>
        <w:ind w:right="-46"/>
        <w:contextualSpacing/>
        <w:jc w:val="center"/>
        <w:rPr>
          <w:rFonts w:ascii="Times New Roman" w:hAnsi="Times New Roman" w:cs="Times New Roman"/>
          <w:sz w:val="22"/>
          <w:szCs w:val="22"/>
        </w:rPr>
      </w:pPr>
      <w:r w:rsidRPr="004646C6">
        <w:rPr>
          <w:rFonts w:ascii="Times New Roman" w:hAnsi="Times New Roman" w:cs="Times New Roman"/>
          <w:sz w:val="22"/>
          <w:szCs w:val="22"/>
        </w:rPr>
        <w:t>Regular research article</w:t>
      </w:r>
    </w:p>
    <w:p w14:paraId="054ED9B8" w14:textId="36F8B5DB" w:rsidR="00394823" w:rsidRPr="004646C6" w:rsidRDefault="00394823" w:rsidP="00394823">
      <w:pPr>
        <w:spacing w:line="480" w:lineRule="auto"/>
        <w:contextualSpacing/>
        <w:jc w:val="center"/>
        <w:rPr>
          <w:rFonts w:ascii="Times New Roman" w:hAnsi="Times New Roman" w:cs="Times New Roman"/>
          <w:sz w:val="22"/>
          <w:szCs w:val="22"/>
          <w:vertAlign w:val="superscript"/>
          <w:lang w:eastAsia="en-GB"/>
        </w:rPr>
      </w:pPr>
      <w:r w:rsidRPr="004646C6">
        <w:rPr>
          <w:rFonts w:ascii="Times New Roman" w:hAnsi="Times New Roman" w:cs="Times New Roman"/>
          <w:sz w:val="22"/>
          <w:szCs w:val="22"/>
        </w:rPr>
        <w:t>Ewelina Rzepa</w:t>
      </w:r>
      <w:r w:rsidRPr="004646C6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="00D86447" w:rsidRPr="004646C6">
        <w:rPr>
          <w:rFonts w:ascii="Times New Roman" w:hAnsi="Times New Roman" w:cs="Times New Roman"/>
          <w:sz w:val="22"/>
          <w:szCs w:val="22"/>
        </w:rPr>
        <w:t>MSc, Zola Dean</w:t>
      </w:r>
      <w:r w:rsidRPr="004646C6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4646C6">
        <w:rPr>
          <w:rFonts w:ascii="Times New Roman" w:hAnsi="Times New Roman" w:cs="Times New Roman"/>
          <w:sz w:val="22"/>
          <w:szCs w:val="22"/>
        </w:rPr>
        <w:t>MSc, Ciara McCabe* PhD.</w:t>
      </w:r>
    </w:p>
    <w:p w14:paraId="3D031D6B" w14:textId="77777777" w:rsidR="00394823" w:rsidRPr="004646C6" w:rsidRDefault="00394823" w:rsidP="00394823">
      <w:pPr>
        <w:spacing w:line="480" w:lineRule="auto"/>
        <w:contextualSpacing/>
        <w:jc w:val="center"/>
        <w:rPr>
          <w:rFonts w:ascii="Times New Roman" w:hAnsi="Times New Roman" w:cs="Times New Roman"/>
          <w:sz w:val="22"/>
          <w:szCs w:val="22"/>
          <w:lang w:eastAsia="en-GB"/>
        </w:rPr>
      </w:pPr>
      <w:r w:rsidRPr="004646C6">
        <w:rPr>
          <w:rFonts w:ascii="Times New Roman" w:hAnsi="Times New Roman" w:cs="Times New Roman"/>
          <w:sz w:val="22"/>
          <w:szCs w:val="22"/>
          <w:lang w:eastAsia="en-GB"/>
        </w:rPr>
        <w:t>School of Psychology and Clinical Language Sciences, University of Reading, UK.</w:t>
      </w:r>
    </w:p>
    <w:p w14:paraId="3B8C7536" w14:textId="77777777" w:rsidR="00394823" w:rsidRPr="004646C6" w:rsidRDefault="00394823" w:rsidP="00394823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sz w:val="22"/>
          <w:szCs w:val="22"/>
          <w:lang w:eastAsia="en-GB"/>
        </w:rPr>
      </w:pPr>
      <w:r w:rsidRPr="004646C6">
        <w:rPr>
          <w:rFonts w:ascii="Times New Roman" w:hAnsi="Times New Roman" w:cs="Times New Roman"/>
          <w:sz w:val="22"/>
          <w:szCs w:val="22"/>
        </w:rPr>
        <w:t>* Corresponding author:</w:t>
      </w:r>
    </w:p>
    <w:p w14:paraId="16797C6D" w14:textId="77777777" w:rsidR="00394823" w:rsidRPr="004646C6" w:rsidRDefault="00394823" w:rsidP="00394823">
      <w:pPr>
        <w:spacing w:line="480" w:lineRule="auto"/>
        <w:contextualSpacing/>
        <w:jc w:val="center"/>
        <w:rPr>
          <w:rFonts w:ascii="Times New Roman" w:hAnsi="Times New Roman" w:cs="Times New Roman"/>
          <w:sz w:val="22"/>
          <w:szCs w:val="22"/>
          <w:lang w:eastAsia="en-GB"/>
        </w:rPr>
      </w:pPr>
      <w:r w:rsidRPr="004646C6">
        <w:rPr>
          <w:rFonts w:ascii="Times New Roman" w:hAnsi="Times New Roman" w:cs="Times New Roman"/>
          <w:b/>
          <w:bCs/>
          <w:sz w:val="22"/>
          <w:szCs w:val="22"/>
          <w:lang w:eastAsia="en-GB"/>
        </w:rPr>
        <w:t>Dr Ciara McCabe</w:t>
      </w:r>
    </w:p>
    <w:p w14:paraId="4DA712FA" w14:textId="77777777" w:rsidR="00394823" w:rsidRPr="004646C6" w:rsidRDefault="00394823" w:rsidP="00394823">
      <w:pPr>
        <w:spacing w:line="480" w:lineRule="auto"/>
        <w:contextualSpacing/>
        <w:jc w:val="center"/>
        <w:rPr>
          <w:rFonts w:ascii="Times New Roman" w:hAnsi="Times New Roman" w:cs="Times New Roman"/>
          <w:sz w:val="22"/>
          <w:szCs w:val="22"/>
          <w:lang w:eastAsia="en-GB"/>
        </w:rPr>
      </w:pPr>
      <w:r w:rsidRPr="004646C6">
        <w:rPr>
          <w:rFonts w:ascii="Times New Roman" w:hAnsi="Times New Roman" w:cs="Times New Roman"/>
          <w:sz w:val="22"/>
          <w:szCs w:val="22"/>
          <w:lang w:eastAsia="en-GB"/>
        </w:rPr>
        <w:t>Associate Professor in Neuroscience,</w:t>
      </w:r>
    </w:p>
    <w:p w14:paraId="1D8FCF33" w14:textId="77777777" w:rsidR="00394823" w:rsidRPr="004646C6" w:rsidRDefault="00394823" w:rsidP="00394823">
      <w:pPr>
        <w:spacing w:line="480" w:lineRule="auto"/>
        <w:contextualSpacing/>
        <w:jc w:val="center"/>
        <w:rPr>
          <w:rFonts w:ascii="Times New Roman" w:hAnsi="Times New Roman" w:cs="Times New Roman"/>
          <w:sz w:val="22"/>
          <w:szCs w:val="22"/>
          <w:lang w:eastAsia="en-GB"/>
        </w:rPr>
      </w:pPr>
      <w:r w:rsidRPr="004646C6">
        <w:rPr>
          <w:rFonts w:ascii="Times New Roman" w:hAnsi="Times New Roman" w:cs="Times New Roman"/>
          <w:sz w:val="22"/>
          <w:szCs w:val="22"/>
          <w:lang w:eastAsia="en-GB"/>
        </w:rPr>
        <w:t>School of Psychology and Clinical Language Sciences,</w:t>
      </w:r>
    </w:p>
    <w:p w14:paraId="310C8ADB" w14:textId="77777777" w:rsidR="00394823" w:rsidRPr="004646C6" w:rsidRDefault="00394823" w:rsidP="00394823">
      <w:pPr>
        <w:spacing w:line="480" w:lineRule="auto"/>
        <w:contextualSpacing/>
        <w:jc w:val="center"/>
        <w:rPr>
          <w:rFonts w:ascii="Times New Roman" w:hAnsi="Times New Roman" w:cs="Times New Roman"/>
          <w:sz w:val="22"/>
          <w:szCs w:val="22"/>
          <w:lang w:eastAsia="en-GB"/>
        </w:rPr>
      </w:pPr>
      <w:r w:rsidRPr="004646C6">
        <w:rPr>
          <w:rFonts w:ascii="Times New Roman" w:hAnsi="Times New Roman" w:cs="Times New Roman"/>
          <w:sz w:val="22"/>
          <w:szCs w:val="22"/>
          <w:lang w:eastAsia="en-GB"/>
        </w:rPr>
        <w:t>University of Reading,</w:t>
      </w:r>
    </w:p>
    <w:p w14:paraId="4937B74B" w14:textId="77777777" w:rsidR="00394823" w:rsidRPr="004646C6" w:rsidRDefault="00394823" w:rsidP="00394823">
      <w:pPr>
        <w:spacing w:line="480" w:lineRule="auto"/>
        <w:contextualSpacing/>
        <w:jc w:val="center"/>
        <w:rPr>
          <w:rFonts w:ascii="Times New Roman" w:hAnsi="Times New Roman" w:cs="Times New Roman"/>
          <w:sz w:val="22"/>
          <w:szCs w:val="22"/>
          <w:lang w:eastAsia="en-GB"/>
        </w:rPr>
      </w:pPr>
      <w:r w:rsidRPr="004646C6">
        <w:rPr>
          <w:rFonts w:ascii="Times New Roman" w:hAnsi="Times New Roman" w:cs="Times New Roman"/>
          <w:sz w:val="22"/>
          <w:szCs w:val="22"/>
          <w:lang w:eastAsia="en-GB"/>
        </w:rPr>
        <w:t>Reading RG6 6AL,</w:t>
      </w:r>
    </w:p>
    <w:p w14:paraId="797F99E0" w14:textId="77777777" w:rsidR="00394823" w:rsidRPr="004646C6" w:rsidRDefault="00394823" w:rsidP="00394823">
      <w:pPr>
        <w:spacing w:line="480" w:lineRule="auto"/>
        <w:contextualSpacing/>
        <w:jc w:val="center"/>
        <w:rPr>
          <w:rFonts w:ascii="Times New Roman" w:hAnsi="Times New Roman" w:cs="Times New Roman"/>
          <w:sz w:val="22"/>
          <w:szCs w:val="22"/>
        </w:rPr>
      </w:pPr>
      <w:r w:rsidRPr="004646C6">
        <w:rPr>
          <w:rFonts w:ascii="Times New Roman" w:hAnsi="Times New Roman" w:cs="Times New Roman"/>
          <w:sz w:val="22"/>
          <w:szCs w:val="22"/>
          <w:lang w:eastAsia="en-GB"/>
        </w:rPr>
        <w:t>Tel: +44 118 378 5450</w:t>
      </w:r>
    </w:p>
    <w:p w14:paraId="2F3F1A37" w14:textId="77777777" w:rsidR="00394823" w:rsidRPr="004646C6" w:rsidRDefault="004646C6" w:rsidP="00394823">
      <w:pPr>
        <w:spacing w:line="480" w:lineRule="auto"/>
        <w:contextualSpacing/>
        <w:jc w:val="center"/>
        <w:rPr>
          <w:rFonts w:ascii="Times New Roman" w:hAnsi="Times New Roman" w:cs="Times New Roman"/>
          <w:sz w:val="22"/>
          <w:szCs w:val="22"/>
        </w:rPr>
      </w:pPr>
      <w:hyperlink r:id="rId5" w:history="1">
        <w:r w:rsidR="00394823" w:rsidRPr="004646C6">
          <w:rPr>
            <w:rStyle w:val="Hyperlink"/>
            <w:sz w:val="22"/>
            <w:szCs w:val="22"/>
            <w:lang w:eastAsia="en-GB"/>
          </w:rPr>
          <w:t>c.mccabe@reading.ac.uk</w:t>
        </w:r>
      </w:hyperlink>
    </w:p>
    <w:p w14:paraId="22DD82EE" w14:textId="77777777" w:rsidR="00394823" w:rsidRPr="004646C6" w:rsidRDefault="00394823" w:rsidP="00394823">
      <w:pPr>
        <w:pStyle w:val="BodyA"/>
        <w:widowControl w:val="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26F49ADC" w14:textId="77777777" w:rsidR="00394823" w:rsidRPr="004646C6" w:rsidRDefault="00394823" w:rsidP="00394823">
      <w:pPr>
        <w:pStyle w:val="BodyA"/>
        <w:widowControl w:val="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10E5BED2" w14:textId="77777777" w:rsidR="00394823" w:rsidRPr="004646C6" w:rsidRDefault="00394823" w:rsidP="00394823">
      <w:pPr>
        <w:pStyle w:val="BodyA"/>
        <w:widowControl w:val="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58D62A0C" w14:textId="77777777" w:rsidR="00394823" w:rsidRPr="004646C6" w:rsidRDefault="00394823" w:rsidP="00394823">
      <w:pPr>
        <w:pStyle w:val="BodyA"/>
        <w:widowControl w:val="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2B17EB32" w14:textId="77777777" w:rsidR="00394823" w:rsidRPr="004646C6" w:rsidRDefault="00394823" w:rsidP="00394823">
      <w:pPr>
        <w:pStyle w:val="BodyA"/>
        <w:widowControl w:val="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4FA6B907" w14:textId="77777777" w:rsidR="00394823" w:rsidRPr="004646C6" w:rsidRDefault="00394823" w:rsidP="00394823">
      <w:pPr>
        <w:pStyle w:val="BodyA"/>
        <w:widowControl w:val="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4A150F8B" w14:textId="77777777" w:rsidR="00394823" w:rsidRPr="004646C6" w:rsidRDefault="00394823" w:rsidP="00394823">
      <w:pPr>
        <w:pStyle w:val="BodyA"/>
        <w:widowControl w:val="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250224B5" w14:textId="77777777" w:rsidR="00394823" w:rsidRPr="004646C6" w:rsidRDefault="00394823" w:rsidP="00394823">
      <w:pPr>
        <w:pStyle w:val="BodyA"/>
        <w:widowControl w:val="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5E470C18" w14:textId="77777777" w:rsidR="00394823" w:rsidRPr="004646C6" w:rsidRDefault="00394823" w:rsidP="00394823">
      <w:pPr>
        <w:pStyle w:val="BodyA"/>
        <w:widowControl w:val="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66A7D47A" w14:textId="77777777" w:rsidR="00394823" w:rsidRPr="004646C6" w:rsidRDefault="00394823" w:rsidP="00394823">
      <w:pPr>
        <w:pStyle w:val="BodyA"/>
        <w:widowControl w:val="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4F8F2B67" w14:textId="77777777" w:rsidR="00F27D8C" w:rsidRPr="004646C6" w:rsidRDefault="00F27D8C" w:rsidP="00CC0D7A">
      <w:pPr>
        <w:pStyle w:val="BodyA"/>
        <w:widowControl w:val="0"/>
        <w:spacing w:line="276" w:lineRule="auto"/>
        <w:rPr>
          <w:rFonts w:ascii="Times New Roman"/>
          <w:color w:val="auto"/>
          <w:position w:val="-16"/>
          <w:sz w:val="24"/>
          <w:szCs w:val="24"/>
        </w:rPr>
      </w:pPr>
    </w:p>
    <w:p w14:paraId="17DE0814" w14:textId="77777777" w:rsidR="0031101B" w:rsidRPr="004646C6" w:rsidRDefault="0031101B" w:rsidP="00CC0D7A">
      <w:pPr>
        <w:pStyle w:val="BodyA"/>
        <w:widowControl w:val="0"/>
        <w:spacing w:line="276" w:lineRule="auto"/>
        <w:rPr>
          <w:rFonts w:ascii="Times New Roman"/>
          <w:color w:val="auto"/>
          <w:position w:val="-16"/>
          <w:sz w:val="24"/>
          <w:szCs w:val="24"/>
        </w:rPr>
      </w:pPr>
    </w:p>
    <w:p w14:paraId="7E65705E" w14:textId="77777777" w:rsidR="00D86447" w:rsidRPr="004646C6" w:rsidRDefault="00D86447" w:rsidP="00CC0D7A">
      <w:pPr>
        <w:pStyle w:val="BodyA"/>
        <w:widowControl w:val="0"/>
        <w:spacing w:line="276" w:lineRule="auto"/>
        <w:rPr>
          <w:rFonts w:ascii="Times New Roman"/>
          <w:color w:val="auto"/>
          <w:position w:val="-16"/>
          <w:sz w:val="24"/>
          <w:szCs w:val="24"/>
        </w:rPr>
      </w:pPr>
    </w:p>
    <w:p w14:paraId="1494AFE0" w14:textId="77777777" w:rsidR="00D86447" w:rsidRPr="004646C6" w:rsidRDefault="00D86447" w:rsidP="00CC0D7A">
      <w:pPr>
        <w:pStyle w:val="BodyA"/>
        <w:widowControl w:val="0"/>
        <w:spacing w:line="276" w:lineRule="auto"/>
        <w:rPr>
          <w:rFonts w:ascii="Times New Roman"/>
          <w:color w:val="auto"/>
          <w:position w:val="-16"/>
          <w:sz w:val="24"/>
          <w:szCs w:val="24"/>
        </w:rPr>
      </w:pPr>
    </w:p>
    <w:p w14:paraId="272BE33E" w14:textId="77777777" w:rsidR="00D86447" w:rsidRPr="004646C6" w:rsidRDefault="00D86447" w:rsidP="00CC0D7A">
      <w:pPr>
        <w:pStyle w:val="BodyA"/>
        <w:widowControl w:val="0"/>
        <w:spacing w:line="276" w:lineRule="auto"/>
        <w:rPr>
          <w:rFonts w:ascii="Times New Roman"/>
          <w:color w:val="auto"/>
          <w:position w:val="-16"/>
          <w:sz w:val="24"/>
          <w:szCs w:val="24"/>
        </w:rPr>
      </w:pPr>
    </w:p>
    <w:p w14:paraId="3BE89293" w14:textId="77777777" w:rsidR="00F27D8C" w:rsidRPr="004646C6" w:rsidRDefault="00F27D8C" w:rsidP="00CC0D7A">
      <w:pPr>
        <w:pStyle w:val="BodyA"/>
        <w:widowControl w:val="0"/>
        <w:spacing w:line="276" w:lineRule="auto"/>
        <w:rPr>
          <w:rFonts w:ascii="Times New Roman"/>
          <w:color w:val="auto"/>
          <w:position w:val="-16"/>
          <w:sz w:val="24"/>
          <w:szCs w:val="24"/>
        </w:rPr>
      </w:pPr>
    </w:p>
    <w:p w14:paraId="644BEACA" w14:textId="77777777" w:rsidR="00F27D8C" w:rsidRPr="004646C6" w:rsidRDefault="00F27D8C" w:rsidP="00CC0D7A">
      <w:pPr>
        <w:pStyle w:val="BodyA"/>
        <w:widowControl w:val="0"/>
        <w:spacing w:line="276" w:lineRule="auto"/>
        <w:rPr>
          <w:rFonts w:ascii="Times New Roman"/>
          <w:color w:val="auto"/>
          <w:position w:val="-16"/>
          <w:sz w:val="24"/>
          <w:szCs w:val="24"/>
        </w:rPr>
      </w:pPr>
    </w:p>
    <w:p w14:paraId="4F7B3BF8" w14:textId="77777777" w:rsidR="00F27D8C" w:rsidRPr="004646C6" w:rsidRDefault="00F27D8C" w:rsidP="00CC0D7A">
      <w:pPr>
        <w:pStyle w:val="BodyA"/>
        <w:widowControl w:val="0"/>
        <w:spacing w:line="276" w:lineRule="auto"/>
        <w:rPr>
          <w:rFonts w:ascii="Times New Roman"/>
          <w:color w:val="auto"/>
          <w:position w:val="-16"/>
          <w:sz w:val="24"/>
          <w:szCs w:val="24"/>
        </w:rPr>
      </w:pPr>
    </w:p>
    <w:p w14:paraId="318439E3" w14:textId="77777777" w:rsidR="00F90A04" w:rsidRPr="004646C6" w:rsidRDefault="00F90A04" w:rsidP="00CC0D7A">
      <w:pPr>
        <w:pStyle w:val="BodyA"/>
        <w:widowControl w:val="0"/>
        <w:spacing w:line="276" w:lineRule="auto"/>
        <w:rPr>
          <w:rFonts w:ascii="Times New Roman"/>
          <w:color w:val="auto"/>
          <w:position w:val="-16"/>
          <w:sz w:val="24"/>
          <w:szCs w:val="24"/>
        </w:rPr>
      </w:pPr>
    </w:p>
    <w:p w14:paraId="24420E46" w14:textId="28263875" w:rsidR="00F90A04" w:rsidRPr="004646C6" w:rsidRDefault="00956361" w:rsidP="00F90A04">
      <w:pPr>
        <w:pStyle w:val="BodyA"/>
        <w:widowControl w:val="0"/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646C6">
        <w:rPr>
          <w:rFonts w:ascii="Times New Roman" w:hAnsi="Times New Roman"/>
          <w:b/>
          <w:bCs/>
          <w:color w:val="auto"/>
          <w:sz w:val="24"/>
          <w:szCs w:val="24"/>
        </w:rPr>
        <w:t>Table S1</w:t>
      </w:r>
      <w:r w:rsidR="00F90A04" w:rsidRPr="004646C6">
        <w:rPr>
          <w:rFonts w:ascii="Times New Roman" w:hAnsi="Times New Roman"/>
          <w:b/>
          <w:bCs/>
          <w:color w:val="auto"/>
          <w:sz w:val="24"/>
          <w:szCs w:val="24"/>
        </w:rPr>
        <w:t>.</w:t>
      </w:r>
      <w:r w:rsidR="00F90A04" w:rsidRPr="004646C6">
        <w:rPr>
          <w:rFonts w:ascii="Times New Roman" w:hAnsi="Times New Roman"/>
          <w:color w:val="auto"/>
          <w:sz w:val="24"/>
          <w:szCs w:val="24"/>
        </w:rPr>
        <w:t xml:space="preserve"> Subjective state ratings pre- and post-scan after 7 days of treatment with bupropion and placebo, separated by a two-week washout phase. There were no significant effects of treatment condition on any of the measures.</w:t>
      </w:r>
    </w:p>
    <w:p w14:paraId="152A5525" w14:textId="77777777" w:rsidR="00F90A04" w:rsidRPr="004646C6" w:rsidRDefault="00F90A04" w:rsidP="00F90A04">
      <w:pPr>
        <w:pStyle w:val="BodyA"/>
        <w:widowControl w:val="0"/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tbl>
      <w:tblPr>
        <w:tblW w:w="0" w:type="auto"/>
        <w:tblInd w:w="136" w:type="dxa"/>
        <w:tblLayout w:type="fixed"/>
        <w:tblLook w:val="0000" w:firstRow="0" w:lastRow="0" w:firstColumn="0" w:lastColumn="0" w:noHBand="0" w:noVBand="0"/>
      </w:tblPr>
      <w:tblGrid>
        <w:gridCol w:w="2099"/>
        <w:gridCol w:w="1566"/>
        <w:gridCol w:w="1671"/>
        <w:gridCol w:w="1672"/>
        <w:gridCol w:w="1670"/>
      </w:tblGrid>
      <w:tr w:rsidR="004646C6" w:rsidRPr="004646C6" w14:paraId="267F1240" w14:textId="77777777" w:rsidTr="00565430">
        <w:trPr>
          <w:cantSplit/>
          <w:trHeight w:val="962"/>
        </w:trPr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4112B62" w14:textId="77777777" w:rsidR="00F90A04" w:rsidRPr="004646C6" w:rsidRDefault="00F90A04" w:rsidP="00565430">
            <w:pPr>
              <w:pStyle w:val="Body"/>
              <w:spacing w:line="480" w:lineRule="auto"/>
              <w:jc w:val="center"/>
              <w:rPr>
                <w:b/>
                <w:bCs/>
                <w:color w:val="auto"/>
              </w:rPr>
            </w:pPr>
            <w:r w:rsidRPr="004646C6">
              <w:rPr>
                <w:b/>
                <w:bCs/>
                <w:color w:val="auto"/>
              </w:rPr>
              <w:t>Measure</w:t>
            </w:r>
          </w:p>
        </w:tc>
        <w:tc>
          <w:tcPr>
            <w:tcW w:w="323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1BA1841" w14:textId="77777777" w:rsidR="00F90A04" w:rsidRPr="004646C6" w:rsidRDefault="00F90A04" w:rsidP="00565430">
            <w:pPr>
              <w:pStyle w:val="BodyA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4646C6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Bupropion</w:t>
            </w:r>
          </w:p>
          <w:p w14:paraId="0B4164A9" w14:textId="77777777" w:rsidR="00F90A04" w:rsidRPr="004646C6" w:rsidRDefault="00F90A04" w:rsidP="00565430">
            <w:pPr>
              <w:pStyle w:val="BodyA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4646C6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Mean (SD)</w:t>
            </w:r>
          </w:p>
        </w:tc>
        <w:tc>
          <w:tcPr>
            <w:tcW w:w="334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6BF6236" w14:textId="77777777" w:rsidR="00F90A04" w:rsidRPr="004646C6" w:rsidRDefault="00F90A04" w:rsidP="00565430">
            <w:pPr>
              <w:pStyle w:val="BodyA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4646C6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Placebo</w:t>
            </w:r>
          </w:p>
          <w:p w14:paraId="5727A202" w14:textId="77777777" w:rsidR="00F90A04" w:rsidRPr="004646C6" w:rsidRDefault="00F90A04" w:rsidP="00565430">
            <w:pPr>
              <w:pStyle w:val="BodyA"/>
              <w:spacing w:line="480" w:lineRule="auto"/>
              <w:jc w:val="center"/>
              <w:rPr>
                <w:color w:val="auto"/>
              </w:rPr>
            </w:pPr>
            <w:r w:rsidRPr="004646C6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Mean (SD)</w:t>
            </w:r>
          </w:p>
        </w:tc>
      </w:tr>
      <w:tr w:rsidR="004646C6" w:rsidRPr="004646C6" w14:paraId="70725B0F" w14:textId="77777777" w:rsidTr="00565430">
        <w:trPr>
          <w:cantSplit/>
          <w:trHeight w:val="503"/>
        </w:trPr>
        <w:tc>
          <w:tcPr>
            <w:tcW w:w="2099" w:type="dxa"/>
            <w:tcBorders>
              <w:top w:val="single" w:sz="4" w:space="0" w:color="000000"/>
            </w:tcBorders>
            <w:shd w:val="clear" w:color="auto" w:fill="auto"/>
          </w:tcPr>
          <w:p w14:paraId="73EBEDD3" w14:textId="77777777" w:rsidR="00F90A04" w:rsidRPr="004646C6" w:rsidRDefault="00F90A04" w:rsidP="00565430">
            <w:pPr>
              <w:snapToGrid w:val="0"/>
              <w:spacing w:line="480" w:lineRule="auto"/>
            </w:pPr>
          </w:p>
        </w:tc>
        <w:tc>
          <w:tcPr>
            <w:tcW w:w="1566" w:type="dxa"/>
            <w:tcBorders>
              <w:top w:val="single" w:sz="4" w:space="0" w:color="000000"/>
            </w:tcBorders>
            <w:shd w:val="clear" w:color="auto" w:fill="auto"/>
          </w:tcPr>
          <w:p w14:paraId="3D0FA9EB" w14:textId="77777777" w:rsidR="00F90A04" w:rsidRPr="004646C6" w:rsidRDefault="00F90A04" w:rsidP="00565430">
            <w:pPr>
              <w:pStyle w:val="BodyA"/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Pre-scan</w:t>
            </w:r>
          </w:p>
        </w:tc>
        <w:tc>
          <w:tcPr>
            <w:tcW w:w="1671" w:type="dxa"/>
            <w:tcBorders>
              <w:top w:val="single" w:sz="4" w:space="0" w:color="000000"/>
            </w:tcBorders>
            <w:shd w:val="clear" w:color="auto" w:fill="auto"/>
          </w:tcPr>
          <w:p w14:paraId="1CF6765D" w14:textId="77777777" w:rsidR="00F90A04" w:rsidRPr="004646C6" w:rsidRDefault="00F90A04" w:rsidP="00565430">
            <w:pPr>
              <w:pStyle w:val="BodyA"/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Post-scan</w:t>
            </w:r>
          </w:p>
        </w:tc>
        <w:tc>
          <w:tcPr>
            <w:tcW w:w="1672" w:type="dxa"/>
            <w:tcBorders>
              <w:top w:val="single" w:sz="4" w:space="0" w:color="000000"/>
            </w:tcBorders>
            <w:shd w:val="clear" w:color="auto" w:fill="auto"/>
          </w:tcPr>
          <w:p w14:paraId="36278708" w14:textId="77777777" w:rsidR="00F90A04" w:rsidRPr="004646C6" w:rsidRDefault="00F90A04" w:rsidP="00565430">
            <w:pPr>
              <w:pStyle w:val="BodyA"/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Pre-scan</w:t>
            </w:r>
          </w:p>
        </w:tc>
        <w:tc>
          <w:tcPr>
            <w:tcW w:w="1670" w:type="dxa"/>
            <w:tcBorders>
              <w:top w:val="single" w:sz="4" w:space="0" w:color="000000"/>
            </w:tcBorders>
            <w:shd w:val="clear" w:color="auto" w:fill="auto"/>
          </w:tcPr>
          <w:p w14:paraId="25740F0E" w14:textId="77777777" w:rsidR="00F90A04" w:rsidRPr="004646C6" w:rsidRDefault="00F90A04" w:rsidP="00565430">
            <w:pPr>
              <w:pStyle w:val="BodyA"/>
              <w:spacing w:line="480" w:lineRule="auto"/>
              <w:jc w:val="center"/>
              <w:rPr>
                <w:color w:val="auto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Post-scan</w:t>
            </w:r>
          </w:p>
        </w:tc>
      </w:tr>
      <w:tr w:rsidR="004646C6" w:rsidRPr="004646C6" w14:paraId="3D1CDD91" w14:textId="77777777" w:rsidTr="00565430">
        <w:trPr>
          <w:cantSplit/>
          <w:trHeight w:val="290"/>
        </w:trPr>
        <w:tc>
          <w:tcPr>
            <w:tcW w:w="2099" w:type="dxa"/>
            <w:shd w:val="clear" w:color="auto" w:fill="auto"/>
          </w:tcPr>
          <w:p w14:paraId="6E1C3985" w14:textId="77777777" w:rsidR="00F90A04" w:rsidRPr="004646C6" w:rsidRDefault="00F90A04" w:rsidP="00565430">
            <w:pPr>
              <w:pStyle w:val="BodyA"/>
              <w:spacing w:line="480" w:lineRule="auto"/>
              <w:rPr>
                <w:color w:val="auto"/>
              </w:rPr>
            </w:pPr>
            <w:r w:rsidRPr="004646C6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 xml:space="preserve">VAS </w:t>
            </w:r>
          </w:p>
        </w:tc>
        <w:tc>
          <w:tcPr>
            <w:tcW w:w="1566" w:type="dxa"/>
            <w:shd w:val="clear" w:color="auto" w:fill="auto"/>
          </w:tcPr>
          <w:p w14:paraId="4BD792E2" w14:textId="77777777" w:rsidR="00F90A04" w:rsidRPr="004646C6" w:rsidRDefault="00F90A04" w:rsidP="00565430">
            <w:pPr>
              <w:snapToGrid w:val="0"/>
              <w:spacing w:line="480" w:lineRule="auto"/>
            </w:pPr>
          </w:p>
        </w:tc>
        <w:tc>
          <w:tcPr>
            <w:tcW w:w="1671" w:type="dxa"/>
            <w:shd w:val="clear" w:color="auto" w:fill="auto"/>
          </w:tcPr>
          <w:p w14:paraId="282AD3C6" w14:textId="77777777" w:rsidR="00F90A04" w:rsidRPr="004646C6" w:rsidRDefault="00F90A04" w:rsidP="00565430">
            <w:pPr>
              <w:snapToGrid w:val="0"/>
              <w:spacing w:line="480" w:lineRule="auto"/>
            </w:pPr>
          </w:p>
        </w:tc>
        <w:tc>
          <w:tcPr>
            <w:tcW w:w="1672" w:type="dxa"/>
            <w:shd w:val="clear" w:color="auto" w:fill="auto"/>
          </w:tcPr>
          <w:p w14:paraId="0E0B2D72" w14:textId="77777777" w:rsidR="00F90A04" w:rsidRPr="004646C6" w:rsidRDefault="00F90A04" w:rsidP="00565430">
            <w:pPr>
              <w:snapToGrid w:val="0"/>
              <w:spacing w:line="480" w:lineRule="auto"/>
            </w:pPr>
          </w:p>
        </w:tc>
        <w:tc>
          <w:tcPr>
            <w:tcW w:w="1670" w:type="dxa"/>
            <w:shd w:val="clear" w:color="auto" w:fill="auto"/>
          </w:tcPr>
          <w:p w14:paraId="5DDB3213" w14:textId="77777777" w:rsidR="00F90A04" w:rsidRPr="004646C6" w:rsidRDefault="00F90A04" w:rsidP="00565430">
            <w:pPr>
              <w:snapToGrid w:val="0"/>
              <w:spacing w:line="480" w:lineRule="auto"/>
            </w:pPr>
          </w:p>
        </w:tc>
      </w:tr>
      <w:tr w:rsidR="004646C6" w:rsidRPr="004646C6" w14:paraId="7799387F" w14:textId="77777777" w:rsidTr="00565430">
        <w:trPr>
          <w:cantSplit/>
          <w:trHeight w:val="290"/>
        </w:trPr>
        <w:tc>
          <w:tcPr>
            <w:tcW w:w="2099" w:type="dxa"/>
            <w:shd w:val="clear" w:color="auto" w:fill="auto"/>
          </w:tcPr>
          <w:p w14:paraId="176CD547" w14:textId="77777777" w:rsidR="00F90A04" w:rsidRPr="004646C6" w:rsidRDefault="00F90A04" w:rsidP="00565430">
            <w:pPr>
              <w:pStyle w:val="BodyA"/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Alertness</w:t>
            </w:r>
          </w:p>
        </w:tc>
        <w:tc>
          <w:tcPr>
            <w:tcW w:w="1566" w:type="dxa"/>
            <w:shd w:val="clear" w:color="auto" w:fill="auto"/>
          </w:tcPr>
          <w:p w14:paraId="453EB0DA" w14:textId="77777777" w:rsidR="00F90A04" w:rsidRPr="004646C6" w:rsidRDefault="00F90A04" w:rsidP="00565430">
            <w:pPr>
              <w:pStyle w:val="BodyA"/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5.35(2.05)</w:t>
            </w:r>
          </w:p>
        </w:tc>
        <w:tc>
          <w:tcPr>
            <w:tcW w:w="1671" w:type="dxa"/>
            <w:shd w:val="clear" w:color="auto" w:fill="auto"/>
          </w:tcPr>
          <w:p w14:paraId="11136D8B" w14:textId="77777777" w:rsidR="00F90A04" w:rsidRPr="004646C6" w:rsidRDefault="00F90A04" w:rsidP="00565430">
            <w:pPr>
              <w:pStyle w:val="BodyA"/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3.67 (2.66)</w:t>
            </w:r>
          </w:p>
        </w:tc>
        <w:tc>
          <w:tcPr>
            <w:tcW w:w="1672" w:type="dxa"/>
            <w:shd w:val="clear" w:color="auto" w:fill="auto"/>
          </w:tcPr>
          <w:p w14:paraId="315E38E0" w14:textId="77777777" w:rsidR="00F90A04" w:rsidRPr="004646C6" w:rsidRDefault="00F90A04" w:rsidP="00565430">
            <w:pPr>
              <w:pStyle w:val="BodyA"/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6.18 (2.38)</w:t>
            </w:r>
          </w:p>
        </w:tc>
        <w:tc>
          <w:tcPr>
            <w:tcW w:w="1670" w:type="dxa"/>
            <w:shd w:val="clear" w:color="auto" w:fill="auto"/>
          </w:tcPr>
          <w:p w14:paraId="06B8B8E1" w14:textId="77777777" w:rsidR="00F90A04" w:rsidRPr="004646C6" w:rsidRDefault="00F90A04" w:rsidP="00565430">
            <w:pPr>
              <w:pStyle w:val="BodyA"/>
              <w:spacing w:line="480" w:lineRule="auto"/>
              <w:jc w:val="center"/>
              <w:rPr>
                <w:color w:val="auto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5.85 (7.56)</w:t>
            </w:r>
          </w:p>
        </w:tc>
      </w:tr>
      <w:tr w:rsidR="004646C6" w:rsidRPr="004646C6" w14:paraId="6603C9E5" w14:textId="77777777" w:rsidTr="00565430">
        <w:trPr>
          <w:cantSplit/>
          <w:trHeight w:val="290"/>
        </w:trPr>
        <w:tc>
          <w:tcPr>
            <w:tcW w:w="2099" w:type="dxa"/>
            <w:shd w:val="clear" w:color="auto" w:fill="auto"/>
          </w:tcPr>
          <w:p w14:paraId="4C195925" w14:textId="77777777" w:rsidR="00F90A04" w:rsidRPr="004646C6" w:rsidRDefault="00F90A04" w:rsidP="00565430">
            <w:pPr>
              <w:pStyle w:val="BodyA"/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Disgust</w:t>
            </w:r>
          </w:p>
        </w:tc>
        <w:tc>
          <w:tcPr>
            <w:tcW w:w="1566" w:type="dxa"/>
            <w:shd w:val="clear" w:color="auto" w:fill="auto"/>
          </w:tcPr>
          <w:p w14:paraId="037DC7C6" w14:textId="77777777" w:rsidR="00F90A04" w:rsidRPr="004646C6" w:rsidRDefault="00F90A04" w:rsidP="00565430">
            <w:pPr>
              <w:pStyle w:val="BodyA"/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1.39 (1.27)</w:t>
            </w:r>
          </w:p>
        </w:tc>
        <w:tc>
          <w:tcPr>
            <w:tcW w:w="1671" w:type="dxa"/>
            <w:shd w:val="clear" w:color="auto" w:fill="auto"/>
          </w:tcPr>
          <w:p w14:paraId="0B65968E" w14:textId="77777777" w:rsidR="00F90A04" w:rsidRPr="004646C6" w:rsidRDefault="00F90A04" w:rsidP="00565430">
            <w:pPr>
              <w:pStyle w:val="BodyA"/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1.79 (1.86)</w:t>
            </w:r>
          </w:p>
        </w:tc>
        <w:tc>
          <w:tcPr>
            <w:tcW w:w="1672" w:type="dxa"/>
            <w:shd w:val="clear" w:color="auto" w:fill="auto"/>
          </w:tcPr>
          <w:p w14:paraId="534D6BB9" w14:textId="77777777" w:rsidR="00F90A04" w:rsidRPr="004646C6" w:rsidRDefault="00F90A04" w:rsidP="00565430">
            <w:pPr>
              <w:pStyle w:val="BodyA"/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0.92 (1.22)</w:t>
            </w:r>
          </w:p>
        </w:tc>
        <w:tc>
          <w:tcPr>
            <w:tcW w:w="1670" w:type="dxa"/>
            <w:shd w:val="clear" w:color="auto" w:fill="auto"/>
          </w:tcPr>
          <w:p w14:paraId="5C2A8381" w14:textId="77777777" w:rsidR="00F90A04" w:rsidRPr="004646C6" w:rsidRDefault="00F90A04" w:rsidP="00565430">
            <w:pPr>
              <w:pStyle w:val="BodyA"/>
              <w:spacing w:line="480" w:lineRule="auto"/>
              <w:jc w:val="center"/>
              <w:rPr>
                <w:color w:val="auto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1.69 (1.71)</w:t>
            </w:r>
          </w:p>
        </w:tc>
      </w:tr>
      <w:tr w:rsidR="004646C6" w:rsidRPr="004646C6" w14:paraId="45E19F79" w14:textId="77777777" w:rsidTr="00565430">
        <w:trPr>
          <w:cantSplit/>
          <w:trHeight w:val="300"/>
        </w:trPr>
        <w:tc>
          <w:tcPr>
            <w:tcW w:w="2099" w:type="dxa"/>
            <w:shd w:val="clear" w:color="auto" w:fill="auto"/>
          </w:tcPr>
          <w:p w14:paraId="3A6554D2" w14:textId="77777777" w:rsidR="00F90A04" w:rsidRPr="004646C6" w:rsidRDefault="00F90A04" w:rsidP="00565430">
            <w:pPr>
              <w:pStyle w:val="BodyA"/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Drowsiness</w:t>
            </w:r>
            <w:r w:rsidRPr="004646C6">
              <w:rPr>
                <w:color w:val="auto"/>
                <w:sz w:val="24"/>
                <w:szCs w:val="24"/>
              </w:rPr>
              <w:t xml:space="preserve"> *</w:t>
            </w:r>
          </w:p>
        </w:tc>
        <w:tc>
          <w:tcPr>
            <w:tcW w:w="1566" w:type="dxa"/>
            <w:shd w:val="clear" w:color="auto" w:fill="auto"/>
          </w:tcPr>
          <w:p w14:paraId="5C73D514" w14:textId="77777777" w:rsidR="00F90A04" w:rsidRPr="004646C6" w:rsidRDefault="00F90A04" w:rsidP="00565430">
            <w:pPr>
              <w:pStyle w:val="BodyA"/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2.96 (2.49)</w:t>
            </w:r>
          </w:p>
        </w:tc>
        <w:tc>
          <w:tcPr>
            <w:tcW w:w="1671" w:type="dxa"/>
            <w:shd w:val="clear" w:color="auto" w:fill="auto"/>
          </w:tcPr>
          <w:p w14:paraId="62C24378" w14:textId="77777777" w:rsidR="00F90A04" w:rsidRPr="004646C6" w:rsidRDefault="00F90A04" w:rsidP="00565430">
            <w:pPr>
              <w:pStyle w:val="BodyA"/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3.89 (2.83)</w:t>
            </w:r>
          </w:p>
        </w:tc>
        <w:tc>
          <w:tcPr>
            <w:tcW w:w="1672" w:type="dxa"/>
            <w:shd w:val="clear" w:color="auto" w:fill="auto"/>
          </w:tcPr>
          <w:p w14:paraId="51A33F50" w14:textId="77777777" w:rsidR="00F90A04" w:rsidRPr="004646C6" w:rsidRDefault="00F90A04" w:rsidP="00565430">
            <w:pPr>
              <w:pStyle w:val="BodyA"/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1.73 (1.56)</w:t>
            </w:r>
          </w:p>
        </w:tc>
        <w:tc>
          <w:tcPr>
            <w:tcW w:w="1670" w:type="dxa"/>
            <w:shd w:val="clear" w:color="auto" w:fill="auto"/>
          </w:tcPr>
          <w:p w14:paraId="7EC0CF67" w14:textId="77777777" w:rsidR="00F90A04" w:rsidRPr="004646C6" w:rsidRDefault="00F90A04" w:rsidP="00565430">
            <w:pPr>
              <w:pStyle w:val="BodyA"/>
              <w:spacing w:line="480" w:lineRule="auto"/>
              <w:jc w:val="center"/>
              <w:rPr>
                <w:color w:val="auto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4.03 (2.53)</w:t>
            </w:r>
          </w:p>
        </w:tc>
      </w:tr>
      <w:tr w:rsidR="004646C6" w:rsidRPr="004646C6" w14:paraId="1A96D645" w14:textId="77777777" w:rsidTr="00565430">
        <w:trPr>
          <w:cantSplit/>
          <w:trHeight w:val="300"/>
        </w:trPr>
        <w:tc>
          <w:tcPr>
            <w:tcW w:w="2099" w:type="dxa"/>
            <w:shd w:val="clear" w:color="auto" w:fill="auto"/>
          </w:tcPr>
          <w:p w14:paraId="7BAFC4F0" w14:textId="77777777" w:rsidR="00F90A04" w:rsidRPr="004646C6" w:rsidRDefault="00F90A04" w:rsidP="00565430">
            <w:pPr>
              <w:pStyle w:val="BodyA"/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Anxiety</w:t>
            </w:r>
            <w:r w:rsidRPr="004646C6">
              <w:rPr>
                <w:color w:val="auto"/>
                <w:sz w:val="24"/>
                <w:szCs w:val="24"/>
              </w:rPr>
              <w:t xml:space="preserve"> *</w:t>
            </w:r>
          </w:p>
        </w:tc>
        <w:tc>
          <w:tcPr>
            <w:tcW w:w="1566" w:type="dxa"/>
            <w:shd w:val="clear" w:color="auto" w:fill="auto"/>
          </w:tcPr>
          <w:p w14:paraId="21231F2E" w14:textId="77777777" w:rsidR="00F90A04" w:rsidRPr="004646C6" w:rsidRDefault="00F90A04" w:rsidP="00565430">
            <w:pPr>
              <w:pStyle w:val="BodyA"/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2.05 (2.03)</w:t>
            </w:r>
          </w:p>
        </w:tc>
        <w:tc>
          <w:tcPr>
            <w:tcW w:w="1671" w:type="dxa"/>
            <w:shd w:val="clear" w:color="auto" w:fill="auto"/>
          </w:tcPr>
          <w:p w14:paraId="5B6FE214" w14:textId="77777777" w:rsidR="00F90A04" w:rsidRPr="004646C6" w:rsidRDefault="00F90A04" w:rsidP="00565430">
            <w:pPr>
              <w:pStyle w:val="BodyA"/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0.90 (0.74)</w:t>
            </w:r>
          </w:p>
        </w:tc>
        <w:tc>
          <w:tcPr>
            <w:tcW w:w="1672" w:type="dxa"/>
            <w:shd w:val="clear" w:color="auto" w:fill="auto"/>
          </w:tcPr>
          <w:p w14:paraId="6E410635" w14:textId="77777777" w:rsidR="00F90A04" w:rsidRPr="004646C6" w:rsidRDefault="00F90A04" w:rsidP="00565430">
            <w:pPr>
              <w:pStyle w:val="BodyA"/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1.34 (1.38)</w:t>
            </w:r>
          </w:p>
        </w:tc>
        <w:tc>
          <w:tcPr>
            <w:tcW w:w="1670" w:type="dxa"/>
            <w:shd w:val="clear" w:color="auto" w:fill="auto"/>
          </w:tcPr>
          <w:p w14:paraId="4F982380" w14:textId="77777777" w:rsidR="00F90A04" w:rsidRPr="004646C6" w:rsidRDefault="00F90A04" w:rsidP="00565430">
            <w:pPr>
              <w:pStyle w:val="BodyA"/>
              <w:spacing w:line="480" w:lineRule="auto"/>
              <w:jc w:val="center"/>
              <w:rPr>
                <w:color w:val="auto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0.80 (0.89)</w:t>
            </w:r>
          </w:p>
        </w:tc>
      </w:tr>
      <w:tr w:rsidR="004646C6" w:rsidRPr="004646C6" w14:paraId="1B031702" w14:textId="77777777" w:rsidTr="00565430">
        <w:trPr>
          <w:cantSplit/>
          <w:trHeight w:val="300"/>
        </w:trPr>
        <w:tc>
          <w:tcPr>
            <w:tcW w:w="2099" w:type="dxa"/>
            <w:shd w:val="clear" w:color="auto" w:fill="auto"/>
          </w:tcPr>
          <w:p w14:paraId="27A6D6B5" w14:textId="77777777" w:rsidR="00F90A04" w:rsidRPr="004646C6" w:rsidRDefault="00F90A04" w:rsidP="00565430">
            <w:pPr>
              <w:pStyle w:val="BodyA"/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Happiness</w:t>
            </w:r>
            <w:r w:rsidRPr="004646C6">
              <w:rPr>
                <w:color w:val="auto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566" w:type="dxa"/>
            <w:shd w:val="clear" w:color="auto" w:fill="auto"/>
          </w:tcPr>
          <w:p w14:paraId="468795BA" w14:textId="77777777" w:rsidR="00F90A04" w:rsidRPr="004646C6" w:rsidRDefault="00F90A04" w:rsidP="00565430">
            <w:pPr>
              <w:pStyle w:val="BodyA"/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6.18 (1.61)</w:t>
            </w:r>
          </w:p>
        </w:tc>
        <w:tc>
          <w:tcPr>
            <w:tcW w:w="1671" w:type="dxa"/>
            <w:shd w:val="clear" w:color="auto" w:fill="auto"/>
          </w:tcPr>
          <w:p w14:paraId="5A87CE58" w14:textId="77777777" w:rsidR="00F90A04" w:rsidRPr="004646C6" w:rsidRDefault="00F90A04" w:rsidP="00565430">
            <w:pPr>
              <w:pStyle w:val="BodyA"/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5.00 (2.68)</w:t>
            </w:r>
          </w:p>
        </w:tc>
        <w:tc>
          <w:tcPr>
            <w:tcW w:w="1672" w:type="dxa"/>
            <w:shd w:val="clear" w:color="auto" w:fill="auto"/>
          </w:tcPr>
          <w:p w14:paraId="2703F4A4" w14:textId="77777777" w:rsidR="00F90A04" w:rsidRPr="004646C6" w:rsidRDefault="00F90A04" w:rsidP="00565430">
            <w:pPr>
              <w:pStyle w:val="BodyA"/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6.65 (1.76)</w:t>
            </w:r>
          </w:p>
        </w:tc>
        <w:tc>
          <w:tcPr>
            <w:tcW w:w="1670" w:type="dxa"/>
            <w:shd w:val="clear" w:color="auto" w:fill="auto"/>
          </w:tcPr>
          <w:p w14:paraId="5DCCF5EB" w14:textId="77777777" w:rsidR="00F90A04" w:rsidRPr="004646C6" w:rsidRDefault="00F90A04" w:rsidP="00565430">
            <w:pPr>
              <w:pStyle w:val="BodyA"/>
              <w:spacing w:line="480" w:lineRule="auto"/>
              <w:jc w:val="center"/>
              <w:rPr>
                <w:color w:val="auto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5.68 (2.29)</w:t>
            </w:r>
          </w:p>
        </w:tc>
      </w:tr>
      <w:tr w:rsidR="004646C6" w:rsidRPr="004646C6" w14:paraId="1129B968" w14:textId="77777777" w:rsidTr="00565430">
        <w:trPr>
          <w:cantSplit/>
          <w:trHeight w:val="290"/>
        </w:trPr>
        <w:tc>
          <w:tcPr>
            <w:tcW w:w="2099" w:type="dxa"/>
            <w:shd w:val="clear" w:color="auto" w:fill="auto"/>
          </w:tcPr>
          <w:p w14:paraId="60966B03" w14:textId="77777777" w:rsidR="00F90A04" w:rsidRPr="004646C6" w:rsidRDefault="00F90A04" w:rsidP="00565430">
            <w:pPr>
              <w:pStyle w:val="BodyA"/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Nausea</w:t>
            </w:r>
          </w:p>
        </w:tc>
        <w:tc>
          <w:tcPr>
            <w:tcW w:w="1566" w:type="dxa"/>
            <w:shd w:val="clear" w:color="auto" w:fill="auto"/>
          </w:tcPr>
          <w:p w14:paraId="05943047" w14:textId="77777777" w:rsidR="00F90A04" w:rsidRPr="004646C6" w:rsidRDefault="00F90A04" w:rsidP="00565430">
            <w:pPr>
              <w:pStyle w:val="BodyA"/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0.61 (0.76)</w:t>
            </w:r>
          </w:p>
        </w:tc>
        <w:tc>
          <w:tcPr>
            <w:tcW w:w="1671" w:type="dxa"/>
            <w:shd w:val="clear" w:color="auto" w:fill="auto"/>
          </w:tcPr>
          <w:p w14:paraId="210CD3A2" w14:textId="77777777" w:rsidR="00F90A04" w:rsidRPr="004646C6" w:rsidRDefault="00F90A04" w:rsidP="00565430">
            <w:pPr>
              <w:pStyle w:val="BodyA"/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1.29 (2.20)</w:t>
            </w:r>
          </w:p>
        </w:tc>
        <w:tc>
          <w:tcPr>
            <w:tcW w:w="1672" w:type="dxa"/>
            <w:shd w:val="clear" w:color="auto" w:fill="auto"/>
          </w:tcPr>
          <w:p w14:paraId="041FBE67" w14:textId="77777777" w:rsidR="00F90A04" w:rsidRPr="004646C6" w:rsidRDefault="00F90A04" w:rsidP="00565430">
            <w:pPr>
              <w:pStyle w:val="BodyA"/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0.65 (0.90)</w:t>
            </w:r>
          </w:p>
        </w:tc>
        <w:tc>
          <w:tcPr>
            <w:tcW w:w="1670" w:type="dxa"/>
            <w:shd w:val="clear" w:color="auto" w:fill="auto"/>
          </w:tcPr>
          <w:p w14:paraId="50D83302" w14:textId="77777777" w:rsidR="00F90A04" w:rsidRPr="004646C6" w:rsidRDefault="00F90A04" w:rsidP="00565430">
            <w:pPr>
              <w:pStyle w:val="BodyA"/>
              <w:spacing w:line="480" w:lineRule="auto"/>
              <w:jc w:val="center"/>
              <w:rPr>
                <w:color w:val="auto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1.28 (2.05)</w:t>
            </w:r>
          </w:p>
        </w:tc>
      </w:tr>
      <w:tr w:rsidR="004646C6" w:rsidRPr="004646C6" w14:paraId="650E63CF" w14:textId="77777777" w:rsidTr="00565430">
        <w:trPr>
          <w:cantSplit/>
          <w:trHeight w:val="290"/>
        </w:trPr>
        <w:tc>
          <w:tcPr>
            <w:tcW w:w="2099" w:type="dxa"/>
            <w:shd w:val="clear" w:color="auto" w:fill="auto"/>
          </w:tcPr>
          <w:p w14:paraId="08BA90EB" w14:textId="77777777" w:rsidR="00F90A04" w:rsidRPr="004646C6" w:rsidRDefault="00F90A04" w:rsidP="00565430">
            <w:pPr>
              <w:pStyle w:val="BodyA"/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Sadness</w:t>
            </w:r>
          </w:p>
        </w:tc>
        <w:tc>
          <w:tcPr>
            <w:tcW w:w="1566" w:type="dxa"/>
            <w:shd w:val="clear" w:color="auto" w:fill="auto"/>
          </w:tcPr>
          <w:p w14:paraId="78563B71" w14:textId="77777777" w:rsidR="00F90A04" w:rsidRPr="004646C6" w:rsidRDefault="00F90A04" w:rsidP="00565430">
            <w:pPr>
              <w:pStyle w:val="BodyA"/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0.91 (0.78)</w:t>
            </w:r>
          </w:p>
        </w:tc>
        <w:tc>
          <w:tcPr>
            <w:tcW w:w="1671" w:type="dxa"/>
            <w:shd w:val="clear" w:color="auto" w:fill="auto"/>
          </w:tcPr>
          <w:p w14:paraId="1F336779" w14:textId="77777777" w:rsidR="00F90A04" w:rsidRPr="004646C6" w:rsidRDefault="00F90A04" w:rsidP="00565430">
            <w:pPr>
              <w:pStyle w:val="BodyA"/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0.92 (1.35)</w:t>
            </w:r>
          </w:p>
        </w:tc>
        <w:tc>
          <w:tcPr>
            <w:tcW w:w="1672" w:type="dxa"/>
            <w:shd w:val="clear" w:color="auto" w:fill="auto"/>
          </w:tcPr>
          <w:p w14:paraId="12154562" w14:textId="77777777" w:rsidR="00F90A04" w:rsidRPr="004646C6" w:rsidRDefault="00F90A04" w:rsidP="00565430">
            <w:pPr>
              <w:pStyle w:val="BodyA"/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0.67 (0.52)</w:t>
            </w:r>
          </w:p>
        </w:tc>
        <w:tc>
          <w:tcPr>
            <w:tcW w:w="1670" w:type="dxa"/>
            <w:shd w:val="clear" w:color="auto" w:fill="auto"/>
          </w:tcPr>
          <w:p w14:paraId="55136B76" w14:textId="77777777" w:rsidR="00F90A04" w:rsidRPr="004646C6" w:rsidRDefault="00F90A04" w:rsidP="00565430">
            <w:pPr>
              <w:pStyle w:val="BodyA"/>
              <w:spacing w:line="480" w:lineRule="auto"/>
              <w:jc w:val="center"/>
              <w:rPr>
                <w:color w:val="auto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0.98 (1.90)</w:t>
            </w:r>
          </w:p>
        </w:tc>
      </w:tr>
      <w:tr w:rsidR="004646C6" w:rsidRPr="004646C6" w14:paraId="5E9C8117" w14:textId="77777777" w:rsidTr="00565430">
        <w:trPr>
          <w:cantSplit/>
          <w:trHeight w:val="290"/>
        </w:trPr>
        <w:tc>
          <w:tcPr>
            <w:tcW w:w="2099" w:type="dxa"/>
            <w:shd w:val="clear" w:color="auto" w:fill="auto"/>
          </w:tcPr>
          <w:p w14:paraId="7417E326" w14:textId="77777777" w:rsidR="00F90A04" w:rsidRPr="004646C6" w:rsidRDefault="00F90A04" w:rsidP="00565430">
            <w:pPr>
              <w:pStyle w:val="BodyA"/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Withdrawn</w:t>
            </w:r>
          </w:p>
        </w:tc>
        <w:tc>
          <w:tcPr>
            <w:tcW w:w="1566" w:type="dxa"/>
            <w:shd w:val="clear" w:color="auto" w:fill="auto"/>
          </w:tcPr>
          <w:p w14:paraId="537218AC" w14:textId="77777777" w:rsidR="00F90A04" w:rsidRPr="004646C6" w:rsidRDefault="00F90A04" w:rsidP="00565430">
            <w:pPr>
              <w:pStyle w:val="BodyA"/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0.93 (0.92)</w:t>
            </w:r>
          </w:p>
        </w:tc>
        <w:tc>
          <w:tcPr>
            <w:tcW w:w="1671" w:type="dxa"/>
            <w:shd w:val="clear" w:color="auto" w:fill="auto"/>
          </w:tcPr>
          <w:p w14:paraId="5B295FAA" w14:textId="77777777" w:rsidR="00F90A04" w:rsidRPr="004646C6" w:rsidRDefault="00F90A04" w:rsidP="00565430">
            <w:pPr>
              <w:pStyle w:val="BodyA"/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1.55 (1.79)</w:t>
            </w:r>
          </w:p>
        </w:tc>
        <w:tc>
          <w:tcPr>
            <w:tcW w:w="1672" w:type="dxa"/>
            <w:shd w:val="clear" w:color="auto" w:fill="auto"/>
          </w:tcPr>
          <w:p w14:paraId="5D47ED26" w14:textId="77777777" w:rsidR="00F90A04" w:rsidRPr="004646C6" w:rsidRDefault="00F90A04" w:rsidP="00565430">
            <w:pPr>
              <w:pStyle w:val="BodyA"/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1.15 (1.26)</w:t>
            </w:r>
          </w:p>
        </w:tc>
        <w:tc>
          <w:tcPr>
            <w:tcW w:w="1670" w:type="dxa"/>
            <w:shd w:val="clear" w:color="auto" w:fill="auto"/>
          </w:tcPr>
          <w:p w14:paraId="2B61B654" w14:textId="77777777" w:rsidR="00F90A04" w:rsidRPr="004646C6" w:rsidRDefault="00F90A04" w:rsidP="00565430">
            <w:pPr>
              <w:pStyle w:val="BodyA"/>
              <w:spacing w:line="480" w:lineRule="auto"/>
              <w:jc w:val="center"/>
              <w:rPr>
                <w:color w:val="auto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1.15 (0.99)</w:t>
            </w:r>
          </w:p>
        </w:tc>
      </w:tr>
      <w:tr w:rsidR="004646C6" w:rsidRPr="004646C6" w14:paraId="6AFB6DAF" w14:textId="77777777" w:rsidTr="00565430">
        <w:trPr>
          <w:cantSplit/>
          <w:trHeight w:val="300"/>
        </w:trPr>
        <w:tc>
          <w:tcPr>
            <w:tcW w:w="2099" w:type="dxa"/>
            <w:shd w:val="clear" w:color="auto" w:fill="auto"/>
          </w:tcPr>
          <w:p w14:paraId="3511419F" w14:textId="77777777" w:rsidR="00F90A04" w:rsidRPr="004646C6" w:rsidRDefault="00F90A04" w:rsidP="00565430">
            <w:pPr>
              <w:pStyle w:val="BodyA"/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Faint</w:t>
            </w:r>
            <w:r w:rsidRPr="004646C6">
              <w:rPr>
                <w:color w:val="auto"/>
                <w:sz w:val="24"/>
                <w:szCs w:val="24"/>
              </w:rPr>
              <w:t xml:space="preserve"> *</w:t>
            </w:r>
          </w:p>
        </w:tc>
        <w:tc>
          <w:tcPr>
            <w:tcW w:w="1566" w:type="dxa"/>
            <w:shd w:val="clear" w:color="auto" w:fill="auto"/>
          </w:tcPr>
          <w:p w14:paraId="720F4AAC" w14:textId="77777777" w:rsidR="00F90A04" w:rsidRPr="004646C6" w:rsidRDefault="00F90A04" w:rsidP="00565430">
            <w:pPr>
              <w:pStyle w:val="BodyA"/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0.54 (0.66)</w:t>
            </w:r>
          </w:p>
        </w:tc>
        <w:tc>
          <w:tcPr>
            <w:tcW w:w="1671" w:type="dxa"/>
            <w:shd w:val="clear" w:color="auto" w:fill="auto"/>
          </w:tcPr>
          <w:p w14:paraId="4FB0A77D" w14:textId="77777777" w:rsidR="00F90A04" w:rsidRPr="004646C6" w:rsidRDefault="00F90A04" w:rsidP="00565430">
            <w:pPr>
              <w:pStyle w:val="BodyA"/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1.58 (1.95)</w:t>
            </w:r>
          </w:p>
        </w:tc>
        <w:tc>
          <w:tcPr>
            <w:tcW w:w="1672" w:type="dxa"/>
            <w:shd w:val="clear" w:color="auto" w:fill="auto"/>
          </w:tcPr>
          <w:p w14:paraId="47163BC1" w14:textId="77777777" w:rsidR="00F90A04" w:rsidRPr="004646C6" w:rsidRDefault="00F90A04" w:rsidP="00565430">
            <w:pPr>
              <w:pStyle w:val="BodyA"/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0.87 (1.25)</w:t>
            </w:r>
          </w:p>
        </w:tc>
        <w:tc>
          <w:tcPr>
            <w:tcW w:w="1670" w:type="dxa"/>
            <w:shd w:val="clear" w:color="auto" w:fill="auto"/>
          </w:tcPr>
          <w:p w14:paraId="3AFF30AF" w14:textId="77777777" w:rsidR="00F90A04" w:rsidRPr="004646C6" w:rsidRDefault="00F90A04" w:rsidP="00565430">
            <w:pPr>
              <w:pStyle w:val="BodyA"/>
              <w:spacing w:line="480" w:lineRule="auto"/>
              <w:jc w:val="center"/>
              <w:rPr>
                <w:color w:val="auto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1.61 (1.95)</w:t>
            </w:r>
          </w:p>
        </w:tc>
      </w:tr>
      <w:tr w:rsidR="00F90A04" w:rsidRPr="004646C6" w14:paraId="49BC30AD" w14:textId="77777777" w:rsidTr="00565430">
        <w:trPr>
          <w:cantSplit/>
          <w:trHeight w:val="315"/>
        </w:trPr>
        <w:tc>
          <w:tcPr>
            <w:tcW w:w="2099" w:type="dxa"/>
            <w:tcBorders>
              <w:bottom w:val="single" w:sz="4" w:space="0" w:color="000000"/>
            </w:tcBorders>
            <w:shd w:val="clear" w:color="auto" w:fill="auto"/>
          </w:tcPr>
          <w:p w14:paraId="4AABB0AF" w14:textId="77777777" w:rsidR="00F90A04" w:rsidRPr="004646C6" w:rsidRDefault="00F90A04" w:rsidP="00565430">
            <w:pPr>
              <w:pStyle w:val="BodyA"/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646C6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fr-FR"/>
              </w:rPr>
              <w:t>Total BFS score *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shd w:val="clear" w:color="auto" w:fill="auto"/>
          </w:tcPr>
          <w:p w14:paraId="37A608CF" w14:textId="77777777" w:rsidR="00F90A04" w:rsidRPr="004646C6" w:rsidRDefault="00F90A04" w:rsidP="00565430">
            <w:pPr>
              <w:pStyle w:val="BodyA"/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18.20 (11.03)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shd w:val="clear" w:color="auto" w:fill="auto"/>
          </w:tcPr>
          <w:p w14:paraId="77ACC1DD" w14:textId="77777777" w:rsidR="00F90A04" w:rsidRPr="004646C6" w:rsidRDefault="00F90A04" w:rsidP="00565430">
            <w:pPr>
              <w:pStyle w:val="BodyA"/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21.20 (12.63)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  <w:shd w:val="clear" w:color="auto" w:fill="auto"/>
          </w:tcPr>
          <w:p w14:paraId="3996453B" w14:textId="77777777" w:rsidR="00F90A04" w:rsidRPr="004646C6" w:rsidRDefault="00F90A04" w:rsidP="00565430">
            <w:pPr>
              <w:pStyle w:val="BodyA"/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12.33 (9.80)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  <w:shd w:val="clear" w:color="auto" w:fill="auto"/>
          </w:tcPr>
          <w:p w14:paraId="54EAAB58" w14:textId="77777777" w:rsidR="00F90A04" w:rsidRPr="004646C6" w:rsidRDefault="00F90A04" w:rsidP="00565430">
            <w:pPr>
              <w:pStyle w:val="BodyA"/>
              <w:spacing w:line="480" w:lineRule="auto"/>
              <w:jc w:val="center"/>
              <w:rPr>
                <w:color w:val="auto"/>
              </w:rPr>
            </w:pPr>
            <w:r w:rsidRPr="004646C6">
              <w:rPr>
                <w:rFonts w:ascii="Times New Roman" w:hAnsi="Times New Roman"/>
                <w:color w:val="auto"/>
                <w:sz w:val="24"/>
                <w:szCs w:val="24"/>
              </w:rPr>
              <w:t>19.33 (12.51)</w:t>
            </w:r>
          </w:p>
        </w:tc>
      </w:tr>
    </w:tbl>
    <w:p w14:paraId="53A4314A" w14:textId="77777777" w:rsidR="00F90A04" w:rsidRPr="004646C6" w:rsidRDefault="00F90A04" w:rsidP="00F90A04">
      <w:pPr>
        <w:pStyle w:val="BodyA"/>
        <w:widowControl w:val="0"/>
        <w:spacing w:line="480" w:lineRule="auto"/>
        <w:rPr>
          <w:color w:val="auto"/>
          <w:sz w:val="24"/>
          <w:szCs w:val="24"/>
        </w:rPr>
      </w:pPr>
    </w:p>
    <w:p w14:paraId="5D03D8EB" w14:textId="77777777" w:rsidR="00F90A04" w:rsidRPr="004646C6" w:rsidRDefault="00F90A04" w:rsidP="00F90A04">
      <w:pPr>
        <w:pStyle w:val="BodyA"/>
        <w:spacing w:line="480" w:lineRule="auto"/>
        <w:ind w:firstLine="720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646C6">
        <w:rPr>
          <w:rFonts w:ascii="Times New Roman" w:hAnsi="Times New Roman"/>
          <w:color w:val="auto"/>
          <w:sz w:val="24"/>
          <w:szCs w:val="24"/>
        </w:rPr>
        <w:t>SD, standard deviation; VAS, visual analogue scale (</w:t>
      </w:r>
      <w:r w:rsidRPr="004646C6">
        <w:rPr>
          <w:rFonts w:ascii="Times New Roman" w:hAnsi="Times New Roman"/>
          <w:i/>
          <w:color w:val="auto"/>
          <w:sz w:val="24"/>
          <w:szCs w:val="24"/>
        </w:rPr>
        <w:t>n</w:t>
      </w:r>
      <w:r w:rsidRPr="004646C6">
        <w:rPr>
          <w:rFonts w:ascii="Times New Roman" w:hAnsi="Times New Roman"/>
          <w:color w:val="auto"/>
          <w:sz w:val="24"/>
          <w:szCs w:val="24"/>
        </w:rPr>
        <w:t>=17); BFS, the Begindlischskeit Scale (</w:t>
      </w:r>
      <w:r w:rsidRPr="004646C6">
        <w:rPr>
          <w:rFonts w:ascii="Times New Roman" w:hAnsi="Times New Roman"/>
          <w:i/>
          <w:color w:val="auto"/>
          <w:sz w:val="24"/>
          <w:szCs w:val="24"/>
        </w:rPr>
        <w:t>n</w:t>
      </w:r>
      <w:r w:rsidRPr="004646C6">
        <w:rPr>
          <w:rFonts w:ascii="Times New Roman" w:hAnsi="Times New Roman"/>
          <w:color w:val="auto"/>
          <w:sz w:val="24"/>
          <w:szCs w:val="24"/>
        </w:rPr>
        <w:t xml:space="preserve">=15); Repeated measure analyses of variance; </w:t>
      </w:r>
      <w:r w:rsidRPr="004646C6">
        <w:rPr>
          <w:rFonts w:ascii="Times New Roman" w:hAnsi="Times New Roman"/>
          <w:i/>
          <w:iCs/>
          <w:color w:val="auto"/>
          <w:sz w:val="24"/>
          <w:szCs w:val="24"/>
        </w:rPr>
        <w:t>p</w:t>
      </w:r>
      <w:r w:rsidRPr="004646C6">
        <w:rPr>
          <w:rFonts w:ascii="Times New Roman" w:hAnsi="Times New Roman"/>
          <w:color w:val="auto"/>
          <w:sz w:val="24"/>
          <w:szCs w:val="24"/>
        </w:rPr>
        <w:t xml:space="preserve">&gt;0.05; *Significant main effect of time (pre/post scan) </w:t>
      </w:r>
      <w:r w:rsidRPr="004646C6">
        <w:rPr>
          <w:rFonts w:ascii="Times New Roman" w:hAnsi="Times New Roman"/>
          <w:i/>
          <w:iCs/>
          <w:color w:val="auto"/>
          <w:sz w:val="24"/>
          <w:szCs w:val="24"/>
        </w:rPr>
        <w:t>p&lt;</w:t>
      </w:r>
      <w:r w:rsidRPr="004646C6">
        <w:rPr>
          <w:rFonts w:ascii="Times New Roman" w:hAnsi="Times New Roman"/>
          <w:color w:val="auto"/>
          <w:sz w:val="24"/>
          <w:szCs w:val="24"/>
        </w:rPr>
        <w:t>0.05.</w:t>
      </w:r>
    </w:p>
    <w:p w14:paraId="77A5A4EE" w14:textId="77777777" w:rsidR="00F90A04" w:rsidRPr="004646C6" w:rsidRDefault="00F90A04" w:rsidP="00F90A04">
      <w:pPr>
        <w:pStyle w:val="BodyA"/>
        <w:ind w:firstLine="720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4EE55450" w14:textId="0E5A2674" w:rsidR="00F90A04" w:rsidRPr="004646C6" w:rsidRDefault="00956361" w:rsidP="00F90A04">
      <w:pPr>
        <w:widowControl w:val="0"/>
        <w:spacing w:line="360" w:lineRule="auto"/>
      </w:pPr>
      <w:r w:rsidRPr="004646C6">
        <w:rPr>
          <w:b/>
          <w:bCs/>
        </w:rPr>
        <w:lastRenderedPageBreak/>
        <w:t>Table S2</w:t>
      </w:r>
      <w:r w:rsidR="00F90A04" w:rsidRPr="004646C6">
        <w:rPr>
          <w:b/>
          <w:bCs/>
        </w:rPr>
        <w:t xml:space="preserve">. </w:t>
      </w:r>
      <w:r w:rsidR="00F90A04" w:rsidRPr="004646C6">
        <w:t>Frequencies of Adverse Effects Reported Under Bupropion (</w:t>
      </w:r>
      <w:r w:rsidR="00F90A04" w:rsidRPr="004646C6">
        <w:rPr>
          <w:i/>
        </w:rPr>
        <w:t>n</w:t>
      </w:r>
      <w:r w:rsidR="00F90A04" w:rsidRPr="004646C6">
        <w:t>=17) and Placebo (</w:t>
      </w:r>
      <w:r w:rsidR="00F90A04" w:rsidRPr="004646C6">
        <w:rPr>
          <w:i/>
        </w:rPr>
        <w:t>n</w:t>
      </w:r>
      <w:r w:rsidR="00F90A04" w:rsidRPr="004646C6">
        <w:t>=17).</w:t>
      </w:r>
    </w:p>
    <w:tbl>
      <w:tblPr>
        <w:tblW w:w="8522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825"/>
        <w:gridCol w:w="1631"/>
        <w:gridCol w:w="2066"/>
      </w:tblGrid>
      <w:tr w:rsidR="004646C6" w:rsidRPr="004646C6" w14:paraId="4CF5C095" w14:textId="77777777" w:rsidTr="00565430">
        <w:trPr>
          <w:trHeight w:val="354"/>
        </w:trPr>
        <w:tc>
          <w:tcPr>
            <w:tcW w:w="48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05761" w14:textId="77777777" w:rsidR="00F90A04" w:rsidRPr="004646C6" w:rsidRDefault="00F90A04" w:rsidP="00565430">
            <w:pPr>
              <w:spacing w:line="360" w:lineRule="auto"/>
              <w:rPr>
                <w:b/>
              </w:rPr>
            </w:pPr>
            <w:r w:rsidRPr="004646C6">
              <w:rPr>
                <w:b/>
                <w:u w:color="000000"/>
              </w:rPr>
              <w:t>Adverse Event</w:t>
            </w:r>
          </w:p>
        </w:tc>
        <w:tc>
          <w:tcPr>
            <w:tcW w:w="16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8507AC" w14:textId="77777777" w:rsidR="00F90A04" w:rsidRPr="004646C6" w:rsidRDefault="00F90A04" w:rsidP="00565430">
            <w:pPr>
              <w:spacing w:line="360" w:lineRule="auto"/>
              <w:jc w:val="center"/>
              <w:rPr>
                <w:b/>
              </w:rPr>
            </w:pPr>
            <w:r w:rsidRPr="004646C6">
              <w:rPr>
                <w:b/>
                <w:u w:color="000000"/>
              </w:rPr>
              <w:t>Placebo</w:t>
            </w:r>
          </w:p>
        </w:tc>
        <w:tc>
          <w:tcPr>
            <w:tcW w:w="20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40661" w14:textId="77777777" w:rsidR="00F90A04" w:rsidRPr="004646C6" w:rsidRDefault="00F90A04" w:rsidP="00565430">
            <w:pPr>
              <w:spacing w:line="360" w:lineRule="auto"/>
              <w:jc w:val="center"/>
              <w:rPr>
                <w:b/>
              </w:rPr>
            </w:pPr>
            <w:r w:rsidRPr="004646C6">
              <w:rPr>
                <w:b/>
                <w:u w:color="000000"/>
              </w:rPr>
              <w:t>Bupropion</w:t>
            </w:r>
          </w:p>
        </w:tc>
      </w:tr>
      <w:tr w:rsidR="004646C6" w:rsidRPr="004646C6" w14:paraId="3C507C2C" w14:textId="77777777" w:rsidTr="00565430">
        <w:trPr>
          <w:trHeight w:val="295"/>
        </w:trPr>
        <w:tc>
          <w:tcPr>
            <w:tcW w:w="48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9EC06" w14:textId="77777777" w:rsidR="00F90A04" w:rsidRPr="004646C6" w:rsidRDefault="00F90A04" w:rsidP="00565430">
            <w:pPr>
              <w:spacing w:line="360" w:lineRule="auto"/>
              <w:rPr>
                <w:b/>
              </w:rPr>
            </w:pPr>
            <w:r w:rsidRPr="004646C6">
              <w:rPr>
                <w:b/>
                <w:u w:color="000000"/>
              </w:rPr>
              <w:t>Gastrointestinal symptoms</w:t>
            </w:r>
          </w:p>
        </w:tc>
        <w:tc>
          <w:tcPr>
            <w:tcW w:w="16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05821" w14:textId="77777777" w:rsidR="00F90A04" w:rsidRPr="004646C6" w:rsidRDefault="00F90A04" w:rsidP="00565430"/>
        </w:tc>
        <w:tc>
          <w:tcPr>
            <w:tcW w:w="20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1BB6F" w14:textId="77777777" w:rsidR="00F90A04" w:rsidRPr="004646C6" w:rsidRDefault="00F90A04" w:rsidP="00565430"/>
        </w:tc>
      </w:tr>
      <w:tr w:rsidR="004646C6" w:rsidRPr="004646C6" w14:paraId="03F8AAC1" w14:textId="77777777" w:rsidTr="00565430">
        <w:trPr>
          <w:trHeight w:val="29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B87E92" w14:textId="77777777" w:rsidR="00F90A04" w:rsidRPr="004646C6" w:rsidRDefault="00F90A04" w:rsidP="00565430">
            <w:pPr>
              <w:spacing w:line="360" w:lineRule="auto"/>
              <w:ind w:left="720"/>
            </w:pPr>
            <w:r w:rsidRPr="004646C6">
              <w:rPr>
                <w:u w:color="000000"/>
              </w:rPr>
              <w:t xml:space="preserve">Diarrhoea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C9809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14174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1</w:t>
            </w:r>
          </w:p>
        </w:tc>
      </w:tr>
      <w:tr w:rsidR="004646C6" w:rsidRPr="004646C6" w14:paraId="29035DF2" w14:textId="77777777" w:rsidTr="00565430">
        <w:trPr>
          <w:trHeight w:val="29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B56A6" w14:textId="77777777" w:rsidR="00F90A04" w:rsidRPr="004646C6" w:rsidRDefault="00F90A04" w:rsidP="00565430">
            <w:pPr>
              <w:spacing w:line="360" w:lineRule="auto"/>
              <w:ind w:left="720"/>
            </w:pPr>
            <w:r w:rsidRPr="004646C6">
              <w:rPr>
                <w:u w:color="000000"/>
              </w:rPr>
              <w:t>Constipation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80269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14364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0</w:t>
            </w:r>
          </w:p>
        </w:tc>
      </w:tr>
      <w:tr w:rsidR="004646C6" w:rsidRPr="004646C6" w14:paraId="00FC347D" w14:textId="77777777" w:rsidTr="00565430">
        <w:trPr>
          <w:trHeight w:val="29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7E81B" w14:textId="77777777" w:rsidR="00F90A04" w:rsidRPr="004646C6" w:rsidRDefault="00F90A04" w:rsidP="00565430">
            <w:pPr>
              <w:spacing w:line="360" w:lineRule="auto"/>
              <w:ind w:left="720"/>
            </w:pPr>
            <w:r w:rsidRPr="004646C6">
              <w:rPr>
                <w:u w:color="000000"/>
              </w:rPr>
              <w:t>Dry Mouth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00975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07A971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2</w:t>
            </w:r>
          </w:p>
        </w:tc>
      </w:tr>
      <w:tr w:rsidR="004646C6" w:rsidRPr="004646C6" w14:paraId="3C2E5686" w14:textId="77777777" w:rsidTr="00565430">
        <w:trPr>
          <w:trHeight w:val="29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64A1E" w14:textId="77777777" w:rsidR="00F90A04" w:rsidRPr="004646C6" w:rsidRDefault="00F90A04" w:rsidP="00565430">
            <w:pPr>
              <w:spacing w:line="360" w:lineRule="auto"/>
              <w:ind w:left="720"/>
            </w:pPr>
            <w:r w:rsidRPr="004646C6">
              <w:rPr>
                <w:u w:color="000000"/>
              </w:rPr>
              <w:t>Nausea or vomitin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64F44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BDE5D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1</w:t>
            </w:r>
          </w:p>
        </w:tc>
      </w:tr>
      <w:tr w:rsidR="004646C6" w:rsidRPr="004646C6" w14:paraId="08ACFBCA" w14:textId="77777777" w:rsidTr="00565430">
        <w:trPr>
          <w:trHeight w:val="29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A2A1F" w14:textId="77777777" w:rsidR="00F90A04" w:rsidRPr="004646C6" w:rsidRDefault="00F90A04" w:rsidP="00565430">
            <w:pPr>
              <w:spacing w:line="360" w:lineRule="auto"/>
              <w:rPr>
                <w:b/>
              </w:rPr>
            </w:pPr>
            <w:r w:rsidRPr="004646C6">
              <w:rPr>
                <w:b/>
                <w:u w:color="000000"/>
              </w:rPr>
              <w:t>Heart symptom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EC020" w14:textId="77777777" w:rsidR="00F90A04" w:rsidRPr="004646C6" w:rsidRDefault="00F90A04" w:rsidP="00565430"/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D75CC" w14:textId="77777777" w:rsidR="00F90A04" w:rsidRPr="004646C6" w:rsidRDefault="00F90A04" w:rsidP="00565430"/>
        </w:tc>
      </w:tr>
      <w:tr w:rsidR="004646C6" w:rsidRPr="004646C6" w14:paraId="4C6A6959" w14:textId="77777777" w:rsidTr="00565430">
        <w:trPr>
          <w:trHeight w:val="29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41E6A" w14:textId="77777777" w:rsidR="00F90A04" w:rsidRPr="004646C6" w:rsidRDefault="00F90A04" w:rsidP="00565430">
            <w:pPr>
              <w:spacing w:line="360" w:lineRule="auto"/>
              <w:ind w:left="720"/>
            </w:pPr>
            <w:r w:rsidRPr="004646C6">
              <w:rPr>
                <w:u w:color="000000"/>
              </w:rPr>
              <w:t>Palpitation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FC4E4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412662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1</w:t>
            </w:r>
          </w:p>
        </w:tc>
      </w:tr>
      <w:tr w:rsidR="004646C6" w:rsidRPr="004646C6" w14:paraId="3B1D3A24" w14:textId="77777777" w:rsidTr="00565430">
        <w:trPr>
          <w:trHeight w:val="29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85CD1" w14:textId="77777777" w:rsidR="00F90A04" w:rsidRPr="004646C6" w:rsidRDefault="00F90A04" w:rsidP="00565430">
            <w:pPr>
              <w:spacing w:line="360" w:lineRule="auto"/>
              <w:ind w:left="720"/>
            </w:pPr>
            <w:r w:rsidRPr="004646C6">
              <w:rPr>
                <w:u w:color="000000"/>
              </w:rPr>
              <w:t>Dizziness when standin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D7D77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F31944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1</w:t>
            </w:r>
          </w:p>
        </w:tc>
      </w:tr>
      <w:tr w:rsidR="004646C6" w:rsidRPr="004646C6" w14:paraId="0AB6A440" w14:textId="77777777" w:rsidTr="00565430">
        <w:trPr>
          <w:trHeight w:val="29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C5B41" w14:textId="77777777" w:rsidR="00F90A04" w:rsidRPr="004646C6" w:rsidRDefault="00F90A04" w:rsidP="00565430">
            <w:pPr>
              <w:spacing w:line="360" w:lineRule="auto"/>
              <w:ind w:left="720"/>
            </w:pPr>
            <w:r w:rsidRPr="004646C6">
              <w:rPr>
                <w:u w:color="000000"/>
              </w:rPr>
              <w:t>Chest pain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5C732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7A94C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1</w:t>
            </w:r>
          </w:p>
        </w:tc>
      </w:tr>
      <w:tr w:rsidR="004646C6" w:rsidRPr="004646C6" w14:paraId="49BF6471" w14:textId="77777777" w:rsidTr="00565430">
        <w:trPr>
          <w:trHeight w:val="29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7E459" w14:textId="77777777" w:rsidR="00F90A04" w:rsidRPr="004646C6" w:rsidRDefault="00F90A04" w:rsidP="00565430">
            <w:pPr>
              <w:spacing w:line="360" w:lineRule="auto"/>
              <w:rPr>
                <w:b/>
              </w:rPr>
            </w:pPr>
            <w:r w:rsidRPr="004646C6">
              <w:rPr>
                <w:b/>
                <w:u w:color="000000"/>
              </w:rPr>
              <w:t>Skin symptom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8FED8B" w14:textId="77777777" w:rsidR="00F90A04" w:rsidRPr="004646C6" w:rsidRDefault="00F90A04" w:rsidP="00565430"/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8C4B6" w14:textId="77777777" w:rsidR="00F90A04" w:rsidRPr="004646C6" w:rsidRDefault="00F90A04" w:rsidP="00565430"/>
        </w:tc>
      </w:tr>
      <w:tr w:rsidR="004646C6" w:rsidRPr="004646C6" w14:paraId="73A881E5" w14:textId="77777777" w:rsidTr="00565430">
        <w:trPr>
          <w:trHeight w:val="29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7D1339" w14:textId="77777777" w:rsidR="00F90A04" w:rsidRPr="004646C6" w:rsidRDefault="00F90A04" w:rsidP="00565430">
            <w:pPr>
              <w:spacing w:line="360" w:lineRule="auto"/>
              <w:ind w:left="720"/>
            </w:pPr>
            <w:r w:rsidRPr="004646C6">
              <w:rPr>
                <w:u w:color="000000"/>
              </w:rPr>
              <w:t>Rash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7592F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533FE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1</w:t>
            </w:r>
          </w:p>
        </w:tc>
      </w:tr>
      <w:tr w:rsidR="004646C6" w:rsidRPr="004646C6" w14:paraId="0937C508" w14:textId="77777777" w:rsidTr="00565430">
        <w:trPr>
          <w:trHeight w:val="29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C1A3D" w14:textId="77777777" w:rsidR="00F90A04" w:rsidRPr="004646C6" w:rsidRDefault="00F90A04" w:rsidP="00565430">
            <w:pPr>
              <w:spacing w:line="360" w:lineRule="auto"/>
              <w:ind w:left="720"/>
            </w:pPr>
            <w:r w:rsidRPr="004646C6">
              <w:rPr>
                <w:u w:color="000000"/>
              </w:rPr>
              <w:t>Increase perspiration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76D26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34696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0</w:t>
            </w:r>
          </w:p>
        </w:tc>
      </w:tr>
      <w:tr w:rsidR="004646C6" w:rsidRPr="004646C6" w14:paraId="71C87260" w14:textId="77777777" w:rsidTr="00565430">
        <w:trPr>
          <w:trHeight w:val="29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8E83E5" w14:textId="77777777" w:rsidR="00F90A04" w:rsidRPr="004646C6" w:rsidRDefault="00F90A04" w:rsidP="00565430">
            <w:pPr>
              <w:spacing w:line="360" w:lineRule="auto"/>
              <w:ind w:left="720"/>
            </w:pPr>
            <w:r w:rsidRPr="004646C6">
              <w:rPr>
                <w:u w:color="000000"/>
              </w:rPr>
              <w:t>Itchin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66C6AD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0B690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0</w:t>
            </w:r>
          </w:p>
        </w:tc>
      </w:tr>
      <w:tr w:rsidR="004646C6" w:rsidRPr="004646C6" w14:paraId="0DB1049B" w14:textId="77777777" w:rsidTr="00565430">
        <w:trPr>
          <w:trHeight w:val="29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8B254" w14:textId="77777777" w:rsidR="00F90A04" w:rsidRPr="004646C6" w:rsidRDefault="00F90A04" w:rsidP="00565430">
            <w:pPr>
              <w:spacing w:line="360" w:lineRule="auto"/>
              <w:ind w:left="720"/>
            </w:pPr>
            <w:r w:rsidRPr="004646C6">
              <w:rPr>
                <w:u w:color="000000"/>
              </w:rPr>
              <w:t>Dry skin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3E181B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FAA9D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1</w:t>
            </w:r>
          </w:p>
        </w:tc>
      </w:tr>
      <w:tr w:rsidR="004646C6" w:rsidRPr="004646C6" w14:paraId="6926067F" w14:textId="77777777" w:rsidTr="00565430">
        <w:trPr>
          <w:trHeight w:val="29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A714B" w14:textId="77777777" w:rsidR="00F90A04" w:rsidRPr="004646C6" w:rsidRDefault="00F90A04" w:rsidP="00565430">
            <w:pPr>
              <w:spacing w:line="360" w:lineRule="auto"/>
              <w:rPr>
                <w:b/>
              </w:rPr>
            </w:pPr>
            <w:r w:rsidRPr="004646C6">
              <w:rPr>
                <w:b/>
                <w:u w:color="000000"/>
              </w:rPr>
              <w:t>Nervous system symptom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932EC" w14:textId="77777777" w:rsidR="00F90A04" w:rsidRPr="004646C6" w:rsidRDefault="00F90A04" w:rsidP="00565430"/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135810" w14:textId="77777777" w:rsidR="00F90A04" w:rsidRPr="004646C6" w:rsidRDefault="00F90A04" w:rsidP="00565430"/>
        </w:tc>
      </w:tr>
      <w:tr w:rsidR="004646C6" w:rsidRPr="004646C6" w14:paraId="4D26ECD9" w14:textId="77777777" w:rsidTr="00565430">
        <w:trPr>
          <w:trHeight w:val="29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4282D" w14:textId="77777777" w:rsidR="00F90A04" w:rsidRPr="004646C6" w:rsidRDefault="00F90A04" w:rsidP="00565430">
            <w:pPr>
              <w:spacing w:line="360" w:lineRule="auto"/>
              <w:ind w:left="720"/>
            </w:pPr>
            <w:r w:rsidRPr="004646C6">
              <w:rPr>
                <w:u w:color="000000"/>
              </w:rPr>
              <w:t>Headach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1631B8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5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7E44EB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5</w:t>
            </w:r>
          </w:p>
        </w:tc>
      </w:tr>
      <w:tr w:rsidR="004646C6" w:rsidRPr="004646C6" w14:paraId="3A7113FC" w14:textId="77777777" w:rsidTr="00565430">
        <w:trPr>
          <w:trHeight w:val="29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915E0" w14:textId="77777777" w:rsidR="00F90A04" w:rsidRPr="004646C6" w:rsidRDefault="00F90A04" w:rsidP="00565430">
            <w:pPr>
              <w:spacing w:line="360" w:lineRule="auto"/>
              <w:ind w:left="720"/>
            </w:pPr>
            <w:r w:rsidRPr="004646C6">
              <w:rPr>
                <w:u w:color="000000"/>
              </w:rPr>
              <w:t>Tremor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91270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500EC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0</w:t>
            </w:r>
          </w:p>
        </w:tc>
      </w:tr>
      <w:tr w:rsidR="004646C6" w:rsidRPr="004646C6" w14:paraId="1B8F3670" w14:textId="77777777" w:rsidTr="00565430">
        <w:trPr>
          <w:trHeight w:val="29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87182" w14:textId="77777777" w:rsidR="00F90A04" w:rsidRPr="004646C6" w:rsidRDefault="00F90A04" w:rsidP="00565430">
            <w:pPr>
              <w:spacing w:line="360" w:lineRule="auto"/>
              <w:ind w:left="720"/>
            </w:pPr>
            <w:r w:rsidRPr="004646C6">
              <w:rPr>
                <w:u w:color="000000"/>
              </w:rPr>
              <w:t>Poor coordination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C73C3B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E5929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1</w:t>
            </w:r>
          </w:p>
        </w:tc>
      </w:tr>
      <w:tr w:rsidR="004646C6" w:rsidRPr="004646C6" w14:paraId="40194C0F" w14:textId="77777777" w:rsidTr="00565430">
        <w:trPr>
          <w:trHeight w:val="29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83789" w14:textId="77777777" w:rsidR="00F90A04" w:rsidRPr="004646C6" w:rsidRDefault="00F90A04" w:rsidP="00565430">
            <w:pPr>
              <w:spacing w:line="360" w:lineRule="auto"/>
              <w:ind w:left="720"/>
            </w:pPr>
            <w:r w:rsidRPr="004646C6">
              <w:rPr>
                <w:u w:color="000000"/>
              </w:rPr>
              <w:t>Dizzines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767BD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37B2E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4</w:t>
            </w:r>
          </w:p>
        </w:tc>
      </w:tr>
      <w:tr w:rsidR="004646C6" w:rsidRPr="004646C6" w14:paraId="41F69A1F" w14:textId="77777777" w:rsidTr="00565430">
        <w:trPr>
          <w:trHeight w:val="29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7BCB5" w14:textId="77777777" w:rsidR="00F90A04" w:rsidRPr="004646C6" w:rsidRDefault="00F90A04" w:rsidP="00565430">
            <w:pPr>
              <w:spacing w:line="360" w:lineRule="auto"/>
              <w:rPr>
                <w:b/>
              </w:rPr>
            </w:pPr>
            <w:r w:rsidRPr="004646C6">
              <w:rPr>
                <w:b/>
                <w:u w:color="000000"/>
              </w:rPr>
              <w:t>Eye and ear symptom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5F3CC0" w14:textId="77777777" w:rsidR="00F90A04" w:rsidRPr="004646C6" w:rsidRDefault="00F90A04" w:rsidP="00565430"/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A7926" w14:textId="77777777" w:rsidR="00F90A04" w:rsidRPr="004646C6" w:rsidRDefault="00F90A04" w:rsidP="00565430"/>
        </w:tc>
      </w:tr>
      <w:tr w:rsidR="004646C6" w:rsidRPr="004646C6" w14:paraId="5513C1DD" w14:textId="77777777" w:rsidTr="00565430">
        <w:trPr>
          <w:trHeight w:val="29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35FA5" w14:textId="77777777" w:rsidR="00F90A04" w:rsidRPr="004646C6" w:rsidRDefault="00F90A04" w:rsidP="00565430">
            <w:pPr>
              <w:spacing w:line="360" w:lineRule="auto"/>
              <w:ind w:left="720"/>
            </w:pPr>
            <w:r w:rsidRPr="004646C6">
              <w:rPr>
                <w:u w:color="000000"/>
              </w:rPr>
              <w:t>Blurred vision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90240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82BC3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0</w:t>
            </w:r>
          </w:p>
        </w:tc>
      </w:tr>
      <w:tr w:rsidR="004646C6" w:rsidRPr="004646C6" w14:paraId="765DF753" w14:textId="77777777" w:rsidTr="00565430">
        <w:trPr>
          <w:trHeight w:val="29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115F2" w14:textId="77777777" w:rsidR="00F90A04" w:rsidRPr="004646C6" w:rsidRDefault="00F90A04" w:rsidP="00565430">
            <w:pPr>
              <w:spacing w:line="360" w:lineRule="auto"/>
              <w:ind w:left="720"/>
            </w:pPr>
            <w:r w:rsidRPr="004646C6">
              <w:rPr>
                <w:u w:color="000000"/>
              </w:rPr>
              <w:lastRenderedPageBreak/>
              <w:t>Ringing in the ear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3DCE0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D4FDF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0</w:t>
            </w:r>
          </w:p>
        </w:tc>
      </w:tr>
      <w:tr w:rsidR="004646C6" w:rsidRPr="004646C6" w14:paraId="29E4E3FC" w14:textId="77777777" w:rsidTr="00565430">
        <w:trPr>
          <w:trHeight w:val="29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618C7" w14:textId="77777777" w:rsidR="00F90A04" w:rsidRPr="004646C6" w:rsidRDefault="00F90A04" w:rsidP="00565430">
            <w:pPr>
              <w:spacing w:line="360" w:lineRule="auto"/>
              <w:rPr>
                <w:b/>
              </w:rPr>
            </w:pPr>
            <w:r w:rsidRPr="004646C6">
              <w:rPr>
                <w:b/>
                <w:u w:color="000000"/>
              </w:rPr>
              <w:t>Genital and urinary symptom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133E1" w14:textId="77777777" w:rsidR="00F90A04" w:rsidRPr="004646C6" w:rsidRDefault="00F90A04" w:rsidP="00565430"/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0114E" w14:textId="77777777" w:rsidR="00F90A04" w:rsidRPr="004646C6" w:rsidRDefault="00F90A04" w:rsidP="00565430"/>
        </w:tc>
      </w:tr>
      <w:tr w:rsidR="004646C6" w:rsidRPr="004646C6" w14:paraId="0CE45C4D" w14:textId="77777777" w:rsidTr="00565430">
        <w:trPr>
          <w:trHeight w:val="29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0AFDC2" w14:textId="77777777" w:rsidR="00F90A04" w:rsidRPr="004646C6" w:rsidRDefault="00F90A04" w:rsidP="00565430">
            <w:pPr>
              <w:spacing w:line="360" w:lineRule="auto"/>
              <w:ind w:left="720"/>
            </w:pPr>
            <w:r w:rsidRPr="004646C6">
              <w:rPr>
                <w:u w:color="000000"/>
              </w:rPr>
              <w:t>Difficulty urinatin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5D2B2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0BAA1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0</w:t>
            </w:r>
          </w:p>
        </w:tc>
      </w:tr>
      <w:tr w:rsidR="004646C6" w:rsidRPr="004646C6" w14:paraId="172567C1" w14:textId="77777777" w:rsidTr="00565430">
        <w:trPr>
          <w:trHeight w:val="29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5B716" w14:textId="77777777" w:rsidR="00F90A04" w:rsidRPr="004646C6" w:rsidRDefault="00F90A04" w:rsidP="00565430">
            <w:pPr>
              <w:spacing w:line="360" w:lineRule="auto"/>
              <w:ind w:left="720"/>
            </w:pPr>
            <w:r w:rsidRPr="004646C6">
              <w:rPr>
                <w:u w:color="000000"/>
              </w:rPr>
              <w:t>Painful urination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D9AE9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CC744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1</w:t>
            </w:r>
          </w:p>
        </w:tc>
      </w:tr>
      <w:tr w:rsidR="004646C6" w:rsidRPr="004646C6" w14:paraId="54C680D8" w14:textId="77777777" w:rsidTr="00565430">
        <w:trPr>
          <w:trHeight w:val="29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A07BF" w14:textId="77777777" w:rsidR="00F90A04" w:rsidRPr="004646C6" w:rsidRDefault="00F90A04" w:rsidP="00565430">
            <w:pPr>
              <w:spacing w:line="360" w:lineRule="auto"/>
              <w:ind w:left="720"/>
            </w:pPr>
            <w:r w:rsidRPr="004646C6">
              <w:rPr>
                <w:u w:color="000000"/>
              </w:rPr>
              <w:t>Frequent urination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7D971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DA097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1</w:t>
            </w:r>
          </w:p>
        </w:tc>
      </w:tr>
      <w:tr w:rsidR="004646C6" w:rsidRPr="004646C6" w14:paraId="2F33F9B7" w14:textId="77777777" w:rsidTr="00565430">
        <w:trPr>
          <w:trHeight w:val="29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9BCF4" w14:textId="77777777" w:rsidR="00F90A04" w:rsidRPr="004646C6" w:rsidRDefault="00F90A04" w:rsidP="00565430">
            <w:pPr>
              <w:spacing w:line="360" w:lineRule="auto"/>
              <w:ind w:left="720"/>
            </w:pPr>
            <w:r w:rsidRPr="004646C6">
              <w:rPr>
                <w:u w:color="000000"/>
              </w:rPr>
              <w:t>Menstrual irregularity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2B85A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C73B20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0</w:t>
            </w:r>
          </w:p>
        </w:tc>
      </w:tr>
      <w:tr w:rsidR="004646C6" w:rsidRPr="004646C6" w14:paraId="52288E1E" w14:textId="77777777" w:rsidTr="00565430">
        <w:trPr>
          <w:trHeight w:val="29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FB912" w14:textId="77777777" w:rsidR="00F90A04" w:rsidRPr="004646C6" w:rsidRDefault="00F90A04" w:rsidP="00565430">
            <w:pPr>
              <w:spacing w:line="360" w:lineRule="auto"/>
              <w:rPr>
                <w:b/>
              </w:rPr>
            </w:pPr>
            <w:r w:rsidRPr="004646C6">
              <w:rPr>
                <w:b/>
                <w:u w:color="000000"/>
              </w:rPr>
              <w:t>Sleep symptom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BCE58" w14:textId="77777777" w:rsidR="00F90A04" w:rsidRPr="004646C6" w:rsidRDefault="00F90A04" w:rsidP="00565430"/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7C189" w14:textId="77777777" w:rsidR="00F90A04" w:rsidRPr="004646C6" w:rsidRDefault="00F90A04" w:rsidP="00565430"/>
        </w:tc>
      </w:tr>
      <w:tr w:rsidR="004646C6" w:rsidRPr="004646C6" w14:paraId="1BE29571" w14:textId="77777777" w:rsidTr="00565430">
        <w:trPr>
          <w:trHeight w:val="29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0FD92" w14:textId="77777777" w:rsidR="00F90A04" w:rsidRPr="004646C6" w:rsidRDefault="00F90A04" w:rsidP="00565430">
            <w:pPr>
              <w:spacing w:line="360" w:lineRule="auto"/>
              <w:ind w:left="720"/>
            </w:pPr>
            <w:r w:rsidRPr="004646C6">
              <w:rPr>
                <w:u w:color="000000"/>
              </w:rPr>
              <w:t>Difficulty sleepin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CC0B9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3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A6E9E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3</w:t>
            </w:r>
          </w:p>
        </w:tc>
      </w:tr>
      <w:tr w:rsidR="004646C6" w:rsidRPr="004646C6" w14:paraId="5FAFD4AF" w14:textId="77777777" w:rsidTr="00565430">
        <w:trPr>
          <w:trHeight w:val="29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8BD50F" w14:textId="77777777" w:rsidR="00F90A04" w:rsidRPr="004646C6" w:rsidRDefault="00F90A04" w:rsidP="00565430">
            <w:pPr>
              <w:spacing w:line="360" w:lineRule="auto"/>
              <w:ind w:left="720"/>
            </w:pPr>
            <w:r w:rsidRPr="004646C6">
              <w:rPr>
                <w:u w:color="000000"/>
              </w:rPr>
              <w:t>Sleeping too much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98574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3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1874A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0</w:t>
            </w:r>
          </w:p>
        </w:tc>
      </w:tr>
      <w:tr w:rsidR="004646C6" w:rsidRPr="004646C6" w14:paraId="3B91F07D" w14:textId="77777777" w:rsidTr="00565430">
        <w:trPr>
          <w:trHeight w:val="29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F1D41" w14:textId="77777777" w:rsidR="00F90A04" w:rsidRPr="004646C6" w:rsidRDefault="00F90A04" w:rsidP="00565430">
            <w:pPr>
              <w:spacing w:line="360" w:lineRule="auto"/>
              <w:rPr>
                <w:b/>
              </w:rPr>
            </w:pPr>
            <w:r w:rsidRPr="004646C6">
              <w:rPr>
                <w:b/>
                <w:u w:color="000000"/>
              </w:rPr>
              <w:t>Sexual functionin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924517" w14:textId="77777777" w:rsidR="00F90A04" w:rsidRPr="004646C6" w:rsidRDefault="00F90A04" w:rsidP="00565430"/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17493" w14:textId="77777777" w:rsidR="00F90A04" w:rsidRPr="004646C6" w:rsidRDefault="00F90A04" w:rsidP="00565430"/>
        </w:tc>
      </w:tr>
      <w:tr w:rsidR="004646C6" w:rsidRPr="004646C6" w14:paraId="6D5D7F1A" w14:textId="77777777" w:rsidTr="00565430">
        <w:trPr>
          <w:trHeight w:val="29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3B104" w14:textId="77777777" w:rsidR="00F90A04" w:rsidRPr="004646C6" w:rsidRDefault="00F90A04" w:rsidP="00565430">
            <w:pPr>
              <w:spacing w:line="360" w:lineRule="auto"/>
              <w:ind w:left="720"/>
            </w:pPr>
            <w:r w:rsidRPr="004646C6">
              <w:rPr>
                <w:u w:color="000000"/>
              </w:rPr>
              <w:t>Loss of sexual desir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ADCD7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6FDA5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1</w:t>
            </w:r>
          </w:p>
        </w:tc>
      </w:tr>
      <w:tr w:rsidR="004646C6" w:rsidRPr="004646C6" w14:paraId="7F9C244E" w14:textId="77777777" w:rsidTr="00565430">
        <w:trPr>
          <w:trHeight w:val="29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E1F252" w14:textId="77777777" w:rsidR="00F90A04" w:rsidRPr="004646C6" w:rsidRDefault="00F90A04" w:rsidP="00565430">
            <w:pPr>
              <w:spacing w:line="360" w:lineRule="auto"/>
              <w:ind w:left="720"/>
            </w:pPr>
            <w:r w:rsidRPr="004646C6">
              <w:rPr>
                <w:u w:color="000000"/>
              </w:rPr>
              <w:t>Trouble achieving orgasm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A0098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581AA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0</w:t>
            </w:r>
          </w:p>
        </w:tc>
      </w:tr>
      <w:tr w:rsidR="004646C6" w:rsidRPr="004646C6" w14:paraId="1EFB9218" w14:textId="77777777" w:rsidTr="00565430">
        <w:trPr>
          <w:trHeight w:val="29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29C477" w14:textId="77777777" w:rsidR="00F90A04" w:rsidRPr="004646C6" w:rsidRDefault="00F90A04" w:rsidP="00565430">
            <w:pPr>
              <w:spacing w:line="360" w:lineRule="auto"/>
              <w:ind w:left="720"/>
            </w:pPr>
            <w:r w:rsidRPr="004646C6">
              <w:rPr>
                <w:u w:color="000000"/>
              </w:rPr>
              <w:t>Trouble with erection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2D3EE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95555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0</w:t>
            </w:r>
          </w:p>
        </w:tc>
      </w:tr>
      <w:tr w:rsidR="004646C6" w:rsidRPr="004646C6" w14:paraId="4C408601" w14:textId="77777777" w:rsidTr="00565430">
        <w:trPr>
          <w:trHeight w:val="29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07212" w14:textId="77777777" w:rsidR="00F90A04" w:rsidRPr="004646C6" w:rsidRDefault="00F90A04" w:rsidP="00565430">
            <w:pPr>
              <w:spacing w:line="360" w:lineRule="auto"/>
              <w:rPr>
                <w:b/>
              </w:rPr>
            </w:pPr>
            <w:r w:rsidRPr="004646C6">
              <w:rPr>
                <w:b/>
                <w:u w:color="000000"/>
              </w:rPr>
              <w:t>Other symptom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4DDBA" w14:textId="77777777" w:rsidR="00F90A04" w:rsidRPr="004646C6" w:rsidRDefault="00F90A04" w:rsidP="00565430"/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B0376" w14:textId="77777777" w:rsidR="00F90A04" w:rsidRPr="004646C6" w:rsidRDefault="00F90A04" w:rsidP="00565430"/>
        </w:tc>
      </w:tr>
      <w:tr w:rsidR="004646C6" w:rsidRPr="004646C6" w14:paraId="48F7F4E7" w14:textId="77777777" w:rsidTr="00565430">
        <w:trPr>
          <w:trHeight w:val="29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1C0C8" w14:textId="77777777" w:rsidR="00F90A04" w:rsidRPr="004646C6" w:rsidRDefault="00F90A04" w:rsidP="00565430">
            <w:pPr>
              <w:spacing w:line="360" w:lineRule="auto"/>
              <w:ind w:left="720"/>
            </w:pPr>
            <w:r w:rsidRPr="004646C6">
              <w:rPr>
                <w:u w:color="000000"/>
              </w:rPr>
              <w:t>Anxiety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DB27D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54C97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2</w:t>
            </w:r>
          </w:p>
        </w:tc>
      </w:tr>
      <w:tr w:rsidR="004646C6" w:rsidRPr="004646C6" w14:paraId="7458E4FA" w14:textId="77777777" w:rsidTr="00565430">
        <w:trPr>
          <w:trHeight w:val="29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B16A9" w14:textId="77777777" w:rsidR="00F90A04" w:rsidRPr="004646C6" w:rsidRDefault="00F90A04" w:rsidP="00565430">
            <w:pPr>
              <w:spacing w:line="360" w:lineRule="auto"/>
              <w:ind w:left="720"/>
            </w:pPr>
            <w:r w:rsidRPr="004646C6">
              <w:rPr>
                <w:u w:color="000000"/>
              </w:rPr>
              <w:t>Fatigu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152F1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3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7EA00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5</w:t>
            </w:r>
          </w:p>
        </w:tc>
      </w:tr>
      <w:tr w:rsidR="004646C6" w:rsidRPr="004646C6" w14:paraId="1459ED3F" w14:textId="77777777" w:rsidTr="00565430">
        <w:trPr>
          <w:trHeight w:val="29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54901" w14:textId="77777777" w:rsidR="00F90A04" w:rsidRPr="004646C6" w:rsidRDefault="00F90A04" w:rsidP="00565430">
            <w:pPr>
              <w:spacing w:line="360" w:lineRule="auto"/>
              <w:ind w:left="720"/>
            </w:pPr>
            <w:r w:rsidRPr="004646C6">
              <w:rPr>
                <w:u w:color="000000"/>
              </w:rPr>
              <w:t>Poor concentration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E5A59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CB789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1</w:t>
            </w:r>
          </w:p>
        </w:tc>
      </w:tr>
      <w:tr w:rsidR="004646C6" w:rsidRPr="004646C6" w14:paraId="266EF1FA" w14:textId="77777777" w:rsidTr="00565430">
        <w:trPr>
          <w:trHeight w:val="29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F41A2" w14:textId="77777777" w:rsidR="00F90A04" w:rsidRPr="004646C6" w:rsidRDefault="00F90A04" w:rsidP="00565430">
            <w:pPr>
              <w:spacing w:line="360" w:lineRule="auto"/>
              <w:ind w:left="720"/>
            </w:pPr>
            <w:r w:rsidRPr="004646C6">
              <w:rPr>
                <w:u w:color="000000"/>
              </w:rPr>
              <w:t>Decreased energy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5C315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9F7A9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3</w:t>
            </w:r>
          </w:p>
        </w:tc>
      </w:tr>
      <w:tr w:rsidR="004646C6" w:rsidRPr="004646C6" w14:paraId="46C9B9DB" w14:textId="77777777" w:rsidTr="00565430">
        <w:trPr>
          <w:trHeight w:val="29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5C6BC" w14:textId="77777777" w:rsidR="00F90A04" w:rsidRPr="004646C6" w:rsidRDefault="00F90A04" w:rsidP="00565430">
            <w:pPr>
              <w:spacing w:line="360" w:lineRule="auto"/>
              <w:ind w:left="720"/>
            </w:pPr>
            <w:r w:rsidRPr="004646C6">
              <w:rPr>
                <w:u w:color="000000"/>
              </w:rPr>
              <w:t xml:space="preserve">General malaise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5D5A4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41C907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1</w:t>
            </w:r>
          </w:p>
        </w:tc>
      </w:tr>
      <w:tr w:rsidR="004646C6" w:rsidRPr="004646C6" w14:paraId="58D5D0CC" w14:textId="77777777" w:rsidTr="00565430">
        <w:trPr>
          <w:trHeight w:val="29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BD5C2" w14:textId="77777777" w:rsidR="00F90A04" w:rsidRPr="004646C6" w:rsidRDefault="00F90A04" w:rsidP="00565430">
            <w:pPr>
              <w:spacing w:line="360" w:lineRule="auto"/>
              <w:ind w:left="720"/>
            </w:pPr>
            <w:r w:rsidRPr="004646C6">
              <w:rPr>
                <w:u w:color="000000"/>
              </w:rPr>
              <w:t>Restlessnes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44D17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E4E7D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1</w:t>
            </w:r>
          </w:p>
        </w:tc>
      </w:tr>
      <w:tr w:rsidR="004646C6" w:rsidRPr="004646C6" w14:paraId="7E22B266" w14:textId="77777777" w:rsidTr="00565430">
        <w:trPr>
          <w:trHeight w:val="1625"/>
        </w:trPr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81594" w14:textId="77777777" w:rsidR="00F90A04" w:rsidRPr="004646C6" w:rsidRDefault="00F90A04" w:rsidP="00565430">
            <w:pPr>
              <w:spacing w:line="360" w:lineRule="auto"/>
              <w:ind w:left="720"/>
              <w:rPr>
                <w:b/>
              </w:rPr>
            </w:pPr>
            <w:r w:rsidRPr="004646C6">
              <w:rPr>
                <w:b/>
                <w:u w:color="000000"/>
              </w:rPr>
              <w:t>Other</w:t>
            </w:r>
          </w:p>
          <w:p w14:paraId="3A207EB8" w14:textId="77777777" w:rsidR="00F90A04" w:rsidRPr="004646C6" w:rsidRDefault="00F90A04" w:rsidP="00565430">
            <w:pPr>
              <w:spacing w:line="360" w:lineRule="auto"/>
              <w:ind w:left="1440"/>
            </w:pPr>
            <w:r w:rsidRPr="004646C6">
              <w:rPr>
                <w:u w:color="000000"/>
              </w:rPr>
              <w:t>Decreased appetite</w:t>
            </w:r>
          </w:p>
          <w:p w14:paraId="0BAA3C47" w14:textId="77777777" w:rsidR="00F90A04" w:rsidRPr="004646C6" w:rsidRDefault="00F90A04" w:rsidP="00565430">
            <w:pPr>
              <w:spacing w:line="360" w:lineRule="auto"/>
              <w:ind w:left="1440"/>
            </w:pPr>
            <w:r w:rsidRPr="004646C6">
              <w:rPr>
                <w:u w:color="000000"/>
              </w:rPr>
              <w:t>Increase Energy</w:t>
            </w:r>
          </w:p>
          <w:p w14:paraId="1CD724B2" w14:textId="77777777" w:rsidR="00F90A04" w:rsidRPr="004646C6" w:rsidRDefault="00F90A04" w:rsidP="00565430">
            <w:pPr>
              <w:spacing w:line="360" w:lineRule="auto"/>
              <w:ind w:left="1440"/>
            </w:pPr>
            <w:r w:rsidRPr="004646C6">
              <w:rPr>
                <w:u w:color="000000"/>
              </w:rPr>
              <w:t>Irritabl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77D49" w14:textId="77777777" w:rsidR="00F90A04" w:rsidRPr="004646C6" w:rsidRDefault="00F90A04" w:rsidP="00565430">
            <w:pPr>
              <w:spacing w:line="360" w:lineRule="auto"/>
              <w:jc w:val="center"/>
            </w:pPr>
          </w:p>
          <w:p w14:paraId="287E0AF9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0</w:t>
            </w:r>
          </w:p>
          <w:p w14:paraId="0677C7CE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0</w:t>
            </w:r>
          </w:p>
          <w:p w14:paraId="3C38D90B" w14:textId="77777777" w:rsidR="00F90A04" w:rsidRPr="004646C6" w:rsidRDefault="00F90A04" w:rsidP="00565430">
            <w:pPr>
              <w:spacing w:line="360" w:lineRule="auto"/>
              <w:jc w:val="center"/>
            </w:pPr>
            <w:r w:rsidRPr="004646C6">
              <w:rPr>
                <w:u w:color="000000"/>
              </w:rPr>
              <w:t>0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B3F1B" w14:textId="77777777" w:rsidR="00F90A04" w:rsidRPr="004646C6" w:rsidRDefault="00F90A04" w:rsidP="00565430">
            <w:pPr>
              <w:spacing w:line="360" w:lineRule="auto"/>
              <w:jc w:val="center"/>
            </w:pPr>
          </w:p>
          <w:p w14:paraId="3AE0CCEB" w14:textId="77777777" w:rsidR="00F90A04" w:rsidRPr="004646C6" w:rsidRDefault="00F90A04" w:rsidP="00565430">
            <w:pPr>
              <w:tabs>
                <w:tab w:val="center" w:pos="925"/>
                <w:tab w:val="right" w:pos="1850"/>
              </w:tabs>
              <w:spacing w:line="360" w:lineRule="auto"/>
            </w:pPr>
            <w:r w:rsidRPr="004646C6">
              <w:rPr>
                <w:u w:color="000000"/>
              </w:rPr>
              <w:tab/>
              <w:t>1</w:t>
            </w:r>
            <w:r w:rsidRPr="004646C6">
              <w:rPr>
                <w:u w:color="000000"/>
              </w:rPr>
              <w:tab/>
            </w:r>
          </w:p>
          <w:p w14:paraId="5D22329A" w14:textId="77777777" w:rsidR="00F90A04" w:rsidRPr="004646C6" w:rsidRDefault="00F90A04" w:rsidP="00565430">
            <w:pPr>
              <w:tabs>
                <w:tab w:val="center" w:pos="925"/>
                <w:tab w:val="right" w:pos="1850"/>
              </w:tabs>
              <w:spacing w:line="360" w:lineRule="auto"/>
              <w:jc w:val="center"/>
            </w:pPr>
            <w:r w:rsidRPr="004646C6">
              <w:rPr>
                <w:u w:color="000000"/>
              </w:rPr>
              <w:t>1</w:t>
            </w:r>
          </w:p>
          <w:p w14:paraId="03FC38FB" w14:textId="77777777" w:rsidR="00F90A04" w:rsidRPr="004646C6" w:rsidRDefault="00F90A04" w:rsidP="00565430">
            <w:pPr>
              <w:tabs>
                <w:tab w:val="center" w:pos="925"/>
                <w:tab w:val="right" w:pos="1850"/>
              </w:tabs>
              <w:spacing w:line="360" w:lineRule="auto"/>
              <w:jc w:val="center"/>
            </w:pPr>
            <w:r w:rsidRPr="004646C6">
              <w:rPr>
                <w:u w:color="000000"/>
              </w:rPr>
              <w:t>1</w:t>
            </w:r>
          </w:p>
        </w:tc>
      </w:tr>
    </w:tbl>
    <w:p w14:paraId="1868845B" w14:textId="77777777" w:rsidR="00F90A04" w:rsidRPr="004646C6" w:rsidRDefault="00F90A04" w:rsidP="00F90A04">
      <w:r w:rsidRPr="004646C6">
        <w:rPr>
          <w:rFonts w:eastAsia="Arial Unicode MS" w:hAnsi="Arial Unicode MS" w:cs="Arial Unicode MS"/>
        </w:rPr>
        <w:t>Data are frequencies.</w:t>
      </w:r>
    </w:p>
    <w:p w14:paraId="09005B5F" w14:textId="77777777" w:rsidR="00F90A04" w:rsidRPr="004646C6" w:rsidRDefault="00F90A04" w:rsidP="00CC0D7A">
      <w:pPr>
        <w:pStyle w:val="BodyA"/>
        <w:widowControl w:val="0"/>
        <w:spacing w:line="276" w:lineRule="auto"/>
        <w:rPr>
          <w:rFonts w:ascii="Times New Roman"/>
          <w:color w:val="auto"/>
          <w:position w:val="-16"/>
          <w:sz w:val="24"/>
          <w:szCs w:val="24"/>
        </w:rPr>
      </w:pPr>
    </w:p>
    <w:p w14:paraId="6DBDF0D3" w14:textId="77777777" w:rsidR="00F90A04" w:rsidRPr="004646C6" w:rsidRDefault="00F90A04" w:rsidP="00CC0D7A">
      <w:pPr>
        <w:pStyle w:val="BodyA"/>
        <w:widowControl w:val="0"/>
        <w:spacing w:line="276" w:lineRule="auto"/>
        <w:rPr>
          <w:rFonts w:ascii="Times New Roman"/>
          <w:color w:val="auto"/>
          <w:position w:val="-16"/>
          <w:sz w:val="24"/>
          <w:szCs w:val="24"/>
        </w:rPr>
      </w:pPr>
    </w:p>
    <w:p w14:paraId="45B88B36" w14:textId="75959826" w:rsidR="00CC0D7A" w:rsidRPr="004646C6" w:rsidRDefault="00CC0D7A" w:rsidP="00CC0D7A">
      <w:pPr>
        <w:pStyle w:val="BodyA"/>
        <w:widowControl w:val="0"/>
        <w:spacing w:line="276" w:lineRule="auto"/>
        <w:rPr>
          <w:rFonts w:ascii="Times New Roman" w:eastAsia="Times New Roman" w:hAnsi="Times New Roman" w:cs="Times New Roman"/>
          <w:b/>
          <w:bCs/>
          <w:color w:val="auto"/>
          <w:position w:val="-16"/>
          <w:sz w:val="24"/>
          <w:szCs w:val="24"/>
        </w:rPr>
      </w:pPr>
      <w:r w:rsidRPr="004646C6">
        <w:rPr>
          <w:rFonts w:ascii="Times New Roman"/>
          <w:color w:val="auto"/>
          <w:position w:val="-16"/>
          <w:sz w:val="24"/>
          <w:szCs w:val="24"/>
        </w:rPr>
        <w:t xml:space="preserve">Table </w:t>
      </w:r>
      <w:r w:rsidR="00956361" w:rsidRPr="004646C6">
        <w:rPr>
          <w:rFonts w:ascii="Times New Roman"/>
          <w:color w:val="auto"/>
          <w:position w:val="-16"/>
          <w:sz w:val="24"/>
          <w:szCs w:val="24"/>
        </w:rPr>
        <w:t>S3</w:t>
      </w:r>
      <w:r w:rsidRPr="004646C6">
        <w:rPr>
          <w:rFonts w:ascii="Times New Roman"/>
          <w:color w:val="auto"/>
          <w:position w:val="-16"/>
          <w:sz w:val="24"/>
          <w:szCs w:val="24"/>
        </w:rPr>
        <w:t>: Region</w:t>
      </w:r>
      <w:r w:rsidR="004205C9" w:rsidRPr="004646C6">
        <w:rPr>
          <w:rFonts w:ascii="Times New Roman"/>
          <w:color w:val="auto"/>
          <w:position w:val="-16"/>
          <w:sz w:val="24"/>
          <w:szCs w:val="24"/>
        </w:rPr>
        <w:t>s showing significant effect of placebo for the selected seed regions.</w:t>
      </w:r>
    </w:p>
    <w:tbl>
      <w:tblPr>
        <w:tblStyle w:val="TableGrid"/>
        <w:tblW w:w="8517" w:type="dxa"/>
        <w:tblLook w:val="0000" w:firstRow="0" w:lastRow="0" w:firstColumn="0" w:lastColumn="0" w:noHBand="0" w:noVBand="0"/>
      </w:tblPr>
      <w:tblGrid>
        <w:gridCol w:w="4074"/>
        <w:gridCol w:w="709"/>
        <w:gridCol w:w="709"/>
        <w:gridCol w:w="853"/>
        <w:gridCol w:w="1133"/>
        <w:gridCol w:w="1039"/>
      </w:tblGrid>
      <w:tr w:rsidR="004646C6" w:rsidRPr="004646C6" w14:paraId="3CF0421A" w14:textId="77777777" w:rsidTr="00CC0D7A">
        <w:trPr>
          <w:trHeight w:val="354"/>
        </w:trPr>
        <w:tc>
          <w:tcPr>
            <w:tcW w:w="8517" w:type="dxa"/>
            <w:gridSpan w:val="6"/>
            <w:tcBorders>
              <w:left w:val="nil"/>
              <w:right w:val="nil"/>
            </w:tcBorders>
          </w:tcPr>
          <w:p w14:paraId="53C16298" w14:textId="77777777" w:rsidR="00CC0D7A" w:rsidRPr="004646C6" w:rsidRDefault="00CC0D7A" w:rsidP="00CC0D7A">
            <w:pPr>
              <w:tabs>
                <w:tab w:val="left" w:pos="4395"/>
              </w:tabs>
              <w:spacing w:line="360" w:lineRule="auto"/>
            </w:pPr>
            <w:r w:rsidRPr="004646C6">
              <w:t xml:space="preserve">                                                                                MNI coordinates</w:t>
            </w:r>
          </w:p>
        </w:tc>
      </w:tr>
      <w:tr w:rsidR="004646C6" w:rsidRPr="004646C6" w14:paraId="7A202568" w14:textId="77777777" w:rsidTr="00CC0D7A">
        <w:tblPrEx>
          <w:tblLook w:val="04A0" w:firstRow="1" w:lastRow="0" w:firstColumn="1" w:lastColumn="0" w:noHBand="0" w:noVBand="1"/>
        </w:tblPrEx>
        <w:tc>
          <w:tcPr>
            <w:tcW w:w="4074" w:type="dxa"/>
            <w:tcBorders>
              <w:left w:val="nil"/>
              <w:bottom w:val="single" w:sz="4" w:space="0" w:color="auto"/>
              <w:right w:val="nil"/>
            </w:tcBorders>
          </w:tcPr>
          <w:p w14:paraId="6824B3F6" w14:textId="77777777" w:rsidR="00CC0D7A" w:rsidRPr="004646C6" w:rsidRDefault="00CC0D7A" w:rsidP="00CC0D7A">
            <w:pPr>
              <w:tabs>
                <w:tab w:val="left" w:pos="4395"/>
              </w:tabs>
              <w:spacing w:line="360" w:lineRule="auto"/>
            </w:pPr>
            <w:r w:rsidRPr="004646C6">
              <w:t>Brain region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6318E05F" w14:textId="77777777" w:rsidR="00CC0D7A" w:rsidRPr="004646C6" w:rsidRDefault="00CC0D7A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X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4C648DF4" w14:textId="77777777" w:rsidR="00CC0D7A" w:rsidRPr="004646C6" w:rsidRDefault="00CC0D7A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Y</w:t>
            </w:r>
          </w:p>
        </w:tc>
        <w:tc>
          <w:tcPr>
            <w:tcW w:w="853" w:type="dxa"/>
            <w:tcBorders>
              <w:left w:val="nil"/>
              <w:bottom w:val="single" w:sz="4" w:space="0" w:color="auto"/>
              <w:right w:val="nil"/>
            </w:tcBorders>
          </w:tcPr>
          <w:p w14:paraId="48A6A3A1" w14:textId="77777777" w:rsidR="00CC0D7A" w:rsidRPr="004646C6" w:rsidRDefault="00CC0D7A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Z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</w:tcPr>
          <w:p w14:paraId="3BE03719" w14:textId="77777777" w:rsidR="00CC0D7A" w:rsidRPr="004646C6" w:rsidRDefault="00CC0D7A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p-value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</w:tcPr>
          <w:p w14:paraId="23AE8B3B" w14:textId="77777777" w:rsidR="00CC0D7A" w:rsidRPr="004646C6" w:rsidRDefault="00CC0D7A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z-value</w:t>
            </w:r>
          </w:p>
        </w:tc>
      </w:tr>
      <w:tr w:rsidR="004646C6" w:rsidRPr="004646C6" w14:paraId="6AFF0E34" w14:textId="77777777" w:rsidTr="00CC0D7A">
        <w:tblPrEx>
          <w:tblLook w:val="04A0" w:firstRow="1" w:lastRow="0" w:firstColumn="1" w:lastColumn="0" w:noHBand="0" w:noVBand="1"/>
        </w:tblPrEx>
        <w:tc>
          <w:tcPr>
            <w:tcW w:w="4074" w:type="dxa"/>
            <w:tcBorders>
              <w:left w:val="nil"/>
              <w:bottom w:val="nil"/>
              <w:right w:val="nil"/>
            </w:tcBorders>
          </w:tcPr>
          <w:p w14:paraId="3E47F1DB" w14:textId="19F48483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rPr>
                <w:b/>
                <w:i/>
              </w:rPr>
            </w:pPr>
            <w:r w:rsidRPr="004646C6">
              <w:rPr>
                <w:b/>
                <w:i/>
              </w:rPr>
              <w:t>Left amygdala seed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691627C3" w14:textId="77777777" w:rsidR="00CC0D7A" w:rsidRPr="004646C6" w:rsidRDefault="00CC0D7A" w:rsidP="00CC0D7A">
            <w:pPr>
              <w:tabs>
                <w:tab w:val="left" w:pos="4395"/>
              </w:tabs>
              <w:spacing w:line="360" w:lineRule="auto"/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2004F71" w14:textId="77777777" w:rsidR="00CC0D7A" w:rsidRPr="004646C6" w:rsidRDefault="00CC0D7A" w:rsidP="00CC0D7A">
            <w:pPr>
              <w:tabs>
                <w:tab w:val="left" w:pos="4395"/>
              </w:tabs>
              <w:spacing w:line="360" w:lineRule="auto"/>
            </w:pPr>
          </w:p>
        </w:tc>
        <w:tc>
          <w:tcPr>
            <w:tcW w:w="853" w:type="dxa"/>
            <w:tcBorders>
              <w:left w:val="nil"/>
              <w:bottom w:val="nil"/>
              <w:right w:val="nil"/>
            </w:tcBorders>
          </w:tcPr>
          <w:p w14:paraId="30F44F3C" w14:textId="77777777" w:rsidR="00CC0D7A" w:rsidRPr="004646C6" w:rsidRDefault="00CC0D7A" w:rsidP="00CC0D7A">
            <w:pPr>
              <w:tabs>
                <w:tab w:val="left" w:pos="4395"/>
              </w:tabs>
              <w:spacing w:line="360" w:lineRule="auto"/>
            </w:pP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</w:tcPr>
          <w:p w14:paraId="27907894" w14:textId="77777777" w:rsidR="00CC0D7A" w:rsidRPr="004646C6" w:rsidRDefault="00CC0D7A" w:rsidP="00CC0D7A">
            <w:pPr>
              <w:tabs>
                <w:tab w:val="left" w:pos="4395"/>
              </w:tabs>
              <w:spacing w:line="360" w:lineRule="auto"/>
            </w:pP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</w:tcPr>
          <w:p w14:paraId="6C6EA00D" w14:textId="77777777" w:rsidR="00CC0D7A" w:rsidRPr="004646C6" w:rsidRDefault="00CC0D7A" w:rsidP="00CC0D7A">
            <w:pPr>
              <w:tabs>
                <w:tab w:val="left" w:pos="4395"/>
              </w:tabs>
              <w:spacing w:line="360" w:lineRule="auto"/>
            </w:pPr>
          </w:p>
        </w:tc>
      </w:tr>
      <w:tr w:rsidR="004646C6" w:rsidRPr="004646C6" w14:paraId="12BE92AD" w14:textId="77777777" w:rsidTr="00CC0D7A">
        <w:tblPrEx>
          <w:tblLook w:val="04A0" w:firstRow="1" w:lastRow="0" w:firstColumn="1" w:lastColumn="0" w:noHBand="0" w:noVBand="1"/>
        </w:tblPrEx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</w:tcPr>
          <w:p w14:paraId="55D0C7EB" w14:textId="1BD8FC1B" w:rsidR="00CC0D7A" w:rsidRPr="004646C6" w:rsidRDefault="004205C9" w:rsidP="00CC0D7A">
            <w:pPr>
              <w:tabs>
                <w:tab w:val="left" w:pos="4395"/>
              </w:tabs>
              <w:spacing w:line="360" w:lineRule="auto"/>
            </w:pPr>
            <w:r w:rsidRPr="004646C6">
              <w:t>Amygda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9252EB" w14:textId="04914BEA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83E554" w14:textId="607D8F4E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40186D4" w14:textId="41119172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99E5F82" w14:textId="5A05A0BF" w:rsidR="00CC0D7A" w:rsidRPr="004646C6" w:rsidRDefault="00CC0D7A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BC2FF07" w14:textId="15D1DD0A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8.26</w:t>
            </w:r>
          </w:p>
        </w:tc>
      </w:tr>
      <w:tr w:rsidR="004646C6" w:rsidRPr="004646C6" w14:paraId="5CD4DCF3" w14:textId="77777777" w:rsidTr="00CC0D7A">
        <w:tblPrEx>
          <w:tblLook w:val="04A0" w:firstRow="1" w:lastRow="0" w:firstColumn="1" w:lastColumn="0" w:noHBand="0" w:noVBand="1"/>
        </w:tblPrEx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</w:tcPr>
          <w:p w14:paraId="340DB63D" w14:textId="00730792" w:rsidR="00CC0D7A" w:rsidRPr="004646C6" w:rsidRDefault="004205C9" w:rsidP="00CC0D7A">
            <w:pPr>
              <w:tabs>
                <w:tab w:val="left" w:pos="4395"/>
              </w:tabs>
              <w:spacing w:line="360" w:lineRule="auto"/>
            </w:pPr>
            <w:r w:rsidRPr="004646C6">
              <w:t xml:space="preserve">Temporal pol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150F44" w14:textId="763F1ABB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F753A7" w14:textId="5FAC95B9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A513776" w14:textId="368C8F14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8C98534" w14:textId="24DF9CA1" w:rsidR="00CC0D7A" w:rsidRPr="004646C6" w:rsidRDefault="00CC0D7A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60805D6" w14:textId="13098FBA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.34</w:t>
            </w:r>
          </w:p>
        </w:tc>
      </w:tr>
      <w:tr w:rsidR="004646C6" w:rsidRPr="004646C6" w14:paraId="797696FA" w14:textId="77777777" w:rsidTr="00CC0D7A">
        <w:tblPrEx>
          <w:tblLook w:val="04A0" w:firstRow="1" w:lastRow="0" w:firstColumn="1" w:lastColumn="0" w:noHBand="0" w:noVBand="1"/>
        </w:tblPrEx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</w:tcPr>
          <w:p w14:paraId="6D2D39EE" w14:textId="1AA8DCC6" w:rsidR="00CC0D7A" w:rsidRPr="004646C6" w:rsidRDefault="004205C9" w:rsidP="00CC0D7A">
            <w:pPr>
              <w:tabs>
                <w:tab w:val="left" w:pos="4395"/>
              </w:tabs>
              <w:spacing w:line="360" w:lineRule="auto"/>
            </w:pPr>
            <w:r w:rsidRPr="004646C6">
              <w:t>Parahippocamp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144FA0" w14:textId="335E6D41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3FAA2E" w14:textId="2806CA18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2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67086B3" w14:textId="064211DA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5EC284B" w14:textId="77777777" w:rsidR="00CC0D7A" w:rsidRPr="004646C6" w:rsidRDefault="00CC0D7A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FD27F9D" w14:textId="14E2A417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.89</w:t>
            </w:r>
          </w:p>
        </w:tc>
      </w:tr>
      <w:tr w:rsidR="004646C6" w:rsidRPr="004646C6" w14:paraId="36882163" w14:textId="77777777" w:rsidTr="00CC0D7A">
        <w:tblPrEx>
          <w:tblLook w:val="04A0" w:firstRow="1" w:lastRow="0" w:firstColumn="1" w:lastColumn="0" w:noHBand="0" w:noVBand="1"/>
        </w:tblPrEx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</w:tcPr>
          <w:p w14:paraId="558AF938" w14:textId="421B3C78" w:rsidR="00CC0D7A" w:rsidRPr="004646C6" w:rsidRDefault="004205C9" w:rsidP="00CC0D7A">
            <w:pPr>
              <w:tabs>
                <w:tab w:val="left" w:pos="4395"/>
              </w:tabs>
              <w:spacing w:line="360" w:lineRule="auto"/>
            </w:pPr>
            <w:r w:rsidRPr="004646C6">
              <w:t>Temporal po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87B1AF" w14:textId="4D9D4804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B86656" w14:textId="355356AD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43AA9F6" w14:textId="4865676B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9972F77" w14:textId="3B702B5F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0.007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804ADB1" w14:textId="0645CF0E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.41</w:t>
            </w:r>
          </w:p>
        </w:tc>
      </w:tr>
      <w:tr w:rsidR="004646C6" w:rsidRPr="004646C6" w14:paraId="58AAD64B" w14:textId="77777777" w:rsidTr="00CC0D7A">
        <w:tblPrEx>
          <w:tblLook w:val="04A0" w:firstRow="1" w:lastRow="0" w:firstColumn="1" w:lastColumn="0" w:noHBand="0" w:noVBand="1"/>
        </w:tblPrEx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</w:tcPr>
          <w:p w14:paraId="1F75B4C0" w14:textId="0B3054AF" w:rsidR="00CC0D7A" w:rsidRPr="004646C6" w:rsidRDefault="004205C9" w:rsidP="00CC0D7A">
            <w:pPr>
              <w:tabs>
                <w:tab w:val="left" w:pos="4395"/>
              </w:tabs>
              <w:spacing w:line="360" w:lineRule="auto"/>
            </w:pPr>
            <w:r w:rsidRPr="004646C6">
              <w:t>Insu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A3DECE" w14:textId="630BE93F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A72908" w14:textId="28E155A1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5DDC11E" w14:textId="5373A125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7467D7D" w14:textId="2FE904A1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0.04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648F9FB" w14:textId="14D491FA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.07</w:t>
            </w:r>
          </w:p>
        </w:tc>
      </w:tr>
      <w:tr w:rsidR="004646C6" w:rsidRPr="004646C6" w14:paraId="56A2209A" w14:textId="77777777" w:rsidTr="00CC0D7A">
        <w:tblPrEx>
          <w:tblLook w:val="04A0" w:firstRow="1" w:lastRow="0" w:firstColumn="1" w:lastColumn="0" w:noHBand="0" w:noVBand="1"/>
        </w:tblPrEx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</w:tcPr>
          <w:p w14:paraId="2CEBD95C" w14:textId="69F01437" w:rsidR="00CC0D7A" w:rsidRPr="004646C6" w:rsidRDefault="004205C9" w:rsidP="00CC0D7A">
            <w:pPr>
              <w:tabs>
                <w:tab w:val="left" w:pos="4395"/>
              </w:tabs>
              <w:spacing w:line="360" w:lineRule="auto"/>
            </w:pPr>
            <w:r w:rsidRPr="004646C6">
              <w:t>Putam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FE574A" w14:textId="6F68CC15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67ACEB" w14:textId="5FC5CD0F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A6170BC" w14:textId="5F6BDEF4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72ED36E" w14:textId="0320E7F4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0.04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A721BD3" w14:textId="6478032F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2.82</w:t>
            </w:r>
          </w:p>
        </w:tc>
      </w:tr>
      <w:tr w:rsidR="004646C6" w:rsidRPr="004646C6" w14:paraId="498859A7" w14:textId="77777777" w:rsidTr="00CC0D7A">
        <w:tblPrEx>
          <w:tblLook w:val="04A0" w:firstRow="1" w:lastRow="0" w:firstColumn="1" w:lastColumn="0" w:noHBand="0" w:noVBand="1"/>
        </w:tblPrEx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</w:tcPr>
          <w:p w14:paraId="24C9A191" w14:textId="203A0018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rPr>
                <w:b/>
                <w:i/>
              </w:rPr>
            </w:pPr>
            <w:r w:rsidRPr="004646C6">
              <w:rPr>
                <w:b/>
                <w:i/>
              </w:rPr>
              <w:t>Right amygdala se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48078C" w14:textId="6C225AE1" w:rsidR="00CC0D7A" w:rsidRPr="004646C6" w:rsidRDefault="00CC0D7A" w:rsidP="00CC0D7A">
            <w:pPr>
              <w:tabs>
                <w:tab w:val="left" w:pos="4395"/>
              </w:tabs>
              <w:spacing w:line="360" w:lineRule="auto"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5677D3" w14:textId="7D05527C" w:rsidR="00CC0D7A" w:rsidRPr="004646C6" w:rsidRDefault="00CC0D7A" w:rsidP="00CC0D7A">
            <w:pPr>
              <w:tabs>
                <w:tab w:val="left" w:pos="4395"/>
              </w:tabs>
              <w:spacing w:line="360" w:lineRule="auto"/>
              <w:jc w:val="center"/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43FBE0F" w14:textId="503A5CDA" w:rsidR="00CC0D7A" w:rsidRPr="004646C6" w:rsidRDefault="00CC0D7A" w:rsidP="00CC0D7A">
            <w:pPr>
              <w:tabs>
                <w:tab w:val="left" w:pos="4395"/>
              </w:tabs>
              <w:spacing w:line="360" w:lineRule="auto"/>
              <w:jc w:val="center"/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C6B0837" w14:textId="6A08F022" w:rsidR="00CC0D7A" w:rsidRPr="004646C6" w:rsidRDefault="00CC0D7A" w:rsidP="00CC0D7A">
            <w:pPr>
              <w:tabs>
                <w:tab w:val="left" w:pos="4395"/>
              </w:tabs>
              <w:spacing w:line="360" w:lineRule="auto"/>
              <w:jc w:val="center"/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126D364" w14:textId="73F1397E" w:rsidR="00CC0D7A" w:rsidRPr="004646C6" w:rsidRDefault="00CC0D7A" w:rsidP="00CC0D7A">
            <w:pPr>
              <w:tabs>
                <w:tab w:val="left" w:pos="4395"/>
              </w:tabs>
              <w:spacing w:line="360" w:lineRule="auto"/>
              <w:jc w:val="center"/>
            </w:pPr>
          </w:p>
        </w:tc>
      </w:tr>
      <w:tr w:rsidR="004646C6" w:rsidRPr="004646C6" w14:paraId="1FEA39B9" w14:textId="77777777" w:rsidTr="00CC0D7A">
        <w:tblPrEx>
          <w:tblLook w:val="04A0" w:firstRow="1" w:lastRow="0" w:firstColumn="1" w:lastColumn="0" w:noHBand="0" w:noVBand="1"/>
        </w:tblPrEx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</w:tcPr>
          <w:p w14:paraId="0EE42999" w14:textId="5380366B" w:rsidR="00CC0D7A" w:rsidRPr="004646C6" w:rsidRDefault="004205C9" w:rsidP="00CC0D7A">
            <w:pPr>
              <w:tabs>
                <w:tab w:val="left" w:pos="4395"/>
              </w:tabs>
              <w:spacing w:line="360" w:lineRule="auto"/>
            </w:pPr>
            <w:r w:rsidRPr="004646C6">
              <w:t>Amygda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1C8DEC" w14:textId="3F3EFD5A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7D918A" w14:textId="4675564E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845502B" w14:textId="36D59877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6217756" w14:textId="28D3BDF5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CEBDF82" w14:textId="36F017D6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8.26</w:t>
            </w:r>
          </w:p>
        </w:tc>
      </w:tr>
      <w:tr w:rsidR="004646C6" w:rsidRPr="004646C6" w14:paraId="4E566425" w14:textId="77777777" w:rsidTr="00CC0D7A">
        <w:tblPrEx>
          <w:tblLook w:val="04A0" w:firstRow="1" w:lastRow="0" w:firstColumn="1" w:lastColumn="0" w:noHBand="0" w:noVBand="1"/>
        </w:tblPrEx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</w:tcPr>
          <w:p w14:paraId="77B52A39" w14:textId="32634D56" w:rsidR="00CC0D7A" w:rsidRPr="004646C6" w:rsidRDefault="004205C9" w:rsidP="00CC0D7A">
            <w:pPr>
              <w:tabs>
                <w:tab w:val="left" w:pos="4395"/>
              </w:tabs>
              <w:spacing w:line="360" w:lineRule="auto"/>
            </w:pPr>
            <w:r w:rsidRPr="004646C6">
              <w:t>Temporal po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21B980" w14:textId="1614AEA7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D659D0" w14:textId="7E54CA44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E405336" w14:textId="6148B8DB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4C4FF82" w14:textId="20979D18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48ADD3E" w14:textId="05C4FF1F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5.83</w:t>
            </w:r>
          </w:p>
        </w:tc>
      </w:tr>
      <w:tr w:rsidR="004646C6" w:rsidRPr="004646C6" w14:paraId="75BEC37D" w14:textId="77777777" w:rsidTr="00CC0D7A">
        <w:tblPrEx>
          <w:tblLook w:val="04A0" w:firstRow="1" w:lastRow="0" w:firstColumn="1" w:lastColumn="0" w:noHBand="0" w:noVBand="1"/>
        </w:tblPrEx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</w:tcPr>
          <w:p w14:paraId="634CCA5D" w14:textId="10CD6A6C" w:rsidR="00CC0D7A" w:rsidRPr="004646C6" w:rsidRDefault="004205C9" w:rsidP="00CC0D7A">
            <w:pPr>
              <w:tabs>
                <w:tab w:val="left" w:pos="4395"/>
              </w:tabs>
              <w:spacing w:line="360" w:lineRule="auto"/>
            </w:pPr>
            <w:r w:rsidRPr="004646C6">
              <w:t>Parahippocamp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FC3358" w14:textId="2FFE0649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4A7D7A" w14:textId="2CAA3DF5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2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DBC883D" w14:textId="1B52A45E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4C35A9D" w14:textId="1843AA0A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577F354" w14:textId="6636B942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.39</w:t>
            </w:r>
          </w:p>
        </w:tc>
      </w:tr>
      <w:tr w:rsidR="004646C6" w:rsidRPr="004646C6" w14:paraId="242E5AE5" w14:textId="77777777" w:rsidTr="00CC0D7A">
        <w:tblPrEx>
          <w:tblLook w:val="04A0" w:firstRow="1" w:lastRow="0" w:firstColumn="1" w:lastColumn="0" w:noHBand="0" w:noVBand="1"/>
        </w:tblPrEx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</w:tcPr>
          <w:p w14:paraId="325E9AC8" w14:textId="0592595B" w:rsidR="00CC0D7A" w:rsidRPr="004646C6" w:rsidRDefault="004205C9" w:rsidP="004205C9">
            <w:pPr>
              <w:tabs>
                <w:tab w:val="left" w:pos="4395"/>
              </w:tabs>
              <w:spacing w:line="360" w:lineRule="auto"/>
            </w:pPr>
            <w:r w:rsidRPr="004646C6">
              <w:t>Temporal fusiform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64B49C" w14:textId="2CB7D39A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71A93A" w14:textId="09E6D2B3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F75E6EB" w14:textId="33207C7C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9289ED5" w14:textId="4393ACCB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6624CF0" w14:textId="4E32C11F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.31</w:t>
            </w:r>
          </w:p>
        </w:tc>
      </w:tr>
      <w:tr w:rsidR="004646C6" w:rsidRPr="004646C6" w14:paraId="5312D097" w14:textId="77777777" w:rsidTr="00CC0D7A">
        <w:tblPrEx>
          <w:tblLook w:val="04A0" w:firstRow="1" w:lastRow="0" w:firstColumn="1" w:lastColumn="0" w:noHBand="0" w:noVBand="1"/>
        </w:tblPrEx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</w:tcPr>
          <w:p w14:paraId="2161D684" w14:textId="605A9BAD" w:rsidR="00CC0D7A" w:rsidRPr="004646C6" w:rsidRDefault="00D86447" w:rsidP="00CC0D7A">
            <w:pPr>
              <w:tabs>
                <w:tab w:val="left" w:pos="4395"/>
              </w:tabs>
              <w:spacing w:line="360" w:lineRule="auto"/>
            </w:pPr>
            <w:r w:rsidRPr="004646C6">
              <w:t>M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6F38D4" w14:textId="29B784A5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E403AA" w14:textId="41FD7A0F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06D8B1D" w14:textId="237B374F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57EC920" w14:textId="7725BABC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0.00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BF6B88D" w14:textId="43A7B993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.58</w:t>
            </w:r>
          </w:p>
        </w:tc>
      </w:tr>
      <w:tr w:rsidR="004646C6" w:rsidRPr="004646C6" w14:paraId="4124F70A" w14:textId="77777777" w:rsidTr="00CC0D7A">
        <w:tblPrEx>
          <w:tblLook w:val="04A0" w:firstRow="1" w:lastRow="0" w:firstColumn="1" w:lastColumn="0" w:noHBand="0" w:noVBand="1"/>
        </w:tblPrEx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</w:tcPr>
          <w:p w14:paraId="13D902C1" w14:textId="1B61F1BC" w:rsidR="00CC0D7A" w:rsidRPr="004646C6" w:rsidRDefault="004205C9" w:rsidP="00CC0D7A">
            <w:pPr>
              <w:tabs>
                <w:tab w:val="left" w:pos="4395"/>
              </w:tabs>
              <w:spacing w:line="360" w:lineRule="auto"/>
            </w:pPr>
            <w:r w:rsidRPr="004646C6">
              <w:t>Frontal Po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4B6E0C" w14:textId="2B0A15E9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C98438" w14:textId="7631836E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5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4E24B96" w14:textId="68BD328F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87A7B0E" w14:textId="4A760C51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0.00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DCF9F74" w14:textId="387B4BF0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.11</w:t>
            </w:r>
          </w:p>
        </w:tc>
      </w:tr>
      <w:tr w:rsidR="004646C6" w:rsidRPr="004646C6" w14:paraId="38AAF326" w14:textId="77777777" w:rsidTr="00CC0D7A">
        <w:tblPrEx>
          <w:tblLook w:val="04A0" w:firstRow="1" w:lastRow="0" w:firstColumn="1" w:lastColumn="0" w:noHBand="0" w:noVBand="1"/>
        </w:tblPrEx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</w:tcPr>
          <w:p w14:paraId="42260290" w14:textId="0F6149B1" w:rsidR="00CC0D7A" w:rsidRPr="004646C6" w:rsidRDefault="004205C9" w:rsidP="00CC0D7A">
            <w:pPr>
              <w:tabs>
                <w:tab w:val="left" w:pos="4395"/>
              </w:tabs>
              <w:spacing w:line="360" w:lineRule="auto"/>
            </w:pPr>
            <w:r w:rsidRPr="004646C6">
              <w:t>Central Opecular cort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3D368A" w14:textId="297ADAB5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621903" w14:textId="4E12656A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1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8664980" w14:textId="734F8E31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71EA34A" w14:textId="2D7CF1BC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0.02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D6B4E63" w14:textId="4F294DD5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.33</w:t>
            </w:r>
          </w:p>
        </w:tc>
      </w:tr>
      <w:tr w:rsidR="004646C6" w:rsidRPr="004646C6" w14:paraId="29830774" w14:textId="77777777" w:rsidTr="00CC0D7A">
        <w:tblPrEx>
          <w:tblLook w:val="04A0" w:firstRow="1" w:lastRow="0" w:firstColumn="1" w:lastColumn="0" w:noHBand="0" w:noVBand="1"/>
        </w:tblPrEx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</w:tcPr>
          <w:p w14:paraId="113EC1B7" w14:textId="39168DEB" w:rsidR="00CC0D7A" w:rsidRPr="004646C6" w:rsidRDefault="004205C9" w:rsidP="00CC0D7A">
            <w:pPr>
              <w:tabs>
                <w:tab w:val="left" w:pos="4395"/>
              </w:tabs>
              <w:spacing w:line="360" w:lineRule="auto"/>
            </w:pPr>
            <w:r w:rsidRPr="004646C6">
              <w:t>Planum Tempor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9A32D8" w14:textId="4B7CB8AA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9D4622" w14:textId="4C22FBDA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1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1987300" w14:textId="1E7CF387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0808903" w14:textId="572EF281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0.02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E1512E8" w14:textId="66F345E8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.05</w:t>
            </w:r>
          </w:p>
        </w:tc>
      </w:tr>
      <w:tr w:rsidR="004646C6" w:rsidRPr="004646C6" w14:paraId="6AE7464A" w14:textId="77777777" w:rsidTr="00CC0D7A">
        <w:tblPrEx>
          <w:tblLook w:val="04A0" w:firstRow="1" w:lastRow="0" w:firstColumn="1" w:lastColumn="0" w:noHBand="0" w:noVBand="1"/>
        </w:tblPrEx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</w:tcPr>
          <w:p w14:paraId="22C1B752" w14:textId="78C972A7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rPr>
                <w:b/>
                <w:i/>
              </w:rPr>
            </w:pPr>
            <w:r w:rsidRPr="004646C6">
              <w:rPr>
                <w:b/>
                <w:i/>
              </w:rPr>
              <w:t>Left dmPFC se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A297E2" w14:textId="63406388" w:rsidR="00CC0D7A" w:rsidRPr="004646C6" w:rsidRDefault="00CC0D7A" w:rsidP="00CC0D7A">
            <w:pPr>
              <w:tabs>
                <w:tab w:val="left" w:pos="4395"/>
              </w:tabs>
              <w:spacing w:line="360" w:lineRule="auto"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A9A3CE" w14:textId="383743C7" w:rsidR="00CC0D7A" w:rsidRPr="004646C6" w:rsidRDefault="00CC0D7A" w:rsidP="00CC0D7A">
            <w:pPr>
              <w:tabs>
                <w:tab w:val="left" w:pos="4395"/>
              </w:tabs>
              <w:spacing w:line="360" w:lineRule="auto"/>
              <w:jc w:val="center"/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AFDBC1F" w14:textId="3B300E4C" w:rsidR="00CC0D7A" w:rsidRPr="004646C6" w:rsidRDefault="00CC0D7A" w:rsidP="00CC0D7A">
            <w:pPr>
              <w:tabs>
                <w:tab w:val="left" w:pos="4395"/>
              </w:tabs>
              <w:spacing w:line="360" w:lineRule="auto"/>
              <w:jc w:val="center"/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326EA7E" w14:textId="3DA14DC1" w:rsidR="00CC0D7A" w:rsidRPr="004646C6" w:rsidRDefault="00CC0D7A" w:rsidP="00CC0D7A">
            <w:pPr>
              <w:tabs>
                <w:tab w:val="left" w:pos="4395"/>
              </w:tabs>
              <w:spacing w:line="360" w:lineRule="auto"/>
              <w:jc w:val="center"/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6FEE015" w14:textId="7030BE46" w:rsidR="00CC0D7A" w:rsidRPr="004646C6" w:rsidRDefault="00CC0D7A" w:rsidP="00CC0D7A">
            <w:pPr>
              <w:tabs>
                <w:tab w:val="left" w:pos="4395"/>
              </w:tabs>
              <w:spacing w:line="360" w:lineRule="auto"/>
              <w:jc w:val="center"/>
            </w:pPr>
          </w:p>
        </w:tc>
      </w:tr>
      <w:tr w:rsidR="004646C6" w:rsidRPr="004646C6" w14:paraId="4020E461" w14:textId="77777777" w:rsidTr="00CC0D7A">
        <w:tblPrEx>
          <w:tblLook w:val="04A0" w:firstRow="1" w:lastRow="0" w:firstColumn="1" w:lastColumn="0" w:noHBand="0" w:noVBand="1"/>
        </w:tblPrEx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</w:tcPr>
          <w:p w14:paraId="2450A1DF" w14:textId="2F1DEE76" w:rsidR="00CC0D7A" w:rsidRPr="004646C6" w:rsidRDefault="004205C9" w:rsidP="004205C9">
            <w:pPr>
              <w:tabs>
                <w:tab w:val="left" w:pos="4395"/>
              </w:tabs>
              <w:spacing w:line="360" w:lineRule="auto"/>
            </w:pPr>
            <w:r w:rsidRPr="004646C6">
              <w:t>dmPFC/Frontal po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5EB231" w14:textId="267CF93D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E6D4E5" w14:textId="75C73A4B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5823FE3" w14:textId="60C005F4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0D9DA7C" w14:textId="4B31C217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09F738E" w14:textId="61D223F8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7.6</w:t>
            </w:r>
          </w:p>
        </w:tc>
      </w:tr>
      <w:tr w:rsidR="004646C6" w:rsidRPr="004646C6" w14:paraId="29F53F22" w14:textId="77777777" w:rsidTr="00CC0D7A">
        <w:tblPrEx>
          <w:tblLook w:val="04A0" w:firstRow="1" w:lastRow="0" w:firstColumn="1" w:lastColumn="0" w:noHBand="0" w:noVBand="1"/>
        </w:tblPrEx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</w:tcPr>
          <w:p w14:paraId="48E641B8" w14:textId="7A87D320" w:rsidR="00CC0D7A" w:rsidRPr="004646C6" w:rsidRDefault="004205C9" w:rsidP="00CC0D7A">
            <w:pPr>
              <w:tabs>
                <w:tab w:val="left" w:pos="4395"/>
              </w:tabs>
              <w:spacing w:line="360" w:lineRule="auto"/>
            </w:pPr>
            <w:r w:rsidRPr="004646C6">
              <w:t>Frontal Po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73F993" w14:textId="7EC36EA7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3A4C0D" w14:textId="7F4A602A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7846BC9" w14:textId="496B3579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E27C86C" w14:textId="6435D8B4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740BF3D" w14:textId="7AEB2D97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5.76</w:t>
            </w:r>
          </w:p>
        </w:tc>
      </w:tr>
      <w:tr w:rsidR="004646C6" w:rsidRPr="004646C6" w14:paraId="6A993B0E" w14:textId="77777777" w:rsidTr="00CC0D7A">
        <w:tblPrEx>
          <w:tblLook w:val="04A0" w:firstRow="1" w:lastRow="0" w:firstColumn="1" w:lastColumn="0" w:noHBand="0" w:noVBand="1"/>
        </w:tblPrEx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</w:tcPr>
          <w:p w14:paraId="4083C921" w14:textId="769510DB" w:rsidR="00CC0D7A" w:rsidRPr="004646C6" w:rsidRDefault="004205C9" w:rsidP="00CC0D7A">
            <w:pPr>
              <w:tabs>
                <w:tab w:val="left" w:pos="4395"/>
              </w:tabs>
              <w:spacing w:line="360" w:lineRule="auto"/>
            </w:pPr>
            <w:r w:rsidRPr="004646C6">
              <w:t>Paracingulate gyrus/A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C7BF4C" w14:textId="5E7535C2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0284F2" w14:textId="6FDC6A16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7B33CEA" w14:textId="7DA21C77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234A05F" w14:textId="75C6D3B4" w:rsidR="00CC0D7A" w:rsidRPr="004646C6" w:rsidRDefault="004205C9" w:rsidP="004205C9">
            <w:pPr>
              <w:tabs>
                <w:tab w:val="left" w:pos="4395"/>
              </w:tabs>
              <w:spacing w:line="360" w:lineRule="auto"/>
            </w:pPr>
            <w:r w:rsidRPr="004646C6">
              <w:t xml:space="preserve">   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7F91B4D" w14:textId="14D597BF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.94</w:t>
            </w:r>
          </w:p>
        </w:tc>
      </w:tr>
      <w:tr w:rsidR="004646C6" w:rsidRPr="004646C6" w14:paraId="59E38EC6" w14:textId="77777777" w:rsidTr="00CC0D7A">
        <w:tblPrEx>
          <w:tblLook w:val="04A0" w:firstRow="1" w:lastRow="0" w:firstColumn="1" w:lastColumn="0" w:noHBand="0" w:noVBand="1"/>
        </w:tblPrEx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</w:tcPr>
          <w:p w14:paraId="137B7004" w14:textId="54C6F833" w:rsidR="00CC0D7A" w:rsidRPr="004646C6" w:rsidRDefault="004205C9" w:rsidP="00CC0D7A">
            <w:pPr>
              <w:tabs>
                <w:tab w:val="left" w:pos="4395"/>
              </w:tabs>
              <w:spacing w:line="360" w:lineRule="auto"/>
            </w:pPr>
            <w:r w:rsidRPr="004646C6">
              <w:t>A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84FA76" w14:textId="7C62E55B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892C66" w14:textId="6FD51E46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1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A793359" w14:textId="74CD6595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6B3D105" w14:textId="77777777" w:rsidR="00CC0D7A" w:rsidRPr="004646C6" w:rsidRDefault="00CC0D7A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B669809" w14:textId="65F7E52F" w:rsidR="00CC0D7A" w:rsidRPr="004646C6" w:rsidRDefault="004205C9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.16</w:t>
            </w:r>
          </w:p>
        </w:tc>
      </w:tr>
      <w:tr w:rsidR="004646C6" w:rsidRPr="004646C6" w14:paraId="7DE2C21F" w14:textId="77777777" w:rsidTr="00CC0D7A">
        <w:tblPrEx>
          <w:tblLook w:val="04A0" w:firstRow="1" w:lastRow="0" w:firstColumn="1" w:lastColumn="0" w:noHBand="0" w:noVBand="1"/>
        </w:tblPrEx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</w:tcPr>
          <w:p w14:paraId="09E9255D" w14:textId="55629341" w:rsidR="00CC0D7A" w:rsidRPr="004646C6" w:rsidRDefault="004205C9" w:rsidP="00CC0D7A">
            <w:pPr>
              <w:tabs>
                <w:tab w:val="left" w:pos="4395"/>
              </w:tabs>
              <w:spacing w:line="360" w:lineRule="auto"/>
            </w:pPr>
            <w:r w:rsidRPr="004646C6">
              <w:t>Frontal po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4B15AF" w14:textId="523B97F5" w:rsidR="00CC0D7A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8BBD8D" w14:textId="11823BBF" w:rsidR="00CC0D7A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AF3C866" w14:textId="0474153D" w:rsidR="00CC0D7A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55BECC3" w14:textId="0CDA9FF1" w:rsidR="00CC0D7A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296CA7B" w14:textId="5DC50097" w:rsidR="00CC0D7A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.82</w:t>
            </w:r>
          </w:p>
        </w:tc>
      </w:tr>
      <w:tr w:rsidR="004646C6" w:rsidRPr="004646C6" w14:paraId="04786574" w14:textId="77777777" w:rsidTr="00CC0D7A">
        <w:tblPrEx>
          <w:tblLook w:val="04A0" w:firstRow="1" w:lastRow="0" w:firstColumn="1" w:lastColumn="0" w:noHBand="0" w:noVBand="1"/>
        </w:tblPrEx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</w:tcPr>
          <w:p w14:paraId="7F3E1F9C" w14:textId="4C2A0C75" w:rsidR="00CC0D7A" w:rsidRPr="004646C6" w:rsidRDefault="00A80FA8" w:rsidP="00CC0D7A">
            <w:pPr>
              <w:tabs>
                <w:tab w:val="left" w:pos="4395"/>
              </w:tabs>
              <w:spacing w:line="360" w:lineRule="auto"/>
            </w:pPr>
            <w:r w:rsidRPr="004646C6">
              <w:t>Precune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4FA9B9" w14:textId="42361729" w:rsidR="00CC0D7A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2ED009" w14:textId="56841AFC" w:rsidR="00CC0D7A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4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2EFBB17" w14:textId="5E716FB3" w:rsidR="00CC0D7A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1E948AE" w14:textId="2CD7A80B" w:rsidR="00CC0D7A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D96278E" w14:textId="01BBAC99" w:rsidR="00CC0D7A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.31</w:t>
            </w:r>
          </w:p>
        </w:tc>
      </w:tr>
      <w:tr w:rsidR="004646C6" w:rsidRPr="004646C6" w14:paraId="6C6C71D1" w14:textId="77777777" w:rsidTr="00CC0D7A">
        <w:tblPrEx>
          <w:tblLook w:val="04A0" w:firstRow="1" w:lastRow="0" w:firstColumn="1" w:lastColumn="0" w:noHBand="0" w:noVBand="1"/>
        </w:tblPrEx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</w:tcPr>
          <w:p w14:paraId="19D8D827" w14:textId="01814001" w:rsidR="00CC0D7A" w:rsidRPr="004646C6" w:rsidRDefault="00A80FA8" w:rsidP="00CC0D7A">
            <w:pPr>
              <w:tabs>
                <w:tab w:val="left" w:pos="4395"/>
              </w:tabs>
              <w:spacing w:line="360" w:lineRule="auto"/>
            </w:pPr>
            <w:r w:rsidRPr="004646C6">
              <w:t>PCC/A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E90ECF" w14:textId="31254627" w:rsidR="00CC0D7A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E9EF58" w14:textId="08D1A575" w:rsidR="00CC0D7A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2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28FDC22" w14:textId="42D3CE67" w:rsidR="00CC0D7A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3FCE408" w14:textId="5935FEF7" w:rsidR="00CC0D7A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  <w:rPr>
                <w:b/>
              </w:rPr>
            </w:pPr>
            <w:r w:rsidRPr="004646C6">
              <w:t>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7C50563" w14:textId="56030D32" w:rsidR="00CC0D7A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.01</w:t>
            </w:r>
          </w:p>
        </w:tc>
      </w:tr>
      <w:tr w:rsidR="004646C6" w:rsidRPr="004646C6" w14:paraId="1D6494AC" w14:textId="77777777" w:rsidTr="00CC0D7A">
        <w:tblPrEx>
          <w:tblLook w:val="04A0" w:firstRow="1" w:lastRow="0" w:firstColumn="1" w:lastColumn="0" w:noHBand="0" w:noVBand="1"/>
        </w:tblPrEx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</w:tcPr>
          <w:p w14:paraId="5575DEED" w14:textId="6EBA3E7D" w:rsidR="00CC0D7A" w:rsidRPr="004646C6" w:rsidRDefault="00D86447" w:rsidP="00CC0D7A">
            <w:pPr>
              <w:tabs>
                <w:tab w:val="left" w:pos="4395"/>
              </w:tabs>
              <w:spacing w:line="360" w:lineRule="auto"/>
            </w:pPr>
            <w:r w:rsidRPr="004646C6">
              <w:t>S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F5FB8C" w14:textId="0F1A279B" w:rsidR="00CC0D7A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BFEE57" w14:textId="12320C3E" w:rsidR="00CC0D7A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1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627808F" w14:textId="67F66BE0" w:rsidR="00CC0D7A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47BB894" w14:textId="4294A2E9" w:rsidR="00CC0D7A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0.00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964DC4F" w14:textId="71635DC9" w:rsidR="00CC0D7A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.31</w:t>
            </w:r>
          </w:p>
        </w:tc>
      </w:tr>
      <w:tr w:rsidR="004646C6" w:rsidRPr="004646C6" w14:paraId="685DFE00" w14:textId="77777777" w:rsidTr="00CC0D7A">
        <w:tblPrEx>
          <w:tblLook w:val="04A0" w:firstRow="1" w:lastRow="0" w:firstColumn="1" w:lastColumn="0" w:noHBand="0" w:noVBand="1"/>
        </w:tblPrEx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</w:tcPr>
          <w:p w14:paraId="36A85962" w14:textId="5BB069C0" w:rsidR="00CC0D7A" w:rsidRPr="004646C6" w:rsidRDefault="00D86447" w:rsidP="00CC0D7A">
            <w:pPr>
              <w:tabs>
                <w:tab w:val="left" w:pos="4395"/>
              </w:tabs>
              <w:spacing w:line="360" w:lineRule="auto"/>
            </w:pPr>
            <w:r w:rsidRPr="004646C6">
              <w:t>M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79E8B4" w14:textId="778B6A18" w:rsidR="00CC0D7A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E13502" w14:textId="461DE5E1" w:rsidR="00CC0D7A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8BB4BB2" w14:textId="5E17E534" w:rsidR="00CC0D7A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453A775" w14:textId="66382609" w:rsidR="00CC0D7A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0.00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84C0B66" w14:textId="209AFF89" w:rsidR="00CC0D7A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.15</w:t>
            </w:r>
          </w:p>
        </w:tc>
      </w:tr>
      <w:tr w:rsidR="004646C6" w:rsidRPr="004646C6" w14:paraId="308EA0A2" w14:textId="77777777" w:rsidTr="00CC0D7A">
        <w:tblPrEx>
          <w:tblLook w:val="04A0" w:firstRow="1" w:lastRow="0" w:firstColumn="1" w:lastColumn="0" w:noHBand="0" w:noVBand="1"/>
        </w:tblPrEx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</w:tcPr>
          <w:p w14:paraId="78E63DCF" w14:textId="3221578C" w:rsidR="00CC0D7A" w:rsidRPr="004646C6" w:rsidRDefault="00A80FA8" w:rsidP="00CC0D7A">
            <w:pPr>
              <w:tabs>
                <w:tab w:val="left" w:pos="4395"/>
              </w:tabs>
              <w:spacing w:line="360" w:lineRule="auto"/>
            </w:pPr>
            <w:r w:rsidRPr="004646C6">
              <w:t>Precuneus/Cuneal Cort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DE190C" w14:textId="5A2A678C" w:rsidR="00CC0D7A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73BC18" w14:textId="72785712" w:rsidR="00CC0D7A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8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503E3A5" w14:textId="63B01E69" w:rsidR="00CC0D7A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141259B" w14:textId="61D8106E" w:rsidR="00CC0D7A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0.0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B4C7E1B" w14:textId="1916566B" w:rsidR="00CC0D7A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.35</w:t>
            </w:r>
          </w:p>
        </w:tc>
      </w:tr>
      <w:tr w:rsidR="004646C6" w:rsidRPr="004646C6" w14:paraId="2B9C3054" w14:textId="77777777" w:rsidTr="00CC0D7A">
        <w:tblPrEx>
          <w:tblLook w:val="04A0" w:firstRow="1" w:lastRow="0" w:firstColumn="1" w:lastColumn="0" w:noHBand="0" w:noVBand="1"/>
        </w:tblPrEx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</w:tcPr>
          <w:p w14:paraId="6AB543FC" w14:textId="153D1A31" w:rsidR="00CC0D7A" w:rsidRPr="004646C6" w:rsidRDefault="00A80FA8" w:rsidP="00CC0D7A">
            <w:pPr>
              <w:tabs>
                <w:tab w:val="left" w:pos="4395"/>
              </w:tabs>
              <w:spacing w:line="360" w:lineRule="auto"/>
            </w:pPr>
            <w:r w:rsidRPr="004646C6">
              <w:t>Insu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FE1248" w14:textId="1D68B939" w:rsidR="00CC0D7A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10380A" w14:textId="08186063" w:rsidR="00CC0D7A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1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5428FFB" w14:textId="059758CB" w:rsidR="00CC0D7A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59A5A70" w14:textId="298FE716" w:rsidR="00CC0D7A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0.0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D8C54C1" w14:textId="0AEAB144" w:rsidR="00CC0D7A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.43</w:t>
            </w:r>
          </w:p>
        </w:tc>
      </w:tr>
      <w:tr w:rsidR="004646C6" w:rsidRPr="004646C6" w14:paraId="6FA386B8" w14:textId="77777777" w:rsidTr="00CC0D7A">
        <w:tblPrEx>
          <w:tblLook w:val="04A0" w:firstRow="1" w:lastRow="0" w:firstColumn="1" w:lastColumn="0" w:noHBand="0" w:noVBand="1"/>
        </w:tblPrEx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</w:tcPr>
          <w:p w14:paraId="21F6D38B" w14:textId="59B32769" w:rsidR="00CC0D7A" w:rsidRPr="004646C6" w:rsidRDefault="00A80FA8" w:rsidP="00CC0D7A">
            <w:pPr>
              <w:tabs>
                <w:tab w:val="left" w:pos="4395"/>
              </w:tabs>
              <w:spacing w:line="360" w:lineRule="auto"/>
            </w:pPr>
            <w:r w:rsidRPr="004646C6">
              <w:rPr>
                <w:b/>
                <w:i/>
              </w:rPr>
              <w:lastRenderedPageBreak/>
              <w:t>Right dmPFC se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1E4AD9" w14:textId="48FBBAFD" w:rsidR="00CC0D7A" w:rsidRPr="004646C6" w:rsidRDefault="00CC0D7A" w:rsidP="00CC0D7A">
            <w:pPr>
              <w:tabs>
                <w:tab w:val="left" w:pos="4395"/>
              </w:tabs>
              <w:spacing w:line="360" w:lineRule="auto"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2A2805" w14:textId="7C415F90" w:rsidR="00CC0D7A" w:rsidRPr="004646C6" w:rsidRDefault="00CC0D7A" w:rsidP="00CC0D7A">
            <w:pPr>
              <w:tabs>
                <w:tab w:val="left" w:pos="4395"/>
              </w:tabs>
              <w:spacing w:line="360" w:lineRule="auto"/>
              <w:jc w:val="center"/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A4E22B4" w14:textId="72FC077A" w:rsidR="00CC0D7A" w:rsidRPr="004646C6" w:rsidRDefault="00CC0D7A" w:rsidP="00CC0D7A">
            <w:pPr>
              <w:tabs>
                <w:tab w:val="left" w:pos="4395"/>
              </w:tabs>
              <w:spacing w:line="360" w:lineRule="auto"/>
              <w:jc w:val="center"/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29639E6" w14:textId="49B7D060" w:rsidR="00CC0D7A" w:rsidRPr="004646C6" w:rsidRDefault="00CC0D7A" w:rsidP="00CC0D7A">
            <w:pPr>
              <w:tabs>
                <w:tab w:val="left" w:pos="4395"/>
              </w:tabs>
              <w:spacing w:line="360" w:lineRule="auto"/>
              <w:jc w:val="center"/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837CC40" w14:textId="2BC1D2DC" w:rsidR="00CC0D7A" w:rsidRPr="004646C6" w:rsidRDefault="00CC0D7A" w:rsidP="00CC0D7A">
            <w:pPr>
              <w:tabs>
                <w:tab w:val="left" w:pos="4395"/>
              </w:tabs>
              <w:spacing w:line="360" w:lineRule="auto"/>
              <w:jc w:val="center"/>
            </w:pPr>
          </w:p>
        </w:tc>
      </w:tr>
      <w:tr w:rsidR="004646C6" w:rsidRPr="004646C6" w14:paraId="69B3B59D" w14:textId="77777777" w:rsidTr="00CC0D7A">
        <w:tblPrEx>
          <w:tblLook w:val="04A0" w:firstRow="1" w:lastRow="0" w:firstColumn="1" w:lastColumn="0" w:noHBand="0" w:noVBand="1"/>
        </w:tblPrEx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</w:tcPr>
          <w:p w14:paraId="6F743F05" w14:textId="67384E97" w:rsidR="00CC0D7A" w:rsidRPr="004646C6" w:rsidRDefault="00A80FA8" w:rsidP="00CC0D7A">
            <w:pPr>
              <w:tabs>
                <w:tab w:val="left" w:pos="4395"/>
              </w:tabs>
              <w:spacing w:line="360" w:lineRule="auto"/>
            </w:pPr>
            <w:r w:rsidRPr="004646C6">
              <w:t>dmPFC/Frontal po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A29E86" w14:textId="0CCF0D5C" w:rsidR="00CC0D7A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A85052" w14:textId="03D022A8" w:rsidR="00CC0D7A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A1E4B3B" w14:textId="1D53D724" w:rsidR="00CC0D7A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738F06C" w14:textId="78F2BC4D" w:rsidR="00CC0D7A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E6C3ED9" w14:textId="079345D2" w:rsidR="00CC0D7A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6.25</w:t>
            </w:r>
          </w:p>
        </w:tc>
      </w:tr>
      <w:tr w:rsidR="004646C6" w:rsidRPr="004646C6" w14:paraId="48CECFCE" w14:textId="77777777" w:rsidTr="00CC0D7A">
        <w:tblPrEx>
          <w:tblLook w:val="04A0" w:firstRow="1" w:lastRow="0" w:firstColumn="1" w:lastColumn="0" w:noHBand="0" w:noVBand="1"/>
        </w:tblPrEx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</w:tcPr>
          <w:p w14:paraId="2E4B3D60" w14:textId="3C927C1C" w:rsidR="00CC0D7A" w:rsidRPr="004646C6" w:rsidRDefault="00D86447" w:rsidP="00CC0D7A">
            <w:pPr>
              <w:tabs>
                <w:tab w:val="left" w:pos="4395"/>
              </w:tabs>
              <w:spacing w:line="360" w:lineRule="auto"/>
            </w:pPr>
            <w:r w:rsidRPr="004646C6">
              <w:t>M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7E5096" w14:textId="24C8DA0C" w:rsidR="00CC0D7A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E6539F" w14:textId="6B5F9D54" w:rsidR="00CC0D7A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622DF65" w14:textId="4526A4DF" w:rsidR="00CC0D7A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2E0D6FE" w14:textId="09A3FC2B" w:rsidR="00CC0D7A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6A4BC0C" w14:textId="72077E74" w:rsidR="00CC0D7A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.36</w:t>
            </w:r>
          </w:p>
        </w:tc>
      </w:tr>
      <w:tr w:rsidR="004646C6" w:rsidRPr="004646C6" w14:paraId="5F0CBCE2" w14:textId="77777777" w:rsidTr="00CC0D7A">
        <w:tblPrEx>
          <w:tblLook w:val="04A0" w:firstRow="1" w:lastRow="0" w:firstColumn="1" w:lastColumn="0" w:noHBand="0" w:noVBand="1"/>
        </w:tblPrEx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</w:tcPr>
          <w:p w14:paraId="4106FB8F" w14:textId="098C0A3D" w:rsidR="00CC0D7A" w:rsidRPr="004646C6" w:rsidRDefault="00A80FA8" w:rsidP="00CC0D7A">
            <w:pPr>
              <w:tabs>
                <w:tab w:val="left" w:pos="4395"/>
              </w:tabs>
              <w:spacing w:line="360" w:lineRule="auto"/>
            </w:pPr>
            <w:r w:rsidRPr="004646C6">
              <w:t>Paracingulate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ED821A" w14:textId="0606EE67" w:rsidR="00CC0D7A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A50188" w14:textId="0CA8BA38" w:rsidR="00CC0D7A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5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A3868F8" w14:textId="5DA3B116" w:rsidR="00CC0D7A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11FAC2B" w14:textId="44BAFB8A" w:rsidR="00CC0D7A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71C9855" w14:textId="3A00A3AE" w:rsidR="00CC0D7A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.97</w:t>
            </w:r>
          </w:p>
        </w:tc>
      </w:tr>
      <w:tr w:rsidR="004646C6" w:rsidRPr="004646C6" w14:paraId="55165B40" w14:textId="77777777" w:rsidTr="00CC0D7A">
        <w:tblPrEx>
          <w:tblLook w:val="04A0" w:firstRow="1" w:lastRow="0" w:firstColumn="1" w:lastColumn="0" w:noHBand="0" w:noVBand="1"/>
        </w:tblPrEx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</w:tcPr>
          <w:p w14:paraId="3397AD54" w14:textId="3C31ED5A" w:rsidR="00A80FA8" w:rsidRPr="004646C6" w:rsidRDefault="00BF72BC" w:rsidP="00CC0D7A">
            <w:pPr>
              <w:tabs>
                <w:tab w:val="left" w:pos="4395"/>
              </w:tabs>
              <w:spacing w:line="360" w:lineRule="auto"/>
              <w:rPr>
                <w:b/>
                <w:i/>
              </w:rPr>
            </w:pPr>
            <w:r w:rsidRPr="004646C6">
              <w:rPr>
                <w:b/>
                <w:i/>
              </w:rPr>
              <w:t>pgA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E143CF" w14:textId="626B5BD4" w:rsidR="00A80FA8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F3434D" w14:textId="4BAEAE74" w:rsidR="00A80FA8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769B86A" w14:textId="07677B33" w:rsidR="00A80FA8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DD4935F" w14:textId="27EE0BF3" w:rsidR="00A80FA8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F268DB0" w14:textId="724D3A7F" w:rsidR="00A80FA8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</w:p>
        </w:tc>
      </w:tr>
      <w:tr w:rsidR="004646C6" w:rsidRPr="004646C6" w14:paraId="6857F12B" w14:textId="77777777" w:rsidTr="00CC0D7A">
        <w:tblPrEx>
          <w:tblLook w:val="04A0" w:firstRow="1" w:lastRow="0" w:firstColumn="1" w:lastColumn="0" w:noHBand="0" w:noVBand="1"/>
        </w:tblPrEx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</w:tcPr>
          <w:p w14:paraId="55B77692" w14:textId="3ECBD414" w:rsidR="00A80FA8" w:rsidRPr="004646C6" w:rsidRDefault="00BF72BC" w:rsidP="00CC0D7A">
            <w:pPr>
              <w:tabs>
                <w:tab w:val="left" w:pos="4395"/>
              </w:tabs>
              <w:spacing w:line="360" w:lineRule="auto"/>
            </w:pPr>
            <w:r w:rsidRPr="004646C6">
              <w:t>pgA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4CB473" w14:textId="3E2ED6A6" w:rsidR="00A80FA8" w:rsidRPr="004646C6" w:rsidRDefault="00BF72BC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B391D1" w14:textId="1ECB7BC9" w:rsidR="00A80FA8" w:rsidRPr="004646C6" w:rsidRDefault="00BF72BC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2EDEA72" w14:textId="020ACFB3" w:rsidR="00A80FA8" w:rsidRPr="004646C6" w:rsidRDefault="00BF72BC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C480A6D" w14:textId="5D28161B" w:rsidR="00A80FA8" w:rsidRPr="004646C6" w:rsidRDefault="00BF72BC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2C4F0D5" w14:textId="197123CE" w:rsidR="00A80FA8" w:rsidRPr="004646C6" w:rsidRDefault="00BF72BC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8.41</w:t>
            </w:r>
          </w:p>
        </w:tc>
      </w:tr>
      <w:tr w:rsidR="004646C6" w:rsidRPr="004646C6" w14:paraId="531DB98F" w14:textId="77777777" w:rsidTr="00A80FA8">
        <w:tblPrEx>
          <w:tblLook w:val="04A0" w:firstRow="1" w:lastRow="0" w:firstColumn="1" w:lastColumn="0" w:noHBand="0" w:noVBand="1"/>
        </w:tblPrEx>
        <w:tc>
          <w:tcPr>
            <w:tcW w:w="4074" w:type="dxa"/>
            <w:tcBorders>
              <w:top w:val="nil"/>
              <w:left w:val="nil"/>
              <w:right w:val="nil"/>
            </w:tcBorders>
          </w:tcPr>
          <w:p w14:paraId="08B08A17" w14:textId="01A0609E" w:rsidR="00A80FA8" w:rsidRPr="004646C6" w:rsidRDefault="00BF72BC" w:rsidP="00CC0D7A">
            <w:pPr>
              <w:tabs>
                <w:tab w:val="left" w:pos="4395"/>
              </w:tabs>
              <w:spacing w:line="360" w:lineRule="auto"/>
            </w:pPr>
            <w:r w:rsidRPr="004646C6">
              <w:t>ACC</w:t>
            </w:r>
          </w:p>
          <w:p w14:paraId="3C2E1AE3" w14:textId="77777777" w:rsidR="00BF72BC" w:rsidRPr="004646C6" w:rsidRDefault="00BF72BC" w:rsidP="00CC0D7A">
            <w:pPr>
              <w:tabs>
                <w:tab w:val="left" w:pos="4395"/>
              </w:tabs>
              <w:spacing w:line="360" w:lineRule="auto"/>
            </w:pPr>
            <w:r w:rsidRPr="004646C6">
              <w:t>Frontal pole</w:t>
            </w:r>
          </w:p>
          <w:p w14:paraId="106E31D4" w14:textId="77777777" w:rsidR="00BF72BC" w:rsidRPr="004646C6" w:rsidRDefault="00BF72BC" w:rsidP="00CC0D7A">
            <w:pPr>
              <w:tabs>
                <w:tab w:val="left" w:pos="4395"/>
              </w:tabs>
              <w:spacing w:line="360" w:lineRule="auto"/>
            </w:pPr>
            <w:r w:rsidRPr="004646C6">
              <w:t>PCC/ACC</w:t>
            </w:r>
          </w:p>
          <w:p w14:paraId="2F398150" w14:textId="77777777" w:rsidR="00BF72BC" w:rsidRPr="004646C6" w:rsidRDefault="00BF72BC" w:rsidP="00CC0D7A">
            <w:pPr>
              <w:tabs>
                <w:tab w:val="left" w:pos="4395"/>
              </w:tabs>
              <w:spacing w:line="360" w:lineRule="auto"/>
            </w:pPr>
            <w:r w:rsidRPr="004646C6">
              <w:t>PCC/Precuneus</w:t>
            </w:r>
          </w:p>
          <w:p w14:paraId="1B55F52C" w14:textId="77777777" w:rsidR="00BF72BC" w:rsidRPr="004646C6" w:rsidRDefault="00BF72BC" w:rsidP="00CC0D7A">
            <w:pPr>
              <w:tabs>
                <w:tab w:val="left" w:pos="4395"/>
              </w:tabs>
              <w:spacing w:line="360" w:lineRule="auto"/>
            </w:pPr>
            <w:r w:rsidRPr="004646C6">
              <w:t>OFC</w:t>
            </w:r>
          </w:p>
          <w:p w14:paraId="7035450C" w14:textId="77777777" w:rsidR="00BF72BC" w:rsidRPr="004646C6" w:rsidRDefault="00BF72BC" w:rsidP="00CC0D7A">
            <w:pPr>
              <w:tabs>
                <w:tab w:val="left" w:pos="4395"/>
              </w:tabs>
              <w:spacing w:line="360" w:lineRule="auto"/>
            </w:pPr>
            <w:r w:rsidRPr="004646C6">
              <w:t>Temporal pole</w:t>
            </w:r>
          </w:p>
          <w:p w14:paraId="583B1FC4" w14:textId="77777777" w:rsidR="00BF72BC" w:rsidRPr="004646C6" w:rsidRDefault="00BF72BC" w:rsidP="00CC0D7A">
            <w:pPr>
              <w:tabs>
                <w:tab w:val="left" w:pos="4395"/>
              </w:tabs>
              <w:spacing w:line="360" w:lineRule="auto"/>
            </w:pPr>
            <w:r w:rsidRPr="004646C6">
              <w:t>OFC/Insula</w:t>
            </w:r>
          </w:p>
          <w:p w14:paraId="00C69585" w14:textId="77777777" w:rsidR="00BF72BC" w:rsidRPr="004646C6" w:rsidRDefault="00BF72BC" w:rsidP="00CC0D7A">
            <w:pPr>
              <w:tabs>
                <w:tab w:val="left" w:pos="4395"/>
              </w:tabs>
              <w:spacing w:line="360" w:lineRule="auto"/>
            </w:pPr>
            <w:r w:rsidRPr="004646C6">
              <w:t>Temporal pole</w:t>
            </w:r>
          </w:p>
          <w:p w14:paraId="28CF546D" w14:textId="19907134" w:rsidR="00AA7783" w:rsidRPr="004646C6" w:rsidRDefault="00D86447" w:rsidP="00AA7783">
            <w:pPr>
              <w:tabs>
                <w:tab w:val="left" w:pos="4395"/>
              </w:tabs>
              <w:spacing w:line="360" w:lineRule="auto"/>
            </w:pPr>
            <w:r w:rsidRPr="004646C6">
              <w:t>MTG</w:t>
            </w:r>
          </w:p>
          <w:p w14:paraId="55538EF6" w14:textId="00A73A6F" w:rsidR="00D86447" w:rsidRPr="004646C6" w:rsidRDefault="00D86447" w:rsidP="00AA7783">
            <w:pPr>
              <w:tabs>
                <w:tab w:val="left" w:pos="4395"/>
              </w:tabs>
              <w:spacing w:line="360" w:lineRule="auto"/>
            </w:pPr>
            <w:r w:rsidRPr="004646C6">
              <w:t>MTG</w:t>
            </w:r>
          </w:p>
          <w:p w14:paraId="238276E4" w14:textId="5F17CE23" w:rsidR="00AA7783" w:rsidRPr="004646C6" w:rsidRDefault="00AA7783" w:rsidP="00AA7783">
            <w:pPr>
              <w:tabs>
                <w:tab w:val="left" w:pos="4395"/>
              </w:tabs>
              <w:spacing w:line="360" w:lineRule="auto"/>
            </w:pPr>
            <w:r w:rsidRPr="004646C6">
              <w:t>Parahippocampal gyrus</w:t>
            </w:r>
          </w:p>
          <w:p w14:paraId="63F7E580" w14:textId="382C56A3" w:rsidR="00AA7783" w:rsidRPr="004646C6" w:rsidRDefault="00AA7783" w:rsidP="00AA7783">
            <w:pPr>
              <w:tabs>
                <w:tab w:val="left" w:pos="4395"/>
              </w:tabs>
              <w:spacing w:line="360" w:lineRule="auto"/>
            </w:pPr>
            <w:r w:rsidRPr="004646C6">
              <w:t>Hippocampus</w:t>
            </w:r>
          </w:p>
          <w:p w14:paraId="53229945" w14:textId="715EC00F" w:rsidR="00AA7783" w:rsidRPr="004646C6" w:rsidRDefault="00AA7783" w:rsidP="00AA7783">
            <w:pPr>
              <w:tabs>
                <w:tab w:val="left" w:pos="4395"/>
              </w:tabs>
              <w:spacing w:line="360" w:lineRule="auto"/>
            </w:pPr>
            <w:r w:rsidRPr="004646C6">
              <w:t>Lateral Occipital Cortex</w:t>
            </w:r>
          </w:p>
          <w:p w14:paraId="10CBFE01" w14:textId="5D62C8C9" w:rsidR="00AA7783" w:rsidRPr="004646C6" w:rsidRDefault="00AA7783" w:rsidP="00CC0D7A">
            <w:pPr>
              <w:tabs>
                <w:tab w:val="left" w:pos="4395"/>
              </w:tabs>
              <w:spacing w:line="360" w:lineRule="auto"/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42346C1" w14:textId="77777777" w:rsidR="00A80FA8" w:rsidRPr="004646C6" w:rsidRDefault="00BF72BC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6</w:t>
            </w:r>
          </w:p>
          <w:p w14:paraId="20DEE1D8" w14:textId="77777777" w:rsidR="00BF72BC" w:rsidRPr="004646C6" w:rsidRDefault="00BF72BC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6</w:t>
            </w:r>
          </w:p>
          <w:p w14:paraId="635009E0" w14:textId="77777777" w:rsidR="00BF72BC" w:rsidRPr="004646C6" w:rsidRDefault="00BF72BC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4</w:t>
            </w:r>
          </w:p>
          <w:p w14:paraId="688DAB69" w14:textId="77777777" w:rsidR="00BF72BC" w:rsidRPr="004646C6" w:rsidRDefault="00BF72BC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2</w:t>
            </w:r>
          </w:p>
          <w:p w14:paraId="3AD47A93" w14:textId="77777777" w:rsidR="00BF72BC" w:rsidRPr="004646C6" w:rsidRDefault="00BF72BC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36</w:t>
            </w:r>
          </w:p>
          <w:p w14:paraId="3669D73D" w14:textId="77777777" w:rsidR="00BF72BC" w:rsidRPr="004646C6" w:rsidRDefault="00BF72BC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44</w:t>
            </w:r>
          </w:p>
          <w:p w14:paraId="4CB911B1" w14:textId="77777777" w:rsidR="00BF72BC" w:rsidRPr="004646C6" w:rsidRDefault="00BF72BC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4</w:t>
            </w:r>
          </w:p>
          <w:p w14:paraId="31BDAD13" w14:textId="77777777" w:rsidR="00BF72BC" w:rsidRPr="004646C6" w:rsidRDefault="00BF72BC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6</w:t>
            </w:r>
          </w:p>
          <w:p w14:paraId="34E69C6F" w14:textId="77777777" w:rsidR="00BF72BC" w:rsidRPr="004646C6" w:rsidRDefault="00BF72BC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62</w:t>
            </w:r>
          </w:p>
          <w:p w14:paraId="2F4BEF3B" w14:textId="77777777" w:rsidR="00AA7783" w:rsidRPr="004646C6" w:rsidRDefault="00AA7783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60</w:t>
            </w:r>
          </w:p>
          <w:p w14:paraId="18047DB7" w14:textId="77777777" w:rsidR="00AA7783" w:rsidRPr="004646C6" w:rsidRDefault="00AA7783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18</w:t>
            </w:r>
          </w:p>
          <w:p w14:paraId="5AFAF10A" w14:textId="77777777" w:rsidR="00AA7783" w:rsidRPr="004646C6" w:rsidRDefault="00AA7783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20</w:t>
            </w:r>
          </w:p>
          <w:p w14:paraId="7CDC17BE" w14:textId="67FDF48E" w:rsidR="00AA7783" w:rsidRPr="004646C6" w:rsidRDefault="00AA7783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5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263D2CDD" w14:textId="77777777" w:rsidR="00A80FA8" w:rsidRPr="004646C6" w:rsidRDefault="00BF72BC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0</w:t>
            </w:r>
          </w:p>
          <w:p w14:paraId="353ABA99" w14:textId="77777777" w:rsidR="00BF72BC" w:rsidRPr="004646C6" w:rsidRDefault="00BF72BC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56</w:t>
            </w:r>
          </w:p>
          <w:p w14:paraId="292FDE8C" w14:textId="77777777" w:rsidR="00BF72BC" w:rsidRPr="004646C6" w:rsidRDefault="00BF72BC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20</w:t>
            </w:r>
          </w:p>
          <w:p w14:paraId="77CDC677" w14:textId="77777777" w:rsidR="00BF72BC" w:rsidRPr="004646C6" w:rsidRDefault="00BF72BC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42</w:t>
            </w:r>
          </w:p>
          <w:p w14:paraId="3A8BF1FF" w14:textId="77777777" w:rsidR="00BF72BC" w:rsidRPr="004646C6" w:rsidRDefault="00BF72BC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14</w:t>
            </w:r>
          </w:p>
          <w:p w14:paraId="7BF1C267" w14:textId="77777777" w:rsidR="00BF72BC" w:rsidRPr="004646C6" w:rsidRDefault="00BF72BC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16</w:t>
            </w:r>
          </w:p>
          <w:p w14:paraId="5ED1ABDE" w14:textId="77777777" w:rsidR="00BF72BC" w:rsidRPr="004646C6" w:rsidRDefault="00BF72BC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18</w:t>
            </w:r>
          </w:p>
          <w:p w14:paraId="6C2B7DFF" w14:textId="77777777" w:rsidR="00BF72BC" w:rsidRPr="004646C6" w:rsidRDefault="00BF72BC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20</w:t>
            </w:r>
          </w:p>
          <w:p w14:paraId="03902362" w14:textId="77777777" w:rsidR="00BF72BC" w:rsidRPr="004646C6" w:rsidRDefault="00BF72BC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0</w:t>
            </w:r>
          </w:p>
          <w:p w14:paraId="29FD6962" w14:textId="77777777" w:rsidR="00AA7783" w:rsidRPr="004646C6" w:rsidRDefault="00AA7783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24</w:t>
            </w:r>
          </w:p>
          <w:p w14:paraId="5C19D194" w14:textId="77777777" w:rsidR="00AA7783" w:rsidRPr="004646C6" w:rsidRDefault="00AA7783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22</w:t>
            </w:r>
          </w:p>
          <w:p w14:paraId="149BE952" w14:textId="77777777" w:rsidR="00AA7783" w:rsidRPr="004646C6" w:rsidRDefault="00AA7783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14</w:t>
            </w:r>
          </w:p>
          <w:p w14:paraId="2287DABF" w14:textId="3C529A53" w:rsidR="00AA7783" w:rsidRPr="004646C6" w:rsidRDefault="00AA7783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66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</w:tcPr>
          <w:p w14:paraId="507FE827" w14:textId="77777777" w:rsidR="00A80FA8" w:rsidRPr="004646C6" w:rsidRDefault="00BF72BC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8</w:t>
            </w:r>
          </w:p>
          <w:p w14:paraId="3142AADC" w14:textId="77777777" w:rsidR="00BF72BC" w:rsidRPr="004646C6" w:rsidRDefault="00BF72BC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</w:t>
            </w:r>
          </w:p>
          <w:p w14:paraId="4873D895" w14:textId="77777777" w:rsidR="00BF72BC" w:rsidRPr="004646C6" w:rsidRDefault="00BF72BC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2</w:t>
            </w:r>
          </w:p>
          <w:p w14:paraId="3B4C1213" w14:textId="77777777" w:rsidR="00BF72BC" w:rsidRPr="004646C6" w:rsidRDefault="00BF72BC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8</w:t>
            </w:r>
          </w:p>
          <w:p w14:paraId="272156C8" w14:textId="77777777" w:rsidR="00BF72BC" w:rsidRPr="004646C6" w:rsidRDefault="00BF72BC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18</w:t>
            </w:r>
          </w:p>
          <w:p w14:paraId="34CB0F71" w14:textId="77777777" w:rsidR="00BF72BC" w:rsidRPr="004646C6" w:rsidRDefault="00BF72BC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16</w:t>
            </w:r>
          </w:p>
          <w:p w14:paraId="2A998363" w14:textId="77777777" w:rsidR="00BF72BC" w:rsidRPr="004646C6" w:rsidRDefault="00BF72BC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18</w:t>
            </w:r>
          </w:p>
          <w:p w14:paraId="6262367A" w14:textId="77777777" w:rsidR="00BF72BC" w:rsidRPr="004646C6" w:rsidRDefault="00BF72BC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18</w:t>
            </w:r>
          </w:p>
          <w:p w14:paraId="55FC96DA" w14:textId="77777777" w:rsidR="00BF72BC" w:rsidRPr="004646C6" w:rsidRDefault="00BF72BC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16</w:t>
            </w:r>
          </w:p>
          <w:p w14:paraId="6EB4C4F2" w14:textId="77777777" w:rsidR="00AA7783" w:rsidRPr="004646C6" w:rsidRDefault="00AA7783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8</w:t>
            </w:r>
          </w:p>
          <w:p w14:paraId="7CBDFED5" w14:textId="77777777" w:rsidR="00AA7783" w:rsidRPr="004646C6" w:rsidRDefault="00AA7783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22</w:t>
            </w:r>
          </w:p>
          <w:p w14:paraId="47F72A15" w14:textId="77777777" w:rsidR="00AA7783" w:rsidRPr="004646C6" w:rsidRDefault="00AA7783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20</w:t>
            </w:r>
          </w:p>
          <w:p w14:paraId="50DF9BA4" w14:textId="70164FDA" w:rsidR="00AA7783" w:rsidRPr="004646C6" w:rsidRDefault="00AA7783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24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</w:tcPr>
          <w:p w14:paraId="7024657A" w14:textId="77777777" w:rsidR="00A80FA8" w:rsidRPr="004646C6" w:rsidRDefault="00BF72BC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  <w:p w14:paraId="7F2D99DC" w14:textId="77777777" w:rsidR="00BF72BC" w:rsidRPr="004646C6" w:rsidRDefault="00BF72BC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  <w:p w14:paraId="41D763F9" w14:textId="77777777" w:rsidR="00BF72BC" w:rsidRPr="004646C6" w:rsidRDefault="00BF72BC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  <w:p w14:paraId="687E4B84" w14:textId="77777777" w:rsidR="00BF72BC" w:rsidRPr="004646C6" w:rsidRDefault="00BF72BC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  <w:p w14:paraId="5134AFF5" w14:textId="77777777" w:rsidR="00BF72BC" w:rsidRPr="004646C6" w:rsidRDefault="00BF72BC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  <w:p w14:paraId="6F018DB2" w14:textId="77777777" w:rsidR="00BF72BC" w:rsidRPr="004646C6" w:rsidRDefault="00BF72BC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  <w:p w14:paraId="14C0E687" w14:textId="77777777" w:rsidR="00BF72BC" w:rsidRPr="004646C6" w:rsidRDefault="00BF72BC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  <w:p w14:paraId="260A18F0" w14:textId="77777777" w:rsidR="00BF72BC" w:rsidRPr="004646C6" w:rsidRDefault="00BF72BC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  <w:p w14:paraId="27731EC4" w14:textId="77777777" w:rsidR="00AA7783" w:rsidRPr="004646C6" w:rsidRDefault="00AA7783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  <w:p w14:paraId="67917593" w14:textId="77777777" w:rsidR="00AA7783" w:rsidRPr="004646C6" w:rsidRDefault="00AA7783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  <w:p w14:paraId="5E0027C1" w14:textId="77777777" w:rsidR="00AA7783" w:rsidRPr="004646C6" w:rsidRDefault="00AA7783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0.005</w:t>
            </w:r>
          </w:p>
          <w:p w14:paraId="23025170" w14:textId="77777777" w:rsidR="00AA7783" w:rsidRPr="004646C6" w:rsidRDefault="00AA7783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0.005</w:t>
            </w:r>
          </w:p>
          <w:p w14:paraId="2D62BCA5" w14:textId="2AFAF740" w:rsidR="00AA7783" w:rsidRPr="004646C6" w:rsidRDefault="00AA7783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0.014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</w:tcPr>
          <w:p w14:paraId="5D6F9CBD" w14:textId="77777777" w:rsidR="00A80FA8" w:rsidRPr="004646C6" w:rsidRDefault="00BF72BC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5.75</w:t>
            </w:r>
          </w:p>
          <w:p w14:paraId="767CB738" w14:textId="77777777" w:rsidR="00BF72BC" w:rsidRPr="004646C6" w:rsidRDefault="00BF72BC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.88</w:t>
            </w:r>
          </w:p>
          <w:p w14:paraId="7FEF873A" w14:textId="77777777" w:rsidR="00BF72BC" w:rsidRPr="004646C6" w:rsidRDefault="00BF72BC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.15</w:t>
            </w:r>
          </w:p>
          <w:p w14:paraId="0D174A8A" w14:textId="77777777" w:rsidR="00BF72BC" w:rsidRPr="004646C6" w:rsidRDefault="00BF72BC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.1</w:t>
            </w:r>
          </w:p>
          <w:p w14:paraId="14045A44" w14:textId="77777777" w:rsidR="00BF72BC" w:rsidRPr="004646C6" w:rsidRDefault="00BF72BC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.43</w:t>
            </w:r>
          </w:p>
          <w:p w14:paraId="5B62138D" w14:textId="77777777" w:rsidR="00BF72BC" w:rsidRPr="004646C6" w:rsidRDefault="00BF72BC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.84</w:t>
            </w:r>
          </w:p>
          <w:p w14:paraId="2C68210E" w14:textId="77777777" w:rsidR="00BF72BC" w:rsidRPr="004646C6" w:rsidRDefault="00BF72BC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.45</w:t>
            </w:r>
          </w:p>
          <w:p w14:paraId="71164A03" w14:textId="77777777" w:rsidR="00BF72BC" w:rsidRPr="004646C6" w:rsidRDefault="00BF72BC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.39</w:t>
            </w:r>
          </w:p>
          <w:p w14:paraId="151089EE" w14:textId="77777777" w:rsidR="00AA7783" w:rsidRPr="004646C6" w:rsidRDefault="00AA7783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.33</w:t>
            </w:r>
          </w:p>
          <w:p w14:paraId="28FC19CD" w14:textId="77777777" w:rsidR="00AA7783" w:rsidRPr="004646C6" w:rsidRDefault="00AA7783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.03</w:t>
            </w:r>
          </w:p>
          <w:p w14:paraId="3020F6D7" w14:textId="77777777" w:rsidR="00AA7783" w:rsidRPr="004646C6" w:rsidRDefault="00AA7783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</w:t>
            </w:r>
          </w:p>
          <w:p w14:paraId="78EC299D" w14:textId="77777777" w:rsidR="00AA7783" w:rsidRPr="004646C6" w:rsidRDefault="00AA7783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.45</w:t>
            </w:r>
          </w:p>
          <w:p w14:paraId="3FEBC628" w14:textId="1705644C" w:rsidR="00AA7783" w:rsidRPr="004646C6" w:rsidRDefault="00AA7783" w:rsidP="00CC0D7A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.63</w:t>
            </w:r>
          </w:p>
        </w:tc>
      </w:tr>
      <w:tr w:rsidR="004646C6" w:rsidRPr="004646C6" w14:paraId="1EA32239" w14:textId="77777777" w:rsidTr="00CC0D7A">
        <w:tblPrEx>
          <w:tblLook w:val="04A0" w:firstRow="1" w:lastRow="0" w:firstColumn="1" w:lastColumn="0" w:noHBand="0" w:noVBand="1"/>
        </w:tblPrEx>
        <w:tc>
          <w:tcPr>
            <w:tcW w:w="4074" w:type="dxa"/>
            <w:tcBorders>
              <w:top w:val="nil"/>
              <w:left w:val="nil"/>
              <w:right w:val="nil"/>
            </w:tcBorders>
          </w:tcPr>
          <w:p w14:paraId="3664724D" w14:textId="159138DB" w:rsidR="00A80FA8" w:rsidRPr="004646C6" w:rsidRDefault="00A80FA8" w:rsidP="00CC0D7A">
            <w:pPr>
              <w:tabs>
                <w:tab w:val="left" w:pos="4395"/>
              </w:tabs>
              <w:spacing w:line="360" w:lineRule="auto"/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4681B529" w14:textId="06C38350" w:rsidR="00A80FA8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90FC0C8" w14:textId="2D53E6A1" w:rsidR="00A80FA8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</w:tcPr>
          <w:p w14:paraId="6C639F28" w14:textId="54752687" w:rsidR="00A80FA8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</w:tcPr>
          <w:p w14:paraId="44DDADF4" w14:textId="48C1F8DE" w:rsidR="00A80FA8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</w:tcPr>
          <w:p w14:paraId="07673D30" w14:textId="5B3CDB9D" w:rsidR="00A80FA8" w:rsidRPr="004646C6" w:rsidRDefault="00A80FA8" w:rsidP="00CC0D7A">
            <w:pPr>
              <w:tabs>
                <w:tab w:val="left" w:pos="4395"/>
              </w:tabs>
              <w:spacing w:line="360" w:lineRule="auto"/>
              <w:jc w:val="center"/>
            </w:pPr>
          </w:p>
        </w:tc>
      </w:tr>
    </w:tbl>
    <w:p w14:paraId="17549244" w14:textId="308539A6" w:rsidR="009C0B90" w:rsidRPr="004646C6" w:rsidRDefault="00077A89" w:rsidP="00CC0D7A">
      <w:pPr>
        <w:pStyle w:val="BodyC"/>
        <w:rPr>
          <w:rFonts w:eastAsia="Helvetica" w:hAnsi="Times New Roman" w:cs="Times New Roman"/>
          <w:color w:val="auto"/>
          <w:sz w:val="22"/>
          <w:szCs w:val="22"/>
          <w:bdr w:val="none" w:sz="0" w:space="0" w:color="auto"/>
          <w:lang w:val="en-US" w:eastAsia="zh-CN"/>
        </w:rPr>
      </w:pPr>
      <w:r w:rsidRPr="004646C6">
        <w:rPr>
          <w:rFonts w:eastAsia="Helvetica" w:hAnsi="Times New Roman" w:cs="Times New Roman"/>
          <w:color w:val="auto"/>
          <w:sz w:val="22"/>
          <w:szCs w:val="22"/>
          <w:bdr w:val="none" w:sz="0" w:space="0" w:color="auto"/>
          <w:lang w:val="en-US" w:eastAsia="zh-CN"/>
        </w:rPr>
        <w:t>P&lt;0.05 whole brain cluster corrected (Family wise error for multiple comparisons)</w:t>
      </w:r>
    </w:p>
    <w:p w14:paraId="3FE2381F" w14:textId="227BE8A3" w:rsidR="00CC0D7A" w:rsidRPr="004646C6" w:rsidRDefault="00D86447" w:rsidP="00CC0D7A">
      <w:pPr>
        <w:pStyle w:val="BodyC"/>
        <w:rPr>
          <w:rFonts w:hAnsi="Times New Roman" w:cs="Times New Roman"/>
          <w:color w:val="auto"/>
        </w:rPr>
      </w:pPr>
      <w:r w:rsidRPr="004646C6">
        <w:rPr>
          <w:rFonts w:eastAsia="Helvetica" w:hAnsi="Times New Roman" w:cs="Times New Roman"/>
          <w:color w:val="auto"/>
          <w:sz w:val="22"/>
          <w:szCs w:val="22"/>
          <w:bdr w:val="none" w:sz="0" w:space="0" w:color="auto"/>
          <w:lang w:val="en-US" w:eastAsia="zh-CN"/>
        </w:rPr>
        <w:t xml:space="preserve">dmPFC- dorsal medial prefrontal cortex, </w:t>
      </w:r>
      <w:r w:rsidR="00CC0D7A" w:rsidRPr="004646C6">
        <w:rPr>
          <w:rFonts w:hAnsi="Times New Roman" w:cs="Times New Roman"/>
          <w:color w:val="auto"/>
          <w:sz w:val="22"/>
          <w:szCs w:val="22"/>
          <w:lang w:val="es-ES_tradnl"/>
        </w:rPr>
        <w:t xml:space="preserve">OFC- orbitofrontal cortex; PCC- posterior cingulate cortex; ACC- anterior cingulate cortex; </w:t>
      </w:r>
      <w:r w:rsidRPr="004646C6">
        <w:rPr>
          <w:rFonts w:hAnsi="Times New Roman" w:cs="Times New Roman"/>
          <w:color w:val="auto"/>
          <w:sz w:val="22"/>
          <w:szCs w:val="22"/>
          <w:lang w:val="es-ES_tradnl"/>
        </w:rPr>
        <w:t xml:space="preserve">pgACC- pregenual anterior cingulate cortex; </w:t>
      </w:r>
      <w:r w:rsidR="00CC0D7A" w:rsidRPr="004646C6">
        <w:rPr>
          <w:rFonts w:hAnsi="Times New Roman" w:cs="Times New Roman"/>
          <w:color w:val="auto"/>
          <w:sz w:val="22"/>
          <w:szCs w:val="22"/>
          <w:lang w:val="es-ES_tradnl"/>
        </w:rPr>
        <w:t xml:space="preserve">MFG- middle frontal </w:t>
      </w:r>
      <w:r w:rsidRPr="004646C6">
        <w:rPr>
          <w:rFonts w:hAnsi="Times New Roman" w:cs="Times New Roman"/>
          <w:color w:val="auto"/>
          <w:sz w:val="22"/>
          <w:szCs w:val="22"/>
          <w:lang w:val="es-ES_tradnl"/>
        </w:rPr>
        <w:t>Gyrus; SFG- superior frontal gyrys; STG- superior temporal gyrus</w:t>
      </w:r>
    </w:p>
    <w:p w14:paraId="648FCDCF" w14:textId="77777777" w:rsidR="00CC0D7A" w:rsidRPr="004646C6" w:rsidRDefault="00CC0D7A" w:rsidP="00CC0D7A">
      <w:pPr>
        <w:tabs>
          <w:tab w:val="left" w:pos="4395"/>
        </w:tabs>
        <w:spacing w:line="360" w:lineRule="auto"/>
      </w:pPr>
    </w:p>
    <w:p w14:paraId="4CE29DB4" w14:textId="77777777" w:rsidR="00A24866" w:rsidRPr="004646C6" w:rsidRDefault="00A24866" w:rsidP="00CC0D7A">
      <w:pPr>
        <w:tabs>
          <w:tab w:val="left" w:pos="4395"/>
        </w:tabs>
        <w:spacing w:line="360" w:lineRule="auto"/>
      </w:pPr>
    </w:p>
    <w:p w14:paraId="2CC8EF6A" w14:textId="77777777" w:rsidR="00A24866" w:rsidRPr="004646C6" w:rsidRDefault="00A24866" w:rsidP="00CC0D7A">
      <w:pPr>
        <w:tabs>
          <w:tab w:val="left" w:pos="4395"/>
        </w:tabs>
        <w:spacing w:line="360" w:lineRule="auto"/>
      </w:pPr>
    </w:p>
    <w:p w14:paraId="33957400" w14:textId="77777777" w:rsidR="00A24866" w:rsidRPr="004646C6" w:rsidRDefault="00A24866" w:rsidP="00CC0D7A">
      <w:pPr>
        <w:tabs>
          <w:tab w:val="left" w:pos="4395"/>
        </w:tabs>
        <w:spacing w:line="360" w:lineRule="auto"/>
      </w:pPr>
    </w:p>
    <w:p w14:paraId="078FEA36" w14:textId="77777777" w:rsidR="00A24866" w:rsidRPr="004646C6" w:rsidRDefault="00A24866" w:rsidP="00CC0D7A">
      <w:pPr>
        <w:tabs>
          <w:tab w:val="left" w:pos="4395"/>
        </w:tabs>
        <w:spacing w:line="360" w:lineRule="auto"/>
      </w:pPr>
    </w:p>
    <w:p w14:paraId="666813AC" w14:textId="77777777" w:rsidR="00A24866" w:rsidRPr="004646C6" w:rsidRDefault="00A24866" w:rsidP="00CC0D7A">
      <w:pPr>
        <w:tabs>
          <w:tab w:val="left" w:pos="4395"/>
        </w:tabs>
        <w:spacing w:line="360" w:lineRule="auto"/>
      </w:pPr>
    </w:p>
    <w:p w14:paraId="6B92BD68" w14:textId="77777777" w:rsidR="004646C6" w:rsidRPr="004646C6" w:rsidRDefault="004646C6" w:rsidP="00CC0D7A">
      <w:pPr>
        <w:tabs>
          <w:tab w:val="left" w:pos="4395"/>
        </w:tabs>
        <w:spacing w:line="360" w:lineRule="auto"/>
      </w:pPr>
    </w:p>
    <w:p w14:paraId="77792D26" w14:textId="77777777" w:rsidR="004646C6" w:rsidRPr="004646C6" w:rsidRDefault="004646C6" w:rsidP="00CC0D7A">
      <w:pPr>
        <w:tabs>
          <w:tab w:val="left" w:pos="4395"/>
        </w:tabs>
        <w:spacing w:line="360" w:lineRule="auto"/>
      </w:pPr>
    </w:p>
    <w:p w14:paraId="228D5F90" w14:textId="6BF34169" w:rsidR="00A24866" w:rsidRPr="004646C6" w:rsidRDefault="00A24866" w:rsidP="00A24866">
      <w:pPr>
        <w:pStyle w:val="BodyA"/>
        <w:widowControl w:val="0"/>
        <w:spacing w:line="276" w:lineRule="auto"/>
        <w:rPr>
          <w:rFonts w:ascii="Times New Roman" w:eastAsia="Times New Roman" w:hAnsi="Times New Roman" w:cs="Times New Roman"/>
          <w:b/>
          <w:bCs/>
          <w:color w:val="auto"/>
          <w:position w:val="-16"/>
          <w:sz w:val="24"/>
          <w:szCs w:val="24"/>
        </w:rPr>
      </w:pPr>
    </w:p>
    <w:tbl>
      <w:tblPr>
        <w:tblStyle w:val="TableGrid"/>
        <w:tblW w:w="8517" w:type="dxa"/>
        <w:tblBorders>
          <w:left w:val="none" w:sz="0" w:space="0" w:color="auto"/>
          <w:right w:val="none" w:sz="0" w:space="0" w:color="auto"/>
        </w:tblBorders>
        <w:tblLook w:val="0000" w:firstRow="0" w:lastRow="0" w:firstColumn="0" w:lastColumn="0" w:noHBand="0" w:noVBand="0"/>
      </w:tblPr>
      <w:tblGrid>
        <w:gridCol w:w="709"/>
        <w:gridCol w:w="3365"/>
        <w:gridCol w:w="709"/>
        <w:gridCol w:w="709"/>
        <w:gridCol w:w="853"/>
        <w:gridCol w:w="1133"/>
        <w:gridCol w:w="1039"/>
      </w:tblGrid>
      <w:tr w:rsidR="004646C6" w:rsidRPr="004646C6" w14:paraId="708A5F30" w14:textId="77777777" w:rsidTr="005D7464">
        <w:trPr>
          <w:trHeight w:val="565"/>
        </w:trPr>
        <w:tc>
          <w:tcPr>
            <w:tcW w:w="8517" w:type="dxa"/>
            <w:gridSpan w:val="7"/>
          </w:tcPr>
          <w:p w14:paraId="2497D9C7" w14:textId="605DDE2A" w:rsidR="00A24866" w:rsidRPr="004646C6" w:rsidRDefault="00956361" w:rsidP="005D7464">
            <w:pPr>
              <w:tabs>
                <w:tab w:val="left" w:pos="4395"/>
              </w:tabs>
              <w:spacing w:line="360" w:lineRule="auto"/>
              <w:rPr>
                <w:rFonts w:ascii="Times New Roman"/>
                <w:position w:val="-16"/>
              </w:rPr>
            </w:pPr>
            <w:r w:rsidRPr="004646C6">
              <w:rPr>
                <w:rFonts w:ascii="Times New Roman"/>
                <w:position w:val="-16"/>
              </w:rPr>
              <w:lastRenderedPageBreak/>
              <w:t>Table S4</w:t>
            </w:r>
            <w:r w:rsidR="00A24866" w:rsidRPr="004646C6">
              <w:rPr>
                <w:rFonts w:ascii="Times New Roman"/>
                <w:position w:val="-16"/>
              </w:rPr>
              <w:t>: Regions showing significant effect of placebo for the selected seed regions.</w:t>
            </w:r>
            <w:r w:rsidR="00A24866" w:rsidRPr="004646C6">
              <w:t xml:space="preserve">                                                                           </w:t>
            </w:r>
            <w:r w:rsidR="005D7464" w:rsidRPr="004646C6">
              <w:t xml:space="preserve">   </w:t>
            </w:r>
          </w:p>
        </w:tc>
      </w:tr>
      <w:tr w:rsidR="004646C6" w:rsidRPr="004646C6" w14:paraId="79891944" w14:textId="77777777" w:rsidTr="005D7464">
        <w:trPr>
          <w:trHeight w:val="260"/>
        </w:trPr>
        <w:tc>
          <w:tcPr>
            <w:tcW w:w="8517" w:type="dxa"/>
            <w:gridSpan w:val="7"/>
            <w:tcBorders>
              <w:bottom w:val="single" w:sz="4" w:space="0" w:color="auto"/>
            </w:tcBorders>
          </w:tcPr>
          <w:p w14:paraId="16BA061C" w14:textId="7D1FF668" w:rsidR="005D7464" w:rsidRPr="004646C6" w:rsidRDefault="005D7464" w:rsidP="005D7464">
            <w:pPr>
              <w:tabs>
                <w:tab w:val="left" w:pos="4395"/>
              </w:tabs>
              <w:spacing w:line="360" w:lineRule="auto"/>
              <w:rPr>
                <w:rFonts w:ascii="Times New Roman"/>
                <w:position w:val="-16"/>
              </w:rPr>
            </w:pPr>
            <w:r w:rsidRPr="004646C6">
              <w:t xml:space="preserve">                                                                                 MNI coordinates</w:t>
            </w:r>
          </w:p>
        </w:tc>
      </w:tr>
      <w:tr w:rsidR="004646C6" w:rsidRPr="004646C6" w14:paraId="3A15F1D4" w14:textId="77777777" w:rsidTr="005D7464">
        <w:tblPrEx>
          <w:tblLook w:val="04A0" w:firstRow="1" w:lastRow="0" w:firstColumn="1" w:lastColumn="0" w:noHBand="0" w:noVBand="1"/>
        </w:tblPrEx>
        <w:tc>
          <w:tcPr>
            <w:tcW w:w="4074" w:type="dxa"/>
            <w:gridSpan w:val="2"/>
            <w:tcBorders>
              <w:bottom w:val="nil"/>
              <w:right w:val="nil"/>
            </w:tcBorders>
          </w:tcPr>
          <w:p w14:paraId="0772A19D" w14:textId="77777777" w:rsidR="00A24866" w:rsidRPr="004646C6" w:rsidRDefault="00A24866" w:rsidP="00A24866">
            <w:pPr>
              <w:tabs>
                <w:tab w:val="left" w:pos="4395"/>
              </w:tabs>
              <w:spacing w:line="360" w:lineRule="auto"/>
            </w:pPr>
            <w:r w:rsidRPr="004646C6">
              <w:t>Brain region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3AEAA2C" w14:textId="77777777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X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6EC34547" w14:textId="77777777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Y</w:t>
            </w:r>
          </w:p>
        </w:tc>
        <w:tc>
          <w:tcPr>
            <w:tcW w:w="853" w:type="dxa"/>
            <w:tcBorders>
              <w:left w:val="nil"/>
              <w:bottom w:val="nil"/>
              <w:right w:val="nil"/>
            </w:tcBorders>
          </w:tcPr>
          <w:p w14:paraId="5445B931" w14:textId="77777777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Z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</w:tcPr>
          <w:p w14:paraId="11DE6525" w14:textId="77777777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p-value</w:t>
            </w:r>
          </w:p>
        </w:tc>
        <w:tc>
          <w:tcPr>
            <w:tcW w:w="1039" w:type="dxa"/>
            <w:tcBorders>
              <w:left w:val="nil"/>
              <w:bottom w:val="nil"/>
            </w:tcBorders>
          </w:tcPr>
          <w:p w14:paraId="1BDAF5D7" w14:textId="77777777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z-value</w:t>
            </w:r>
          </w:p>
        </w:tc>
      </w:tr>
      <w:tr w:rsidR="004646C6" w:rsidRPr="004646C6" w14:paraId="72B58465" w14:textId="77777777" w:rsidTr="005D7464">
        <w:tblPrEx>
          <w:tblLook w:val="04A0" w:firstRow="1" w:lastRow="0" w:firstColumn="1" w:lastColumn="0" w:noHBand="0" w:noVBand="1"/>
        </w:tblPrEx>
        <w:tc>
          <w:tcPr>
            <w:tcW w:w="4074" w:type="dxa"/>
            <w:gridSpan w:val="2"/>
            <w:tcBorders>
              <w:top w:val="nil"/>
              <w:bottom w:val="nil"/>
              <w:right w:val="nil"/>
            </w:tcBorders>
          </w:tcPr>
          <w:p w14:paraId="76EB18BF" w14:textId="77777777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rPr>
                <w:b/>
                <w:i/>
              </w:rPr>
            </w:pPr>
            <w:r w:rsidRPr="004646C6">
              <w:rPr>
                <w:b/>
                <w:i/>
              </w:rPr>
              <w:t>Left amygdala se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214336" w14:textId="77777777" w:rsidR="00A24866" w:rsidRPr="004646C6" w:rsidRDefault="00A24866" w:rsidP="00A24866">
            <w:pPr>
              <w:tabs>
                <w:tab w:val="left" w:pos="4395"/>
              </w:tabs>
              <w:spacing w:line="360" w:lineRule="auto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1C30C7" w14:textId="77777777" w:rsidR="00A24866" w:rsidRPr="004646C6" w:rsidRDefault="00A24866" w:rsidP="00A24866">
            <w:pPr>
              <w:tabs>
                <w:tab w:val="left" w:pos="4395"/>
              </w:tabs>
              <w:spacing w:line="360" w:lineRule="auto"/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3882B0C" w14:textId="77777777" w:rsidR="00A24866" w:rsidRPr="004646C6" w:rsidRDefault="00A24866" w:rsidP="00A24866">
            <w:pPr>
              <w:tabs>
                <w:tab w:val="left" w:pos="4395"/>
              </w:tabs>
              <w:spacing w:line="360" w:lineRule="auto"/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9E81C71" w14:textId="77777777" w:rsidR="00A24866" w:rsidRPr="004646C6" w:rsidRDefault="00A24866" w:rsidP="00A24866">
            <w:pPr>
              <w:tabs>
                <w:tab w:val="left" w:pos="4395"/>
              </w:tabs>
              <w:spacing w:line="360" w:lineRule="auto"/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7897CD8D" w14:textId="77777777" w:rsidR="00A24866" w:rsidRPr="004646C6" w:rsidRDefault="00A24866" w:rsidP="00A24866">
            <w:pPr>
              <w:tabs>
                <w:tab w:val="left" w:pos="4395"/>
              </w:tabs>
              <w:spacing w:line="360" w:lineRule="auto"/>
            </w:pPr>
          </w:p>
        </w:tc>
      </w:tr>
      <w:tr w:rsidR="004646C6" w:rsidRPr="004646C6" w14:paraId="76BE510E" w14:textId="77777777" w:rsidTr="005D7464">
        <w:tblPrEx>
          <w:tblLook w:val="04A0" w:firstRow="1" w:lastRow="0" w:firstColumn="1" w:lastColumn="0" w:noHBand="0" w:noVBand="1"/>
        </w:tblPrEx>
        <w:tc>
          <w:tcPr>
            <w:tcW w:w="4074" w:type="dxa"/>
            <w:gridSpan w:val="2"/>
            <w:tcBorders>
              <w:top w:val="nil"/>
              <w:bottom w:val="nil"/>
              <w:right w:val="nil"/>
            </w:tcBorders>
          </w:tcPr>
          <w:p w14:paraId="38A4FF5E" w14:textId="77777777" w:rsidR="00A24866" w:rsidRPr="004646C6" w:rsidRDefault="00A24866" w:rsidP="00A24866">
            <w:pPr>
              <w:tabs>
                <w:tab w:val="left" w:pos="4395"/>
              </w:tabs>
              <w:spacing w:line="360" w:lineRule="auto"/>
            </w:pPr>
            <w:r w:rsidRPr="004646C6">
              <w:t>Amygda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E5898C" w14:textId="0D7395B0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DA95E0" w14:textId="77777777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8B4A04B" w14:textId="77777777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4764911" w14:textId="77777777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78DDF99F" w14:textId="549F7B27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8.07</w:t>
            </w:r>
          </w:p>
        </w:tc>
      </w:tr>
      <w:tr w:rsidR="004646C6" w:rsidRPr="004646C6" w14:paraId="4F4930CB" w14:textId="77777777" w:rsidTr="005D7464">
        <w:tblPrEx>
          <w:tblLook w:val="04A0" w:firstRow="1" w:lastRow="0" w:firstColumn="1" w:lastColumn="0" w:noHBand="0" w:noVBand="1"/>
        </w:tblPrEx>
        <w:tc>
          <w:tcPr>
            <w:tcW w:w="4074" w:type="dxa"/>
            <w:gridSpan w:val="2"/>
            <w:tcBorders>
              <w:top w:val="nil"/>
              <w:bottom w:val="nil"/>
              <w:right w:val="nil"/>
            </w:tcBorders>
          </w:tcPr>
          <w:p w14:paraId="7E386F82" w14:textId="77777777" w:rsidR="00A24866" w:rsidRPr="004646C6" w:rsidRDefault="00A24866" w:rsidP="00A24866">
            <w:pPr>
              <w:tabs>
                <w:tab w:val="left" w:pos="4395"/>
              </w:tabs>
              <w:spacing w:line="360" w:lineRule="auto"/>
            </w:pPr>
            <w:r w:rsidRPr="004646C6">
              <w:t xml:space="preserve">Temporal pol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1ABDF2" w14:textId="2DEDDD02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F5C028" w14:textId="70005049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0D9B72B" w14:textId="5C22A705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B54B107" w14:textId="77777777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5B185386" w14:textId="796C5147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.43</w:t>
            </w:r>
          </w:p>
        </w:tc>
      </w:tr>
      <w:tr w:rsidR="004646C6" w:rsidRPr="004646C6" w14:paraId="325CDC54" w14:textId="77777777" w:rsidTr="005D7464">
        <w:tblPrEx>
          <w:tblLook w:val="04A0" w:firstRow="1" w:lastRow="0" w:firstColumn="1" w:lastColumn="0" w:noHBand="0" w:noVBand="1"/>
        </w:tblPrEx>
        <w:tc>
          <w:tcPr>
            <w:tcW w:w="4074" w:type="dxa"/>
            <w:gridSpan w:val="2"/>
            <w:tcBorders>
              <w:top w:val="nil"/>
              <w:bottom w:val="nil"/>
              <w:right w:val="nil"/>
            </w:tcBorders>
          </w:tcPr>
          <w:p w14:paraId="45E1B1EA" w14:textId="30B7451D" w:rsidR="00A24866" w:rsidRPr="004646C6" w:rsidRDefault="00A24866" w:rsidP="00A24866">
            <w:pPr>
              <w:tabs>
                <w:tab w:val="left" w:pos="4395"/>
              </w:tabs>
              <w:spacing w:line="360" w:lineRule="auto"/>
            </w:pPr>
            <w:r w:rsidRPr="004646C6">
              <w:t>Thalam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73337F" w14:textId="0471C483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8B9902" w14:textId="77D82C55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A799D99" w14:textId="490BEF28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69FAF14" w14:textId="77777777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770C6A74" w14:textId="3628E074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.99</w:t>
            </w:r>
          </w:p>
        </w:tc>
      </w:tr>
      <w:tr w:rsidR="004646C6" w:rsidRPr="004646C6" w14:paraId="0DC51A22" w14:textId="77777777" w:rsidTr="005D7464">
        <w:tblPrEx>
          <w:tblLook w:val="04A0" w:firstRow="1" w:lastRow="0" w:firstColumn="1" w:lastColumn="0" w:noHBand="0" w:noVBand="1"/>
        </w:tblPrEx>
        <w:tc>
          <w:tcPr>
            <w:tcW w:w="4074" w:type="dxa"/>
            <w:gridSpan w:val="2"/>
            <w:tcBorders>
              <w:top w:val="nil"/>
              <w:bottom w:val="nil"/>
              <w:right w:val="nil"/>
            </w:tcBorders>
          </w:tcPr>
          <w:p w14:paraId="2F7D437B" w14:textId="455F1E3E" w:rsidR="00A24866" w:rsidRPr="004646C6" w:rsidRDefault="00A24866" w:rsidP="00A24866">
            <w:pPr>
              <w:tabs>
                <w:tab w:val="left" w:pos="4395"/>
              </w:tabs>
              <w:spacing w:line="360" w:lineRule="auto"/>
            </w:pPr>
            <w:r w:rsidRPr="004646C6">
              <w:t>Insu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928BAA" w14:textId="501B6EE5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04EB9F" w14:textId="32CDC787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FD01E22" w14:textId="273FB76E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E20E35A" w14:textId="32BE63B7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4EBEEE34" w14:textId="3655489A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.89</w:t>
            </w:r>
          </w:p>
        </w:tc>
      </w:tr>
      <w:tr w:rsidR="004646C6" w:rsidRPr="004646C6" w14:paraId="465DAC5C" w14:textId="77777777" w:rsidTr="005D7464">
        <w:tblPrEx>
          <w:tblLook w:val="04A0" w:firstRow="1" w:lastRow="0" w:firstColumn="1" w:lastColumn="0" w:noHBand="0" w:noVBand="1"/>
        </w:tblPrEx>
        <w:tc>
          <w:tcPr>
            <w:tcW w:w="4074" w:type="dxa"/>
            <w:gridSpan w:val="2"/>
            <w:tcBorders>
              <w:top w:val="nil"/>
              <w:bottom w:val="nil"/>
              <w:right w:val="nil"/>
            </w:tcBorders>
          </w:tcPr>
          <w:p w14:paraId="5D884AA3" w14:textId="260E70F9" w:rsidR="00A24866" w:rsidRPr="004646C6" w:rsidRDefault="00A24866" w:rsidP="00A24866">
            <w:pPr>
              <w:tabs>
                <w:tab w:val="left" w:pos="4395"/>
              </w:tabs>
              <w:spacing w:line="360" w:lineRule="auto"/>
            </w:pPr>
            <w:r w:rsidRPr="004646C6">
              <w:t>S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A44992" w14:textId="0315C687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A757A1" w14:textId="0FEBABF0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3D9A36A" w14:textId="480A8869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F5EF0E0" w14:textId="0342687F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0.002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384B9346" w14:textId="5902B397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.42</w:t>
            </w:r>
          </w:p>
        </w:tc>
      </w:tr>
      <w:tr w:rsidR="004646C6" w:rsidRPr="004646C6" w14:paraId="29388351" w14:textId="77777777" w:rsidTr="005D7464">
        <w:tblPrEx>
          <w:tblLook w:val="04A0" w:firstRow="1" w:lastRow="0" w:firstColumn="1" w:lastColumn="0" w:noHBand="0" w:noVBand="1"/>
        </w:tblPrEx>
        <w:tc>
          <w:tcPr>
            <w:tcW w:w="4074" w:type="dxa"/>
            <w:gridSpan w:val="2"/>
            <w:tcBorders>
              <w:top w:val="nil"/>
              <w:bottom w:val="nil"/>
              <w:right w:val="nil"/>
            </w:tcBorders>
          </w:tcPr>
          <w:p w14:paraId="12AA2DA6" w14:textId="285587E2" w:rsidR="00A24866" w:rsidRPr="004646C6" w:rsidRDefault="00A24866" w:rsidP="00A24866">
            <w:pPr>
              <w:tabs>
                <w:tab w:val="left" w:pos="4395"/>
              </w:tabs>
              <w:spacing w:line="360" w:lineRule="auto"/>
            </w:pPr>
            <w:r w:rsidRPr="004646C6">
              <w:t>Temporal Po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A6062F" w14:textId="6FBE7068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47FA7C" w14:textId="154244D1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D6156D6" w14:textId="5F15D36E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A4D503F" w14:textId="028048F5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0.002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230C4825" w14:textId="35DD484A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.41</w:t>
            </w:r>
          </w:p>
        </w:tc>
      </w:tr>
      <w:tr w:rsidR="004646C6" w:rsidRPr="004646C6" w14:paraId="4D9ADFA2" w14:textId="77777777" w:rsidTr="005D7464">
        <w:tblPrEx>
          <w:tblLook w:val="04A0" w:firstRow="1" w:lastRow="0" w:firstColumn="1" w:lastColumn="0" w:noHBand="0" w:noVBand="1"/>
        </w:tblPrEx>
        <w:tc>
          <w:tcPr>
            <w:tcW w:w="4074" w:type="dxa"/>
            <w:gridSpan w:val="2"/>
            <w:tcBorders>
              <w:top w:val="nil"/>
              <w:bottom w:val="nil"/>
              <w:right w:val="nil"/>
            </w:tcBorders>
          </w:tcPr>
          <w:p w14:paraId="78128606" w14:textId="609FAB8B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rPr>
                <w:i/>
              </w:rPr>
            </w:pPr>
            <w:r w:rsidRPr="004646C6">
              <w:rPr>
                <w:i/>
              </w:rPr>
              <w:t>Parahippocamp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AC9EF2" w14:textId="6884D473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5A9309" w14:textId="4AD741A1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3C7BA7B" w14:textId="3EFD8F03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049BE0D" w14:textId="2064318B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0.002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680CC97E" w14:textId="3ECD77F7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2.93</w:t>
            </w:r>
          </w:p>
        </w:tc>
      </w:tr>
      <w:tr w:rsidR="004646C6" w:rsidRPr="004646C6" w14:paraId="4FEC1373" w14:textId="77777777" w:rsidTr="005D7464">
        <w:tblPrEx>
          <w:tblLook w:val="04A0" w:firstRow="1" w:lastRow="0" w:firstColumn="1" w:lastColumn="0" w:noHBand="0" w:noVBand="1"/>
        </w:tblPrEx>
        <w:tc>
          <w:tcPr>
            <w:tcW w:w="4074" w:type="dxa"/>
            <w:gridSpan w:val="2"/>
            <w:tcBorders>
              <w:top w:val="nil"/>
              <w:bottom w:val="nil"/>
              <w:right w:val="nil"/>
            </w:tcBorders>
          </w:tcPr>
          <w:p w14:paraId="4982232A" w14:textId="2A024452" w:rsidR="00A24866" w:rsidRPr="004646C6" w:rsidRDefault="00A24866" w:rsidP="00A24866">
            <w:pPr>
              <w:tabs>
                <w:tab w:val="left" w:pos="4395"/>
              </w:tabs>
              <w:spacing w:line="360" w:lineRule="auto"/>
            </w:pPr>
            <w:r w:rsidRPr="004646C6">
              <w:t>M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8BEFE1" w14:textId="0E2FBE4F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7E5A9D" w14:textId="3B222CB2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16704A4" w14:textId="4FE7809B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829C59F" w14:textId="46475069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0.02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358F2786" w14:textId="345F21A3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.59</w:t>
            </w:r>
          </w:p>
        </w:tc>
      </w:tr>
      <w:tr w:rsidR="004646C6" w:rsidRPr="004646C6" w14:paraId="13B8998C" w14:textId="77777777" w:rsidTr="005D7464">
        <w:tblPrEx>
          <w:tblLook w:val="04A0" w:firstRow="1" w:lastRow="0" w:firstColumn="1" w:lastColumn="0" w:noHBand="0" w:noVBand="1"/>
        </w:tblPrEx>
        <w:tc>
          <w:tcPr>
            <w:tcW w:w="4074" w:type="dxa"/>
            <w:gridSpan w:val="2"/>
            <w:tcBorders>
              <w:top w:val="nil"/>
              <w:bottom w:val="nil"/>
              <w:right w:val="nil"/>
            </w:tcBorders>
          </w:tcPr>
          <w:p w14:paraId="2EB2FF77" w14:textId="77D2EE88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rPr>
                <w:b/>
                <w:i/>
              </w:rPr>
            </w:pPr>
            <w:r w:rsidRPr="004646C6">
              <w:rPr>
                <w:b/>
                <w:i/>
              </w:rPr>
              <w:t>Right amygdala se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FF4628" w14:textId="7215DB34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3342C7" w14:textId="4B874736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0958264" w14:textId="1FC3BD0F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2B815B6" w14:textId="3338A524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1B25C9BA" w14:textId="1F2434DD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</w:p>
        </w:tc>
      </w:tr>
      <w:tr w:rsidR="004646C6" w:rsidRPr="004646C6" w14:paraId="3E39DCDA" w14:textId="77777777" w:rsidTr="005D7464">
        <w:tblPrEx>
          <w:tblLook w:val="04A0" w:firstRow="1" w:lastRow="0" w:firstColumn="1" w:lastColumn="0" w:noHBand="0" w:noVBand="1"/>
        </w:tblPrEx>
        <w:tc>
          <w:tcPr>
            <w:tcW w:w="4074" w:type="dxa"/>
            <w:gridSpan w:val="2"/>
            <w:tcBorders>
              <w:top w:val="nil"/>
              <w:bottom w:val="nil"/>
              <w:right w:val="nil"/>
            </w:tcBorders>
          </w:tcPr>
          <w:p w14:paraId="2BE75372" w14:textId="461AF82B" w:rsidR="00A24866" w:rsidRPr="004646C6" w:rsidRDefault="00A24866" w:rsidP="00A24866">
            <w:pPr>
              <w:tabs>
                <w:tab w:val="left" w:pos="4395"/>
              </w:tabs>
              <w:spacing w:line="360" w:lineRule="auto"/>
            </w:pPr>
            <w:r w:rsidRPr="004646C6">
              <w:t xml:space="preserve">Amygdal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79101B" w14:textId="4C7E80E8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6BD7E5" w14:textId="01BB3065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B4617E0" w14:textId="71E16DE0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B0EC23E" w14:textId="77777777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403EA482" w14:textId="0B2E11FE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8.06</w:t>
            </w:r>
          </w:p>
        </w:tc>
      </w:tr>
      <w:tr w:rsidR="004646C6" w:rsidRPr="004646C6" w14:paraId="4D6DC089" w14:textId="77777777" w:rsidTr="005D7464">
        <w:tblPrEx>
          <w:tblLook w:val="04A0" w:firstRow="1" w:lastRow="0" w:firstColumn="1" w:lastColumn="0" w:noHBand="0" w:noVBand="1"/>
        </w:tblPrEx>
        <w:tc>
          <w:tcPr>
            <w:tcW w:w="4074" w:type="dxa"/>
            <w:gridSpan w:val="2"/>
            <w:tcBorders>
              <w:top w:val="nil"/>
              <w:bottom w:val="nil"/>
              <w:right w:val="nil"/>
            </w:tcBorders>
          </w:tcPr>
          <w:p w14:paraId="4CDA77ED" w14:textId="1E874244" w:rsidR="00A24866" w:rsidRPr="004646C6" w:rsidRDefault="00AB3189" w:rsidP="00A24866">
            <w:pPr>
              <w:tabs>
                <w:tab w:val="left" w:pos="4395"/>
              </w:tabs>
              <w:spacing w:line="360" w:lineRule="auto"/>
            </w:pPr>
            <w:r w:rsidRPr="004646C6">
              <w:t>Temporal Po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37AC0A" w14:textId="6CEF5C70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CFFFE2" w14:textId="4069E495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4984B81" w14:textId="0BE2FB7C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1957BDE" w14:textId="491B7130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7EBDAB9E" w14:textId="60736A90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.52</w:t>
            </w:r>
          </w:p>
        </w:tc>
      </w:tr>
      <w:tr w:rsidR="004646C6" w:rsidRPr="004646C6" w14:paraId="51AF8BEE" w14:textId="77777777" w:rsidTr="005D7464">
        <w:tblPrEx>
          <w:tblLook w:val="04A0" w:firstRow="1" w:lastRow="0" w:firstColumn="1" w:lastColumn="0" w:noHBand="0" w:noVBand="1"/>
        </w:tblPrEx>
        <w:tc>
          <w:tcPr>
            <w:tcW w:w="4074" w:type="dxa"/>
            <w:gridSpan w:val="2"/>
            <w:tcBorders>
              <w:top w:val="nil"/>
              <w:bottom w:val="nil"/>
              <w:right w:val="nil"/>
            </w:tcBorders>
          </w:tcPr>
          <w:p w14:paraId="06803698" w14:textId="19B1AF5E" w:rsidR="00A24866" w:rsidRPr="004646C6" w:rsidRDefault="00AB3189" w:rsidP="00A24866">
            <w:pPr>
              <w:tabs>
                <w:tab w:val="left" w:pos="4395"/>
              </w:tabs>
              <w:spacing w:line="360" w:lineRule="auto"/>
            </w:pPr>
            <w:r w:rsidRPr="004646C6">
              <w:t>Postcentr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BB0B21" w14:textId="5B11C4C9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A6EDBE" w14:textId="36631888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1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FFB7C7F" w14:textId="2A3CA061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DE3F23F" w14:textId="4CC2723A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0CD13A20" w14:textId="0600D890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.72</w:t>
            </w:r>
          </w:p>
        </w:tc>
      </w:tr>
      <w:tr w:rsidR="004646C6" w:rsidRPr="004646C6" w14:paraId="36E47ED8" w14:textId="77777777" w:rsidTr="005D7464">
        <w:tblPrEx>
          <w:tblLook w:val="04A0" w:firstRow="1" w:lastRow="0" w:firstColumn="1" w:lastColumn="0" w:noHBand="0" w:noVBand="1"/>
        </w:tblPrEx>
        <w:tc>
          <w:tcPr>
            <w:tcW w:w="4074" w:type="dxa"/>
            <w:gridSpan w:val="2"/>
            <w:tcBorders>
              <w:top w:val="nil"/>
              <w:bottom w:val="nil"/>
              <w:right w:val="nil"/>
            </w:tcBorders>
          </w:tcPr>
          <w:p w14:paraId="56980D0A" w14:textId="08A9D852" w:rsidR="00A24866" w:rsidRPr="004646C6" w:rsidRDefault="00AB3189" w:rsidP="00A24866">
            <w:pPr>
              <w:tabs>
                <w:tab w:val="left" w:pos="4395"/>
              </w:tabs>
              <w:spacing w:line="360" w:lineRule="auto"/>
            </w:pPr>
            <w:r w:rsidRPr="004646C6">
              <w:t>M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3921D6" w14:textId="03437B1A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D3C31F" w14:textId="0E3E72A7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4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AF12E77" w14:textId="696647AC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1905988" w14:textId="7171B71F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0.03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39C78921" w14:textId="1E04AB6E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.53</w:t>
            </w:r>
          </w:p>
        </w:tc>
      </w:tr>
      <w:tr w:rsidR="004646C6" w:rsidRPr="004646C6" w14:paraId="6C9C84D2" w14:textId="77777777" w:rsidTr="005D7464">
        <w:tblPrEx>
          <w:tblLook w:val="04A0" w:firstRow="1" w:lastRow="0" w:firstColumn="1" w:lastColumn="0" w:noHBand="0" w:noVBand="1"/>
        </w:tblPrEx>
        <w:tc>
          <w:tcPr>
            <w:tcW w:w="4074" w:type="dxa"/>
            <w:gridSpan w:val="2"/>
            <w:tcBorders>
              <w:top w:val="nil"/>
              <w:bottom w:val="nil"/>
              <w:right w:val="nil"/>
            </w:tcBorders>
          </w:tcPr>
          <w:p w14:paraId="76E305B9" w14:textId="03C69E77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rPr>
                <w:b/>
                <w:i/>
              </w:rPr>
            </w:pPr>
            <w:r w:rsidRPr="004646C6">
              <w:rPr>
                <w:b/>
                <w:i/>
              </w:rPr>
              <w:t>Left dmPFC se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5F8190" w14:textId="75B9EBDB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FA7F27" w14:textId="789A2C56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4ECCF2A" w14:textId="4DA3E224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BD4497C" w14:textId="23276582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7A1401F8" w14:textId="396DEB51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</w:p>
        </w:tc>
      </w:tr>
      <w:tr w:rsidR="004646C6" w:rsidRPr="004646C6" w14:paraId="74123364" w14:textId="77777777" w:rsidTr="005D7464">
        <w:tblPrEx>
          <w:tblLook w:val="04A0" w:firstRow="1" w:lastRow="0" w:firstColumn="1" w:lastColumn="0" w:noHBand="0" w:noVBand="1"/>
        </w:tblPrEx>
        <w:tc>
          <w:tcPr>
            <w:tcW w:w="4074" w:type="dxa"/>
            <w:gridSpan w:val="2"/>
            <w:tcBorders>
              <w:top w:val="nil"/>
              <w:bottom w:val="nil"/>
              <w:right w:val="nil"/>
            </w:tcBorders>
          </w:tcPr>
          <w:p w14:paraId="4BA064B3" w14:textId="3B2F3241" w:rsidR="00A24866" w:rsidRPr="004646C6" w:rsidRDefault="00AB3189" w:rsidP="00A24866">
            <w:pPr>
              <w:tabs>
                <w:tab w:val="left" w:pos="4395"/>
              </w:tabs>
              <w:spacing w:line="360" w:lineRule="auto"/>
            </w:pPr>
            <w:r w:rsidRPr="004646C6">
              <w:t>Frontal Pole/dmPF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43FCF8" w14:textId="6BEBC2D8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4C9D0C" w14:textId="3B6478D7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0319EDE" w14:textId="00FDE130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AA86564" w14:textId="77A3A2FC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094696C2" w14:textId="1F68EA01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7.02</w:t>
            </w:r>
          </w:p>
        </w:tc>
      </w:tr>
      <w:tr w:rsidR="004646C6" w:rsidRPr="004646C6" w14:paraId="12E6DEB2" w14:textId="77777777" w:rsidTr="005D7464">
        <w:tblPrEx>
          <w:tblLook w:val="04A0" w:firstRow="1" w:lastRow="0" w:firstColumn="1" w:lastColumn="0" w:noHBand="0" w:noVBand="1"/>
        </w:tblPrEx>
        <w:tc>
          <w:tcPr>
            <w:tcW w:w="4074" w:type="dxa"/>
            <w:gridSpan w:val="2"/>
            <w:tcBorders>
              <w:top w:val="nil"/>
              <w:bottom w:val="nil"/>
              <w:right w:val="nil"/>
            </w:tcBorders>
          </w:tcPr>
          <w:p w14:paraId="794A75E4" w14:textId="0CE1A541" w:rsidR="00A24866" w:rsidRPr="004646C6" w:rsidRDefault="00AB3189" w:rsidP="00A24866">
            <w:pPr>
              <w:tabs>
                <w:tab w:val="left" w:pos="4395"/>
              </w:tabs>
              <w:spacing w:line="360" w:lineRule="auto"/>
            </w:pPr>
            <w:r w:rsidRPr="004646C6">
              <w:t>M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99A1B1" w14:textId="478D592C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DCD27F" w14:textId="14A2CD6C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A84521D" w14:textId="44AF52F2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14F05AA" w14:textId="150DD5EC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5F993082" w14:textId="4ED48790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6.41</w:t>
            </w:r>
          </w:p>
        </w:tc>
      </w:tr>
      <w:tr w:rsidR="004646C6" w:rsidRPr="004646C6" w14:paraId="261F9A81" w14:textId="77777777" w:rsidTr="005D7464">
        <w:tblPrEx>
          <w:tblLook w:val="04A0" w:firstRow="1" w:lastRow="0" w:firstColumn="1" w:lastColumn="0" w:noHBand="0" w:noVBand="1"/>
        </w:tblPrEx>
        <w:tc>
          <w:tcPr>
            <w:tcW w:w="4074" w:type="dxa"/>
            <w:gridSpan w:val="2"/>
            <w:tcBorders>
              <w:top w:val="nil"/>
              <w:bottom w:val="nil"/>
              <w:right w:val="nil"/>
            </w:tcBorders>
          </w:tcPr>
          <w:p w14:paraId="3DFA029E" w14:textId="1BA1FA1D" w:rsidR="00A24866" w:rsidRPr="004646C6" w:rsidRDefault="00AB3189" w:rsidP="00A24866">
            <w:pPr>
              <w:tabs>
                <w:tab w:val="left" w:pos="4395"/>
              </w:tabs>
              <w:spacing w:line="360" w:lineRule="auto"/>
            </w:pPr>
            <w:r w:rsidRPr="004646C6">
              <w:t>A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434AD4" w14:textId="48890AF3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9A8248" w14:textId="5F85FB8A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2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584C0C7" w14:textId="2035FCC5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0E443BF" w14:textId="4BC896D5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6007CBBA" w14:textId="694F45C3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5.1</w:t>
            </w:r>
          </w:p>
        </w:tc>
      </w:tr>
      <w:tr w:rsidR="004646C6" w:rsidRPr="004646C6" w14:paraId="1F09CD09" w14:textId="77777777" w:rsidTr="005D7464">
        <w:tblPrEx>
          <w:tblLook w:val="04A0" w:firstRow="1" w:lastRow="0" w:firstColumn="1" w:lastColumn="0" w:noHBand="0" w:noVBand="1"/>
        </w:tblPrEx>
        <w:tc>
          <w:tcPr>
            <w:tcW w:w="4074" w:type="dxa"/>
            <w:gridSpan w:val="2"/>
            <w:tcBorders>
              <w:top w:val="nil"/>
              <w:bottom w:val="nil"/>
              <w:right w:val="nil"/>
            </w:tcBorders>
          </w:tcPr>
          <w:p w14:paraId="25770AFA" w14:textId="6DD2BC1F" w:rsidR="00A24866" w:rsidRPr="004646C6" w:rsidRDefault="00AB3189" w:rsidP="00A24866">
            <w:pPr>
              <w:tabs>
                <w:tab w:val="left" w:pos="4395"/>
              </w:tabs>
              <w:spacing w:line="360" w:lineRule="auto"/>
            </w:pPr>
            <w:r w:rsidRPr="004646C6">
              <w:t>Frontal Po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ECD091" w14:textId="2272521D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0A29E9" w14:textId="1C9471C0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5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AF6A450" w14:textId="79AB7E81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30A74A4" w14:textId="77777777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7329A0C6" w14:textId="672F5779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.84</w:t>
            </w:r>
          </w:p>
        </w:tc>
      </w:tr>
      <w:tr w:rsidR="004646C6" w:rsidRPr="004646C6" w14:paraId="6E8D50ED" w14:textId="77777777" w:rsidTr="005D7464">
        <w:tblPrEx>
          <w:tblLook w:val="04A0" w:firstRow="1" w:lastRow="0" w:firstColumn="1" w:lastColumn="0" w:noHBand="0" w:noVBand="1"/>
        </w:tblPrEx>
        <w:tc>
          <w:tcPr>
            <w:tcW w:w="4074" w:type="dxa"/>
            <w:gridSpan w:val="2"/>
            <w:tcBorders>
              <w:top w:val="nil"/>
              <w:bottom w:val="nil"/>
              <w:right w:val="nil"/>
            </w:tcBorders>
          </w:tcPr>
          <w:p w14:paraId="560B848C" w14:textId="6F627E49" w:rsidR="00A24866" w:rsidRPr="004646C6" w:rsidRDefault="00AB3189" w:rsidP="00A24866">
            <w:pPr>
              <w:tabs>
                <w:tab w:val="left" w:pos="4395"/>
              </w:tabs>
              <w:spacing w:line="360" w:lineRule="auto"/>
            </w:pPr>
            <w:r w:rsidRPr="004646C6">
              <w:t>Paracingulate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E8C421" w14:textId="77777777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B8F498" w14:textId="2E570310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08C0D17" w14:textId="0AB56E57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7DEE2BB" w14:textId="77777777" w:rsidR="00A24866" w:rsidRPr="004646C6" w:rsidRDefault="00A24866" w:rsidP="00A24866">
            <w:pPr>
              <w:tabs>
                <w:tab w:val="left" w:pos="4395"/>
              </w:tabs>
              <w:spacing w:line="360" w:lineRule="auto"/>
            </w:pPr>
            <w:r w:rsidRPr="004646C6">
              <w:t xml:space="preserve">   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5CACDC53" w14:textId="3503BD11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.14</w:t>
            </w:r>
          </w:p>
        </w:tc>
      </w:tr>
      <w:tr w:rsidR="004646C6" w:rsidRPr="004646C6" w14:paraId="18D55395" w14:textId="77777777" w:rsidTr="005D7464">
        <w:tblPrEx>
          <w:tblLook w:val="04A0" w:firstRow="1" w:lastRow="0" w:firstColumn="1" w:lastColumn="0" w:noHBand="0" w:noVBand="1"/>
        </w:tblPrEx>
        <w:tc>
          <w:tcPr>
            <w:tcW w:w="4074" w:type="dxa"/>
            <w:gridSpan w:val="2"/>
            <w:tcBorders>
              <w:top w:val="nil"/>
              <w:bottom w:val="nil"/>
              <w:right w:val="nil"/>
            </w:tcBorders>
          </w:tcPr>
          <w:p w14:paraId="3E66847E" w14:textId="1AB586FF" w:rsidR="00A24866" w:rsidRPr="004646C6" w:rsidRDefault="00AB3189" w:rsidP="00A24866">
            <w:pPr>
              <w:tabs>
                <w:tab w:val="left" w:pos="4395"/>
              </w:tabs>
              <w:spacing w:line="360" w:lineRule="auto"/>
            </w:pPr>
            <w:r w:rsidRPr="004646C6">
              <w:t>Precune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F59AEE" w14:textId="01646659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458F66" w14:textId="248BD5AE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5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19B2E78" w14:textId="17ACC4FE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9529972" w14:textId="77777777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00D57AD1" w14:textId="65801B80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.45</w:t>
            </w:r>
          </w:p>
        </w:tc>
      </w:tr>
      <w:tr w:rsidR="004646C6" w:rsidRPr="004646C6" w14:paraId="5DCA613B" w14:textId="77777777" w:rsidTr="005D7464">
        <w:tblPrEx>
          <w:tblLook w:val="04A0" w:firstRow="1" w:lastRow="0" w:firstColumn="1" w:lastColumn="0" w:noHBand="0" w:noVBand="1"/>
        </w:tblPrEx>
        <w:tc>
          <w:tcPr>
            <w:tcW w:w="4074" w:type="dxa"/>
            <w:gridSpan w:val="2"/>
            <w:tcBorders>
              <w:top w:val="nil"/>
              <w:bottom w:val="nil"/>
              <w:right w:val="nil"/>
            </w:tcBorders>
          </w:tcPr>
          <w:p w14:paraId="4AF442B0" w14:textId="25B26544" w:rsidR="00A24866" w:rsidRPr="004646C6" w:rsidRDefault="00AB3189" w:rsidP="00A24866">
            <w:pPr>
              <w:tabs>
                <w:tab w:val="left" w:pos="4395"/>
              </w:tabs>
              <w:spacing w:line="360" w:lineRule="auto"/>
            </w:pPr>
            <w:r w:rsidRPr="004646C6">
              <w:t>Precune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AF2AD3" w14:textId="02770506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0AAA62" w14:textId="471B8C1B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</w:t>
            </w:r>
            <w:r w:rsidR="00A24866" w:rsidRPr="004646C6">
              <w:t>4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2374140" w14:textId="0F7223EE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CCF1150" w14:textId="2D43F2FF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1ED7F478" w14:textId="5034CCD7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.04</w:t>
            </w:r>
          </w:p>
        </w:tc>
      </w:tr>
      <w:tr w:rsidR="004646C6" w:rsidRPr="004646C6" w14:paraId="50BE3659" w14:textId="77777777" w:rsidTr="005D7464">
        <w:tblPrEx>
          <w:tblLook w:val="04A0" w:firstRow="1" w:lastRow="0" w:firstColumn="1" w:lastColumn="0" w:noHBand="0" w:noVBand="1"/>
        </w:tblPrEx>
        <w:tc>
          <w:tcPr>
            <w:tcW w:w="4074" w:type="dxa"/>
            <w:gridSpan w:val="2"/>
            <w:tcBorders>
              <w:top w:val="nil"/>
              <w:bottom w:val="nil"/>
              <w:right w:val="nil"/>
            </w:tcBorders>
          </w:tcPr>
          <w:p w14:paraId="3800F2C5" w14:textId="54B8DC7B" w:rsidR="00A24866" w:rsidRPr="004646C6" w:rsidRDefault="00AB3189" w:rsidP="00A24866">
            <w:pPr>
              <w:tabs>
                <w:tab w:val="left" w:pos="4395"/>
              </w:tabs>
              <w:spacing w:line="360" w:lineRule="auto"/>
            </w:pPr>
            <w:r w:rsidRPr="004646C6">
              <w:t>S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6E3D58" w14:textId="3D740DB7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342145" w14:textId="1293CCF3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9ED5F23" w14:textId="2E13317E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6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26779FC" w14:textId="77777777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16BFA233" w14:textId="122D4667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.05</w:t>
            </w:r>
          </w:p>
        </w:tc>
      </w:tr>
      <w:tr w:rsidR="004646C6" w:rsidRPr="004646C6" w14:paraId="6013BCAD" w14:textId="77777777" w:rsidTr="005D7464">
        <w:tblPrEx>
          <w:tblLook w:val="04A0" w:firstRow="1" w:lastRow="0" w:firstColumn="1" w:lastColumn="0" w:noHBand="0" w:noVBand="1"/>
        </w:tblPrEx>
        <w:tc>
          <w:tcPr>
            <w:tcW w:w="4074" w:type="dxa"/>
            <w:gridSpan w:val="2"/>
            <w:tcBorders>
              <w:top w:val="nil"/>
              <w:bottom w:val="nil"/>
              <w:right w:val="nil"/>
            </w:tcBorders>
          </w:tcPr>
          <w:p w14:paraId="2C37DA89" w14:textId="0C09C5C0" w:rsidR="00A24866" w:rsidRPr="004646C6" w:rsidRDefault="00AB3189" w:rsidP="00A24866">
            <w:pPr>
              <w:tabs>
                <w:tab w:val="left" w:pos="4395"/>
              </w:tabs>
              <w:spacing w:line="360" w:lineRule="auto"/>
            </w:pPr>
            <w:r w:rsidRPr="004646C6">
              <w:t>Insu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C78A51" w14:textId="44563A78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122962" w14:textId="1FADDC69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1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ACA5410" w14:textId="10B4BCD4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F07E43F" w14:textId="77777777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  <w:rPr>
                <w:b/>
              </w:rPr>
            </w:pPr>
            <w:r w:rsidRPr="004646C6">
              <w:t>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1CCC2E2A" w14:textId="639FF4E5" w:rsidR="00A24866" w:rsidRPr="004646C6" w:rsidRDefault="00AB3189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.16</w:t>
            </w:r>
          </w:p>
        </w:tc>
      </w:tr>
      <w:tr w:rsidR="004646C6" w:rsidRPr="004646C6" w14:paraId="68BEC63F" w14:textId="77777777" w:rsidTr="005D7464">
        <w:tblPrEx>
          <w:tblLook w:val="04A0" w:firstRow="1" w:lastRow="0" w:firstColumn="1" w:lastColumn="0" w:noHBand="0" w:noVBand="1"/>
        </w:tblPrEx>
        <w:tc>
          <w:tcPr>
            <w:tcW w:w="4074" w:type="dxa"/>
            <w:gridSpan w:val="2"/>
            <w:tcBorders>
              <w:top w:val="nil"/>
              <w:bottom w:val="nil"/>
              <w:right w:val="nil"/>
            </w:tcBorders>
          </w:tcPr>
          <w:p w14:paraId="703A1442" w14:textId="1C9FB968" w:rsidR="00A24866" w:rsidRPr="004646C6" w:rsidRDefault="00AB3189" w:rsidP="00A24866">
            <w:pPr>
              <w:tabs>
                <w:tab w:val="left" w:pos="4395"/>
              </w:tabs>
              <w:spacing w:line="360" w:lineRule="auto"/>
            </w:pPr>
            <w:r w:rsidRPr="004646C6">
              <w:rPr>
                <w:b/>
                <w:i/>
              </w:rPr>
              <w:t>Right dmPFC se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2818E4" w14:textId="369880A8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4FD8D7" w14:textId="138C7783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23E8D3E" w14:textId="0ED1A533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4BD54E5" w14:textId="1BBB4961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2E6EB912" w14:textId="7AFADC63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</w:p>
        </w:tc>
      </w:tr>
      <w:tr w:rsidR="004646C6" w:rsidRPr="004646C6" w14:paraId="24FF901B" w14:textId="77777777" w:rsidTr="005D7464">
        <w:tblPrEx>
          <w:tblLook w:val="04A0" w:firstRow="1" w:lastRow="0" w:firstColumn="1" w:lastColumn="0" w:noHBand="0" w:noVBand="1"/>
        </w:tblPrEx>
        <w:tc>
          <w:tcPr>
            <w:tcW w:w="4074" w:type="dxa"/>
            <w:gridSpan w:val="2"/>
            <w:tcBorders>
              <w:top w:val="nil"/>
              <w:bottom w:val="nil"/>
              <w:right w:val="nil"/>
            </w:tcBorders>
          </w:tcPr>
          <w:p w14:paraId="79C84F80" w14:textId="39956965" w:rsidR="00A24866" w:rsidRPr="004646C6" w:rsidRDefault="002E7863" w:rsidP="00A24866">
            <w:pPr>
              <w:tabs>
                <w:tab w:val="left" w:pos="4395"/>
              </w:tabs>
              <w:spacing w:line="360" w:lineRule="auto"/>
            </w:pPr>
            <w:r w:rsidRPr="004646C6">
              <w:t>Frontal Po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9EE1EE" w14:textId="76743C7E" w:rsidR="00A24866" w:rsidRPr="004646C6" w:rsidRDefault="002E7863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4E27D3" w14:textId="42B70FDE" w:rsidR="00A24866" w:rsidRPr="004646C6" w:rsidRDefault="002E7863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75AA49E" w14:textId="09FD32C9" w:rsidR="00A24866" w:rsidRPr="004646C6" w:rsidRDefault="002E7863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B6A0882" w14:textId="6B78E450" w:rsidR="00A24866" w:rsidRPr="004646C6" w:rsidRDefault="002E7863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6DD52529" w14:textId="622C8698" w:rsidR="00A24866" w:rsidRPr="004646C6" w:rsidRDefault="002E7863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6.33</w:t>
            </w:r>
          </w:p>
        </w:tc>
      </w:tr>
      <w:tr w:rsidR="004646C6" w:rsidRPr="004646C6" w14:paraId="63299980" w14:textId="77777777" w:rsidTr="005D7464">
        <w:tblPrEx>
          <w:tblLook w:val="04A0" w:firstRow="1" w:lastRow="0" w:firstColumn="1" w:lastColumn="0" w:noHBand="0" w:noVBand="1"/>
        </w:tblPrEx>
        <w:tc>
          <w:tcPr>
            <w:tcW w:w="4074" w:type="dxa"/>
            <w:gridSpan w:val="2"/>
            <w:tcBorders>
              <w:top w:val="nil"/>
              <w:bottom w:val="nil"/>
              <w:right w:val="nil"/>
            </w:tcBorders>
          </w:tcPr>
          <w:p w14:paraId="7B48192C" w14:textId="33B7AB59" w:rsidR="00A24866" w:rsidRPr="004646C6" w:rsidRDefault="002E7863" w:rsidP="00A24866">
            <w:pPr>
              <w:tabs>
                <w:tab w:val="left" w:pos="4395"/>
              </w:tabs>
              <w:spacing w:line="360" w:lineRule="auto"/>
            </w:pPr>
            <w:r w:rsidRPr="004646C6">
              <w:t>Paracingulate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FAA420" w14:textId="1F3107E9" w:rsidR="00A24866" w:rsidRPr="004646C6" w:rsidRDefault="002E7863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770BE9" w14:textId="7766E5D1" w:rsidR="00A24866" w:rsidRPr="004646C6" w:rsidRDefault="002E7863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310AA88" w14:textId="1E01D3E2" w:rsidR="00A24866" w:rsidRPr="004646C6" w:rsidRDefault="002E7863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16B08C8" w14:textId="396A7BB5" w:rsidR="00A24866" w:rsidRPr="004646C6" w:rsidRDefault="002E7863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323CD7A5" w14:textId="5B599FCC" w:rsidR="00A24866" w:rsidRPr="004646C6" w:rsidRDefault="002E7863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.31</w:t>
            </w:r>
          </w:p>
        </w:tc>
      </w:tr>
      <w:tr w:rsidR="004646C6" w:rsidRPr="004646C6" w14:paraId="7FED2563" w14:textId="77777777" w:rsidTr="005D7464">
        <w:tblPrEx>
          <w:tblLook w:val="04A0" w:firstRow="1" w:lastRow="0" w:firstColumn="1" w:lastColumn="0" w:noHBand="0" w:noVBand="1"/>
        </w:tblPrEx>
        <w:tc>
          <w:tcPr>
            <w:tcW w:w="4074" w:type="dxa"/>
            <w:gridSpan w:val="2"/>
            <w:tcBorders>
              <w:top w:val="nil"/>
              <w:bottom w:val="nil"/>
              <w:right w:val="nil"/>
            </w:tcBorders>
          </w:tcPr>
          <w:p w14:paraId="4DF2A50E" w14:textId="7468661B" w:rsidR="00A24866" w:rsidRPr="004646C6" w:rsidRDefault="002E7863" w:rsidP="00A24866">
            <w:pPr>
              <w:tabs>
                <w:tab w:val="left" w:pos="4395"/>
              </w:tabs>
              <w:spacing w:line="360" w:lineRule="auto"/>
            </w:pPr>
            <w:r w:rsidRPr="004646C6">
              <w:t>M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B2F6F4" w14:textId="08D73316" w:rsidR="00A24866" w:rsidRPr="004646C6" w:rsidRDefault="002E7863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B8EBEC" w14:textId="315A7941" w:rsidR="00A24866" w:rsidRPr="004646C6" w:rsidRDefault="002E7863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2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D3F8B2E" w14:textId="1D970146" w:rsidR="00A24866" w:rsidRPr="004646C6" w:rsidRDefault="002E7863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9CB6ABC" w14:textId="5CDD2E5D" w:rsidR="00A24866" w:rsidRPr="004646C6" w:rsidRDefault="002E7863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5BCA6E0F" w14:textId="73DC343A" w:rsidR="00A24866" w:rsidRPr="004646C6" w:rsidRDefault="002E7863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.01</w:t>
            </w:r>
          </w:p>
        </w:tc>
      </w:tr>
      <w:tr w:rsidR="004646C6" w:rsidRPr="004646C6" w14:paraId="4690E2B2" w14:textId="77777777" w:rsidTr="005D7464">
        <w:tblPrEx>
          <w:tblLook w:val="04A0" w:firstRow="1" w:lastRow="0" w:firstColumn="1" w:lastColumn="0" w:noHBand="0" w:noVBand="1"/>
        </w:tblPrEx>
        <w:tc>
          <w:tcPr>
            <w:tcW w:w="4074" w:type="dxa"/>
            <w:gridSpan w:val="2"/>
            <w:tcBorders>
              <w:top w:val="nil"/>
              <w:bottom w:val="nil"/>
              <w:right w:val="nil"/>
            </w:tcBorders>
          </w:tcPr>
          <w:p w14:paraId="47C05567" w14:textId="7DA79148" w:rsidR="00A24866" w:rsidRPr="004646C6" w:rsidRDefault="002E7863" w:rsidP="00A24866">
            <w:pPr>
              <w:tabs>
                <w:tab w:val="left" w:pos="4395"/>
              </w:tabs>
              <w:spacing w:line="360" w:lineRule="auto"/>
            </w:pPr>
            <w:r w:rsidRPr="004646C6">
              <w:t>Precuneus/P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9935CC" w14:textId="207D6AB3" w:rsidR="00A24866" w:rsidRPr="004646C6" w:rsidRDefault="002E7863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B1A3BB" w14:textId="06730C1A" w:rsidR="00A24866" w:rsidRPr="004646C6" w:rsidRDefault="002E7863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5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1E327DC" w14:textId="06A40855" w:rsidR="00A24866" w:rsidRPr="004646C6" w:rsidRDefault="002E7863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27CDE1F" w14:textId="5DE051E9" w:rsidR="00A24866" w:rsidRPr="004646C6" w:rsidRDefault="002E7863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0B61EB69" w14:textId="01B337DB" w:rsidR="00A24866" w:rsidRPr="004646C6" w:rsidRDefault="002E7863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.29</w:t>
            </w:r>
          </w:p>
        </w:tc>
      </w:tr>
      <w:tr w:rsidR="004646C6" w:rsidRPr="004646C6" w14:paraId="4763F951" w14:textId="77777777" w:rsidTr="005D7464">
        <w:tblPrEx>
          <w:tblLook w:val="04A0" w:firstRow="1" w:lastRow="0" w:firstColumn="1" w:lastColumn="0" w:noHBand="0" w:noVBand="1"/>
        </w:tblPrEx>
        <w:tc>
          <w:tcPr>
            <w:tcW w:w="4074" w:type="dxa"/>
            <w:gridSpan w:val="2"/>
            <w:tcBorders>
              <w:top w:val="nil"/>
              <w:bottom w:val="nil"/>
              <w:right w:val="nil"/>
            </w:tcBorders>
          </w:tcPr>
          <w:p w14:paraId="3F55AACA" w14:textId="60E29398" w:rsidR="00A24866" w:rsidRPr="004646C6" w:rsidRDefault="002E7863" w:rsidP="00A24866">
            <w:pPr>
              <w:tabs>
                <w:tab w:val="left" w:pos="4395"/>
              </w:tabs>
              <w:spacing w:line="360" w:lineRule="auto"/>
            </w:pPr>
            <w:r w:rsidRPr="004646C6">
              <w:lastRenderedPageBreak/>
              <w:t>Precuneus/P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85CCC4" w14:textId="465B98BC" w:rsidR="00A24866" w:rsidRPr="004646C6" w:rsidRDefault="002E7863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0D5CB0" w14:textId="5316EC5F" w:rsidR="00A24866" w:rsidRPr="004646C6" w:rsidRDefault="002E7863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4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7A98B7B" w14:textId="37E087D0" w:rsidR="00A24866" w:rsidRPr="004646C6" w:rsidRDefault="002E7863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E58A25B" w14:textId="77777777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09597180" w14:textId="602BC14F" w:rsidR="00A24866" w:rsidRPr="004646C6" w:rsidRDefault="002E7863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.66</w:t>
            </w:r>
          </w:p>
        </w:tc>
      </w:tr>
      <w:tr w:rsidR="004646C6" w:rsidRPr="004646C6" w14:paraId="0955254E" w14:textId="77777777" w:rsidTr="005D7464">
        <w:tblPrEx>
          <w:tblLook w:val="04A0" w:firstRow="1" w:lastRow="0" w:firstColumn="1" w:lastColumn="0" w:noHBand="0" w:noVBand="1"/>
        </w:tblPrEx>
        <w:tc>
          <w:tcPr>
            <w:tcW w:w="4074" w:type="dxa"/>
            <w:gridSpan w:val="2"/>
            <w:tcBorders>
              <w:top w:val="nil"/>
              <w:bottom w:val="nil"/>
              <w:right w:val="nil"/>
            </w:tcBorders>
          </w:tcPr>
          <w:p w14:paraId="61606CA5" w14:textId="71243E59" w:rsidR="00A24866" w:rsidRPr="004646C6" w:rsidRDefault="002E7863" w:rsidP="00A24866">
            <w:pPr>
              <w:tabs>
                <w:tab w:val="left" w:pos="4395"/>
              </w:tabs>
              <w:spacing w:line="360" w:lineRule="auto"/>
            </w:pPr>
            <w:r w:rsidRPr="004646C6">
              <w:t>S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34D613" w14:textId="326FAB06" w:rsidR="00A24866" w:rsidRPr="004646C6" w:rsidRDefault="002E7863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057277" w14:textId="1593215E" w:rsidR="00A24866" w:rsidRPr="004646C6" w:rsidRDefault="002E7863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5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D0517B8" w14:textId="1E1BD3D7" w:rsidR="00A24866" w:rsidRPr="004646C6" w:rsidRDefault="002E7863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76BDB8A" w14:textId="77777777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0FD213FA" w14:textId="45F55640" w:rsidR="00A24866" w:rsidRPr="004646C6" w:rsidRDefault="002E7863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.45</w:t>
            </w:r>
          </w:p>
        </w:tc>
      </w:tr>
      <w:tr w:rsidR="004646C6" w:rsidRPr="004646C6" w14:paraId="799A671B" w14:textId="77777777" w:rsidTr="005D7464">
        <w:tblPrEx>
          <w:tblLook w:val="04A0" w:firstRow="1" w:lastRow="0" w:firstColumn="1" w:lastColumn="0" w:noHBand="0" w:noVBand="1"/>
        </w:tblPrEx>
        <w:tc>
          <w:tcPr>
            <w:tcW w:w="4074" w:type="dxa"/>
            <w:gridSpan w:val="2"/>
            <w:tcBorders>
              <w:top w:val="nil"/>
              <w:bottom w:val="nil"/>
              <w:right w:val="nil"/>
            </w:tcBorders>
          </w:tcPr>
          <w:p w14:paraId="2284DFC1" w14:textId="77777777" w:rsidR="00A24866" w:rsidRPr="004646C6" w:rsidRDefault="00A24866" w:rsidP="00A24866">
            <w:pPr>
              <w:tabs>
                <w:tab w:val="left" w:pos="4395"/>
              </w:tabs>
              <w:spacing w:line="360" w:lineRule="auto"/>
            </w:pPr>
            <w:r w:rsidRPr="004646C6">
              <w:t>Paracingulate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88AE5A" w14:textId="002CEABF" w:rsidR="00A24866" w:rsidRPr="004646C6" w:rsidRDefault="002E7863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959839" w14:textId="7C26422E" w:rsidR="00A24866" w:rsidRPr="004646C6" w:rsidRDefault="002E7863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5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1FDA144" w14:textId="5D0DFCDB" w:rsidR="00A24866" w:rsidRPr="004646C6" w:rsidRDefault="002E7863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A209063" w14:textId="77777777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1E4FE1E9" w14:textId="2AC2A2B8" w:rsidR="00A24866" w:rsidRPr="004646C6" w:rsidRDefault="002E7863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.13</w:t>
            </w:r>
          </w:p>
        </w:tc>
      </w:tr>
      <w:tr w:rsidR="004646C6" w:rsidRPr="004646C6" w14:paraId="65173B59" w14:textId="77777777" w:rsidTr="005D7464">
        <w:tblPrEx>
          <w:tblLook w:val="04A0" w:firstRow="1" w:lastRow="0" w:firstColumn="1" w:lastColumn="0" w:noHBand="0" w:noVBand="1"/>
        </w:tblPrEx>
        <w:tc>
          <w:tcPr>
            <w:tcW w:w="4074" w:type="dxa"/>
            <w:gridSpan w:val="2"/>
            <w:tcBorders>
              <w:top w:val="nil"/>
              <w:bottom w:val="nil"/>
              <w:right w:val="nil"/>
            </w:tcBorders>
          </w:tcPr>
          <w:p w14:paraId="3372713E" w14:textId="16AEEE46" w:rsidR="00A24866" w:rsidRPr="004646C6" w:rsidRDefault="002E7863" w:rsidP="00A24866">
            <w:pPr>
              <w:tabs>
                <w:tab w:val="left" w:pos="4395"/>
              </w:tabs>
              <w:spacing w:line="360" w:lineRule="auto"/>
            </w:pPr>
            <w:r w:rsidRPr="004646C6">
              <w:t>Paracungulate gyrus/A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6F29DF" w14:textId="4FF7A81B" w:rsidR="00A24866" w:rsidRPr="004646C6" w:rsidRDefault="002E7863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A61B63" w14:textId="6AF8E1E2" w:rsidR="00A24866" w:rsidRPr="004646C6" w:rsidRDefault="002E7863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E759AD3" w14:textId="68FE7F47" w:rsidR="00A24866" w:rsidRPr="004646C6" w:rsidRDefault="002E7863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0C18637" w14:textId="0665C174" w:rsidR="00A24866" w:rsidRPr="004646C6" w:rsidRDefault="002E7863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7B46C597" w14:textId="08BB3FE2" w:rsidR="00A24866" w:rsidRPr="004646C6" w:rsidRDefault="002E7863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.71</w:t>
            </w:r>
          </w:p>
        </w:tc>
      </w:tr>
      <w:tr w:rsidR="004646C6" w:rsidRPr="004646C6" w14:paraId="12766C42" w14:textId="77777777" w:rsidTr="005D7464">
        <w:tblPrEx>
          <w:tblLook w:val="04A0" w:firstRow="1" w:lastRow="0" w:firstColumn="1" w:lastColumn="0" w:noHBand="0" w:noVBand="1"/>
        </w:tblPrEx>
        <w:tc>
          <w:tcPr>
            <w:tcW w:w="4074" w:type="dxa"/>
            <w:gridSpan w:val="2"/>
            <w:tcBorders>
              <w:top w:val="nil"/>
              <w:bottom w:val="nil"/>
              <w:right w:val="nil"/>
            </w:tcBorders>
          </w:tcPr>
          <w:p w14:paraId="474CAB29" w14:textId="1A7B1C14" w:rsidR="00A24866" w:rsidRPr="004646C6" w:rsidRDefault="002E7863" w:rsidP="00A24866">
            <w:pPr>
              <w:tabs>
                <w:tab w:val="left" w:pos="4395"/>
              </w:tabs>
              <w:spacing w:line="360" w:lineRule="auto"/>
            </w:pPr>
            <w:r w:rsidRPr="004646C6">
              <w:t>Paracungulate gyrus/A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4F17F6" w14:textId="5AF09EE7" w:rsidR="00A24866" w:rsidRPr="004646C6" w:rsidRDefault="002E7863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5730ED" w14:textId="7847833E" w:rsidR="00A24866" w:rsidRPr="004646C6" w:rsidRDefault="002E7863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7FCD7E6" w14:textId="3B28A229" w:rsidR="00A24866" w:rsidRPr="004646C6" w:rsidRDefault="002E7863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9F390A8" w14:textId="77777777" w:rsidR="00A24866" w:rsidRPr="004646C6" w:rsidRDefault="00A2486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400171C5" w14:textId="13AED130" w:rsidR="00A24866" w:rsidRPr="004646C6" w:rsidRDefault="002E7863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.65</w:t>
            </w:r>
          </w:p>
        </w:tc>
      </w:tr>
      <w:tr w:rsidR="004646C6" w:rsidRPr="004646C6" w14:paraId="2EFBD02B" w14:textId="77777777" w:rsidTr="005D7464">
        <w:tblPrEx>
          <w:tblLook w:val="04A0" w:firstRow="1" w:lastRow="0" w:firstColumn="1" w:lastColumn="0" w:noHBand="0" w:noVBand="1"/>
        </w:tblPrEx>
        <w:tc>
          <w:tcPr>
            <w:tcW w:w="4074" w:type="dxa"/>
            <w:gridSpan w:val="2"/>
            <w:tcBorders>
              <w:top w:val="nil"/>
              <w:bottom w:val="nil"/>
              <w:right w:val="nil"/>
            </w:tcBorders>
          </w:tcPr>
          <w:p w14:paraId="6423E3B6" w14:textId="58E4EEC6" w:rsidR="00A24866" w:rsidRPr="004646C6" w:rsidRDefault="002E7863" w:rsidP="00A24866">
            <w:pPr>
              <w:tabs>
                <w:tab w:val="left" w:pos="4395"/>
              </w:tabs>
              <w:spacing w:line="360" w:lineRule="auto"/>
            </w:pPr>
            <w:r w:rsidRPr="004646C6">
              <w:t>M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E39EC0" w14:textId="2C2B5697" w:rsidR="00A24866" w:rsidRPr="004646C6" w:rsidRDefault="002E7863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4DF939" w14:textId="119CF6FC" w:rsidR="00A24866" w:rsidRPr="004646C6" w:rsidRDefault="002E7863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1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C5EF8DE" w14:textId="3CED5610" w:rsidR="00A24866" w:rsidRPr="004646C6" w:rsidRDefault="002E7863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27E2B78" w14:textId="6C675B42" w:rsidR="00A24866" w:rsidRPr="004646C6" w:rsidRDefault="002E7863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0.0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6D569E17" w14:textId="283BC157" w:rsidR="00A24866" w:rsidRPr="004646C6" w:rsidRDefault="002E7863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.72</w:t>
            </w:r>
          </w:p>
        </w:tc>
      </w:tr>
      <w:tr w:rsidR="004646C6" w:rsidRPr="004646C6" w14:paraId="3F262AE7" w14:textId="77777777" w:rsidTr="005D7464">
        <w:tblPrEx>
          <w:tblLook w:val="04A0" w:firstRow="1" w:lastRow="0" w:firstColumn="1" w:lastColumn="0" w:noHBand="0" w:noVBand="1"/>
        </w:tblPrEx>
        <w:tc>
          <w:tcPr>
            <w:tcW w:w="4074" w:type="dxa"/>
            <w:gridSpan w:val="2"/>
            <w:tcBorders>
              <w:top w:val="nil"/>
              <w:bottom w:val="nil"/>
              <w:right w:val="nil"/>
            </w:tcBorders>
          </w:tcPr>
          <w:p w14:paraId="0D6DC62F" w14:textId="7B20EF4E" w:rsidR="00A24866" w:rsidRPr="004646C6" w:rsidRDefault="002E7863" w:rsidP="00A24866">
            <w:pPr>
              <w:tabs>
                <w:tab w:val="left" w:pos="4395"/>
              </w:tabs>
              <w:spacing w:line="360" w:lineRule="auto"/>
            </w:pPr>
            <w:r w:rsidRPr="004646C6">
              <w:t>Medial frontal cort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58B444" w14:textId="680FDEEA" w:rsidR="00A24866" w:rsidRPr="004646C6" w:rsidRDefault="002E7863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088193" w14:textId="28CEA26C" w:rsidR="00A24866" w:rsidRPr="004646C6" w:rsidRDefault="002E7863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5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E5FBB52" w14:textId="39E30069" w:rsidR="00A24866" w:rsidRPr="004646C6" w:rsidRDefault="002E7863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9A2073E" w14:textId="3D0D54CC" w:rsidR="00A24866" w:rsidRPr="004646C6" w:rsidRDefault="002E7863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0.0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47FC8FD1" w14:textId="15CFBF46" w:rsidR="00A24866" w:rsidRPr="004646C6" w:rsidRDefault="007A5D3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.32</w:t>
            </w:r>
          </w:p>
        </w:tc>
      </w:tr>
      <w:tr w:rsidR="004646C6" w:rsidRPr="004646C6" w14:paraId="7FC106EA" w14:textId="77777777" w:rsidTr="005D7464">
        <w:tblPrEx>
          <w:tblLook w:val="04A0" w:firstRow="1" w:lastRow="0" w:firstColumn="1" w:lastColumn="0" w:noHBand="0" w:noVBand="1"/>
        </w:tblPrEx>
        <w:tc>
          <w:tcPr>
            <w:tcW w:w="4074" w:type="dxa"/>
            <w:gridSpan w:val="2"/>
            <w:tcBorders>
              <w:top w:val="nil"/>
              <w:bottom w:val="nil"/>
              <w:right w:val="nil"/>
            </w:tcBorders>
          </w:tcPr>
          <w:p w14:paraId="3648C1ED" w14:textId="6900AD3B" w:rsidR="00A24866" w:rsidRPr="004646C6" w:rsidRDefault="007A5D36" w:rsidP="00A24866">
            <w:pPr>
              <w:tabs>
                <w:tab w:val="left" w:pos="4395"/>
              </w:tabs>
              <w:spacing w:line="360" w:lineRule="auto"/>
            </w:pPr>
            <w:r w:rsidRPr="004646C6">
              <w:t>Medial frontal cort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446B0E" w14:textId="3081F9F4" w:rsidR="00A24866" w:rsidRPr="004646C6" w:rsidRDefault="007A5D3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CBB646" w14:textId="224EB344" w:rsidR="00A24866" w:rsidRPr="004646C6" w:rsidRDefault="007A5D3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11C927D" w14:textId="7056280F" w:rsidR="00A24866" w:rsidRPr="004646C6" w:rsidRDefault="007A5D3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02CB760" w14:textId="59C70862" w:rsidR="00A24866" w:rsidRPr="004646C6" w:rsidRDefault="007A5D3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0.0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5E83C247" w14:textId="71A761F4" w:rsidR="00A24866" w:rsidRPr="004646C6" w:rsidRDefault="007A5D36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</w:t>
            </w:r>
          </w:p>
        </w:tc>
      </w:tr>
      <w:tr w:rsidR="004646C6" w:rsidRPr="004646C6" w14:paraId="0579CDD4" w14:textId="77777777" w:rsidTr="005D7464">
        <w:tblPrEx>
          <w:tblLook w:val="04A0" w:firstRow="1" w:lastRow="0" w:firstColumn="1" w:lastColumn="0" w:noHBand="0" w:noVBand="1"/>
        </w:tblPrEx>
        <w:trPr>
          <w:gridAfter w:val="6"/>
          <w:wAfter w:w="7808" w:type="dxa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23F6EA" w14:textId="77777777" w:rsidR="006A184E" w:rsidRPr="004646C6" w:rsidRDefault="006A184E" w:rsidP="00A24866">
            <w:pPr>
              <w:tabs>
                <w:tab w:val="left" w:pos="4395"/>
              </w:tabs>
              <w:spacing w:line="360" w:lineRule="auto"/>
              <w:jc w:val="center"/>
            </w:pPr>
          </w:p>
        </w:tc>
      </w:tr>
      <w:tr w:rsidR="004646C6" w:rsidRPr="004646C6" w14:paraId="2D34B2BE" w14:textId="77777777" w:rsidTr="005D7464">
        <w:tblPrEx>
          <w:tblLook w:val="04A0" w:firstRow="1" w:lastRow="0" w:firstColumn="1" w:lastColumn="0" w:noHBand="0" w:noVBand="1"/>
        </w:tblPrEx>
        <w:trPr>
          <w:gridAfter w:val="6"/>
          <w:wAfter w:w="7808" w:type="dxa"/>
          <w:trHeight w:val="5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82DCBF" w14:textId="77777777" w:rsidR="006A184E" w:rsidRPr="004646C6" w:rsidRDefault="006A184E" w:rsidP="00A24866">
            <w:pPr>
              <w:tabs>
                <w:tab w:val="left" w:pos="4395"/>
              </w:tabs>
              <w:spacing w:line="360" w:lineRule="auto"/>
              <w:jc w:val="center"/>
            </w:pPr>
          </w:p>
        </w:tc>
      </w:tr>
      <w:tr w:rsidR="004646C6" w:rsidRPr="004646C6" w14:paraId="325AD287" w14:textId="77777777" w:rsidTr="005D7464">
        <w:tblPrEx>
          <w:tblLook w:val="04A0" w:firstRow="1" w:lastRow="0" w:firstColumn="1" w:lastColumn="0" w:noHBand="0" w:noVBand="1"/>
        </w:tblPrEx>
        <w:trPr>
          <w:trHeight w:val="521"/>
        </w:trPr>
        <w:tc>
          <w:tcPr>
            <w:tcW w:w="4074" w:type="dxa"/>
            <w:gridSpan w:val="2"/>
            <w:tcBorders>
              <w:top w:val="nil"/>
              <w:bottom w:val="nil"/>
              <w:right w:val="nil"/>
            </w:tcBorders>
          </w:tcPr>
          <w:p w14:paraId="3D0AEA95" w14:textId="5B6D8FD8" w:rsidR="007A5D36" w:rsidRPr="004646C6" w:rsidRDefault="007A5D36" w:rsidP="00A24866">
            <w:pPr>
              <w:tabs>
                <w:tab w:val="left" w:pos="4395"/>
              </w:tabs>
              <w:spacing w:line="360" w:lineRule="auto"/>
              <w:rPr>
                <w:b/>
                <w:i/>
              </w:rPr>
            </w:pPr>
            <w:r w:rsidRPr="004646C6">
              <w:rPr>
                <w:b/>
                <w:i/>
              </w:rPr>
              <w:t>pgACC se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D62002" w14:textId="77777777" w:rsidR="007A5D36" w:rsidRPr="004646C6" w:rsidRDefault="007A5D36" w:rsidP="00A24866">
            <w:pPr>
              <w:tabs>
                <w:tab w:val="left" w:pos="4395"/>
              </w:tabs>
              <w:spacing w:line="360" w:lineRule="auto"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96CA50" w14:textId="77777777" w:rsidR="007A5D36" w:rsidRPr="004646C6" w:rsidRDefault="007A5D36" w:rsidP="00A24866">
            <w:pPr>
              <w:tabs>
                <w:tab w:val="left" w:pos="4395"/>
              </w:tabs>
              <w:spacing w:line="360" w:lineRule="auto"/>
              <w:jc w:val="center"/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6DC33E2" w14:textId="77777777" w:rsidR="007A5D36" w:rsidRPr="004646C6" w:rsidRDefault="007A5D36" w:rsidP="00A24866">
            <w:pPr>
              <w:tabs>
                <w:tab w:val="left" w:pos="4395"/>
              </w:tabs>
              <w:spacing w:line="360" w:lineRule="auto"/>
              <w:jc w:val="center"/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8BF3042" w14:textId="77777777" w:rsidR="007A5D36" w:rsidRPr="004646C6" w:rsidRDefault="007A5D36" w:rsidP="00A24866">
            <w:pPr>
              <w:tabs>
                <w:tab w:val="left" w:pos="4395"/>
              </w:tabs>
              <w:spacing w:line="360" w:lineRule="auto"/>
              <w:jc w:val="center"/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79AB0E91" w14:textId="77777777" w:rsidR="007A5D36" w:rsidRPr="004646C6" w:rsidRDefault="007A5D36" w:rsidP="00A24866">
            <w:pPr>
              <w:tabs>
                <w:tab w:val="left" w:pos="4395"/>
              </w:tabs>
              <w:spacing w:line="360" w:lineRule="auto"/>
              <w:jc w:val="center"/>
            </w:pPr>
          </w:p>
        </w:tc>
      </w:tr>
      <w:tr w:rsidR="004646C6" w:rsidRPr="004646C6" w14:paraId="061017C1" w14:textId="77777777" w:rsidTr="005D7464">
        <w:tblPrEx>
          <w:tblLook w:val="04A0" w:firstRow="1" w:lastRow="0" w:firstColumn="1" w:lastColumn="0" w:noHBand="0" w:noVBand="1"/>
        </w:tblPrEx>
        <w:trPr>
          <w:trHeight w:val="536"/>
        </w:trPr>
        <w:tc>
          <w:tcPr>
            <w:tcW w:w="4074" w:type="dxa"/>
            <w:gridSpan w:val="2"/>
            <w:tcBorders>
              <w:top w:val="nil"/>
              <w:bottom w:val="nil"/>
              <w:right w:val="nil"/>
            </w:tcBorders>
          </w:tcPr>
          <w:p w14:paraId="4475C254" w14:textId="0B301B08" w:rsidR="007A5D36" w:rsidRPr="004646C6" w:rsidRDefault="003411FD" w:rsidP="00A24866">
            <w:pPr>
              <w:tabs>
                <w:tab w:val="left" w:pos="4395"/>
              </w:tabs>
              <w:spacing w:line="360" w:lineRule="auto"/>
            </w:pPr>
            <w:r w:rsidRPr="004646C6">
              <w:t>pgA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ACEEEC" w14:textId="232BFE78" w:rsidR="007A5D36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56CED8" w14:textId="69CE0301" w:rsidR="007A5D36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249F8BC" w14:textId="1F562D29" w:rsidR="007A5D36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AD7E39D" w14:textId="480F31AB" w:rsidR="007A5D36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7743FB64" w14:textId="09F15AAB" w:rsidR="007A5D36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7.84</w:t>
            </w:r>
          </w:p>
        </w:tc>
      </w:tr>
      <w:tr w:rsidR="004646C6" w:rsidRPr="004646C6" w14:paraId="2394D91B" w14:textId="77777777" w:rsidTr="005D7464">
        <w:tblPrEx>
          <w:tblLook w:val="04A0" w:firstRow="1" w:lastRow="0" w:firstColumn="1" w:lastColumn="0" w:noHBand="0" w:noVBand="1"/>
        </w:tblPrEx>
        <w:trPr>
          <w:trHeight w:val="524"/>
        </w:trPr>
        <w:tc>
          <w:tcPr>
            <w:tcW w:w="4074" w:type="dxa"/>
            <w:gridSpan w:val="2"/>
            <w:tcBorders>
              <w:top w:val="nil"/>
              <w:bottom w:val="nil"/>
              <w:right w:val="nil"/>
            </w:tcBorders>
          </w:tcPr>
          <w:p w14:paraId="3AE325E1" w14:textId="4F89AB44" w:rsidR="007A5D36" w:rsidRPr="004646C6" w:rsidRDefault="003411FD" w:rsidP="00A24866">
            <w:pPr>
              <w:tabs>
                <w:tab w:val="left" w:pos="4395"/>
              </w:tabs>
              <w:spacing w:line="360" w:lineRule="auto"/>
            </w:pPr>
            <w:r w:rsidRPr="004646C6">
              <w:t>sgA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3100DB" w14:textId="6F7C33BB" w:rsidR="007A5D36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FA9C69" w14:textId="0AD97995" w:rsidR="007A5D36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2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24F5398" w14:textId="541A0B4A" w:rsidR="007A5D36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846B3F9" w14:textId="062FFEA3" w:rsidR="007A5D36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4B735BC8" w14:textId="7A486424" w:rsidR="007A5D36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5.78</w:t>
            </w:r>
          </w:p>
        </w:tc>
      </w:tr>
      <w:tr w:rsidR="004646C6" w:rsidRPr="004646C6" w14:paraId="0B238A98" w14:textId="77777777" w:rsidTr="005D7464">
        <w:tblPrEx>
          <w:tblLook w:val="04A0" w:firstRow="1" w:lastRow="0" w:firstColumn="1" w:lastColumn="0" w:noHBand="0" w:noVBand="1"/>
        </w:tblPrEx>
        <w:trPr>
          <w:trHeight w:val="532"/>
        </w:trPr>
        <w:tc>
          <w:tcPr>
            <w:tcW w:w="4074" w:type="dxa"/>
            <w:gridSpan w:val="2"/>
            <w:tcBorders>
              <w:top w:val="nil"/>
              <w:bottom w:val="nil"/>
              <w:right w:val="nil"/>
            </w:tcBorders>
          </w:tcPr>
          <w:p w14:paraId="4021D8D4" w14:textId="4636AA5F" w:rsidR="007A5D36" w:rsidRPr="004646C6" w:rsidRDefault="003411FD" w:rsidP="00A24866">
            <w:pPr>
              <w:tabs>
                <w:tab w:val="left" w:pos="4395"/>
              </w:tabs>
              <w:spacing w:line="360" w:lineRule="auto"/>
            </w:pPr>
            <w:r w:rsidRPr="004646C6">
              <w:t>Paracingulate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881222" w14:textId="3A32CA91" w:rsidR="007A5D36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2C8961" w14:textId="4991DE2A" w:rsidR="007A5D36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5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F9F1EC8" w14:textId="7C04C1A7" w:rsidR="007A5D36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66CE8FA" w14:textId="5D86200C" w:rsidR="007A5D36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6B327E48" w14:textId="7D885A47" w:rsidR="007A5D36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5.14</w:t>
            </w:r>
          </w:p>
        </w:tc>
      </w:tr>
      <w:tr w:rsidR="004646C6" w:rsidRPr="004646C6" w14:paraId="031F96D9" w14:textId="77777777" w:rsidTr="005D7464">
        <w:tblPrEx>
          <w:tblLook w:val="04A0" w:firstRow="1" w:lastRow="0" w:firstColumn="1" w:lastColumn="0" w:noHBand="0" w:noVBand="1"/>
        </w:tblPrEx>
        <w:trPr>
          <w:trHeight w:val="521"/>
        </w:trPr>
        <w:tc>
          <w:tcPr>
            <w:tcW w:w="4074" w:type="dxa"/>
            <w:gridSpan w:val="2"/>
            <w:tcBorders>
              <w:top w:val="nil"/>
              <w:bottom w:val="nil"/>
              <w:right w:val="nil"/>
            </w:tcBorders>
          </w:tcPr>
          <w:p w14:paraId="63E197E3" w14:textId="072E1C8B" w:rsidR="003411FD" w:rsidRPr="004646C6" w:rsidRDefault="003411FD" w:rsidP="00A24866">
            <w:pPr>
              <w:tabs>
                <w:tab w:val="left" w:pos="4395"/>
              </w:tabs>
              <w:spacing w:line="360" w:lineRule="auto"/>
            </w:pPr>
            <w:r w:rsidRPr="004646C6">
              <w:t>A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8CC720" w14:textId="526B2CC3" w:rsidR="007A5D36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C00F1D" w14:textId="74A128C0" w:rsidR="007A5D36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A108202" w14:textId="65A54DE0" w:rsidR="007A5D36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6586296" w14:textId="11A97B98" w:rsidR="007A5D36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37CB08DB" w14:textId="2DF73B4E" w:rsidR="007A5D36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5.04</w:t>
            </w:r>
          </w:p>
        </w:tc>
      </w:tr>
      <w:tr w:rsidR="004646C6" w:rsidRPr="004646C6" w14:paraId="18C966A4" w14:textId="77777777" w:rsidTr="005D7464">
        <w:tblPrEx>
          <w:tblLook w:val="04A0" w:firstRow="1" w:lastRow="0" w:firstColumn="1" w:lastColumn="0" w:noHBand="0" w:noVBand="1"/>
        </w:tblPrEx>
        <w:trPr>
          <w:trHeight w:val="532"/>
        </w:trPr>
        <w:tc>
          <w:tcPr>
            <w:tcW w:w="4074" w:type="dxa"/>
            <w:gridSpan w:val="2"/>
            <w:tcBorders>
              <w:top w:val="nil"/>
              <w:bottom w:val="nil"/>
              <w:right w:val="nil"/>
            </w:tcBorders>
          </w:tcPr>
          <w:p w14:paraId="7384E471" w14:textId="12944E45" w:rsidR="003411FD" w:rsidRPr="004646C6" w:rsidRDefault="003411FD" w:rsidP="00A24866">
            <w:pPr>
              <w:tabs>
                <w:tab w:val="left" w:pos="4395"/>
              </w:tabs>
              <w:spacing w:line="360" w:lineRule="auto"/>
            </w:pPr>
            <w:r w:rsidRPr="004646C6">
              <w:t>PCC/Precune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3CA6DB" w14:textId="5E8B77EB" w:rsidR="003411FD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D9F74D" w14:textId="27845DD2" w:rsidR="003411FD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4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DF11359" w14:textId="1C1006E6" w:rsidR="003411FD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4801705" w14:textId="2DE57594" w:rsidR="003411FD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210004EB" w14:textId="56DC884E" w:rsidR="003411FD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.37</w:t>
            </w:r>
          </w:p>
        </w:tc>
      </w:tr>
      <w:tr w:rsidR="004646C6" w:rsidRPr="004646C6" w14:paraId="2B1EA94B" w14:textId="77777777" w:rsidTr="005D7464">
        <w:tblPrEx>
          <w:tblLook w:val="04A0" w:firstRow="1" w:lastRow="0" w:firstColumn="1" w:lastColumn="0" w:noHBand="0" w:noVBand="1"/>
        </w:tblPrEx>
        <w:trPr>
          <w:trHeight w:val="532"/>
        </w:trPr>
        <w:tc>
          <w:tcPr>
            <w:tcW w:w="4074" w:type="dxa"/>
            <w:gridSpan w:val="2"/>
            <w:tcBorders>
              <w:top w:val="nil"/>
              <w:bottom w:val="nil"/>
              <w:right w:val="nil"/>
            </w:tcBorders>
          </w:tcPr>
          <w:p w14:paraId="77D1BF8F" w14:textId="6565F47F" w:rsidR="003411FD" w:rsidRPr="004646C6" w:rsidRDefault="003411FD" w:rsidP="00A24866">
            <w:pPr>
              <w:tabs>
                <w:tab w:val="left" w:pos="4395"/>
              </w:tabs>
              <w:spacing w:line="360" w:lineRule="auto"/>
            </w:pPr>
            <w:r w:rsidRPr="004646C6">
              <w:t>M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AECADC" w14:textId="13619603" w:rsidR="003411FD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A921C8" w14:textId="21C4BDD2" w:rsidR="003411FD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381B08C" w14:textId="13B2D4C5" w:rsidR="003411FD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15EE238" w14:textId="4E9934E0" w:rsidR="003411FD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4019715C" w14:textId="668E4EC3" w:rsidR="003411FD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.58</w:t>
            </w:r>
          </w:p>
        </w:tc>
      </w:tr>
      <w:tr w:rsidR="004646C6" w:rsidRPr="004646C6" w14:paraId="0DC30E8B" w14:textId="77777777" w:rsidTr="005D7464">
        <w:tblPrEx>
          <w:tblLook w:val="04A0" w:firstRow="1" w:lastRow="0" w:firstColumn="1" w:lastColumn="0" w:noHBand="0" w:noVBand="1"/>
        </w:tblPrEx>
        <w:trPr>
          <w:trHeight w:val="521"/>
        </w:trPr>
        <w:tc>
          <w:tcPr>
            <w:tcW w:w="4074" w:type="dxa"/>
            <w:gridSpan w:val="2"/>
            <w:tcBorders>
              <w:top w:val="nil"/>
              <w:bottom w:val="nil"/>
              <w:right w:val="nil"/>
            </w:tcBorders>
          </w:tcPr>
          <w:p w14:paraId="66B0A51B" w14:textId="7C70836D" w:rsidR="003411FD" w:rsidRPr="004646C6" w:rsidRDefault="003411FD" w:rsidP="00A24866">
            <w:pPr>
              <w:tabs>
                <w:tab w:val="left" w:pos="4395"/>
              </w:tabs>
              <w:spacing w:line="360" w:lineRule="auto"/>
            </w:pPr>
            <w:r w:rsidRPr="004646C6">
              <w:t>OF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BADC45" w14:textId="5B8A8760" w:rsidR="003411FD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A10648" w14:textId="4F62DE88" w:rsidR="003411FD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2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47AA902" w14:textId="6C7843E4" w:rsidR="003411FD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0B29C0D" w14:textId="5CD16FBF" w:rsidR="003411FD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7F196EF8" w14:textId="69B8DE35" w:rsidR="003411FD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.48</w:t>
            </w:r>
          </w:p>
        </w:tc>
      </w:tr>
      <w:tr w:rsidR="004646C6" w:rsidRPr="004646C6" w14:paraId="5713B292" w14:textId="77777777" w:rsidTr="005D7464">
        <w:tblPrEx>
          <w:tblLook w:val="04A0" w:firstRow="1" w:lastRow="0" w:firstColumn="1" w:lastColumn="0" w:noHBand="0" w:noVBand="1"/>
        </w:tblPrEx>
        <w:trPr>
          <w:trHeight w:val="532"/>
        </w:trPr>
        <w:tc>
          <w:tcPr>
            <w:tcW w:w="4074" w:type="dxa"/>
            <w:gridSpan w:val="2"/>
            <w:tcBorders>
              <w:top w:val="nil"/>
              <w:bottom w:val="nil"/>
              <w:right w:val="nil"/>
            </w:tcBorders>
          </w:tcPr>
          <w:p w14:paraId="582E8C27" w14:textId="74317FB3" w:rsidR="003411FD" w:rsidRPr="004646C6" w:rsidRDefault="003411FD" w:rsidP="00A24866">
            <w:pPr>
              <w:tabs>
                <w:tab w:val="left" w:pos="4395"/>
              </w:tabs>
              <w:spacing w:line="360" w:lineRule="auto"/>
            </w:pPr>
            <w:r w:rsidRPr="004646C6">
              <w:t>Temporal Po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C3A577" w14:textId="29FCFE2C" w:rsidR="003411FD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AF6BEB" w14:textId="69AFB978" w:rsidR="003411FD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CCBFE3A" w14:textId="156B287B" w:rsidR="003411FD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8E4A11C" w14:textId="4AFCC223" w:rsidR="003411FD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46055ED4" w14:textId="5DB08F2E" w:rsidR="003411FD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.9</w:t>
            </w:r>
          </w:p>
        </w:tc>
      </w:tr>
      <w:tr w:rsidR="004646C6" w:rsidRPr="004646C6" w14:paraId="19E8D483" w14:textId="77777777" w:rsidTr="005D7464">
        <w:tblPrEx>
          <w:tblLook w:val="04A0" w:firstRow="1" w:lastRow="0" w:firstColumn="1" w:lastColumn="0" w:noHBand="0" w:noVBand="1"/>
        </w:tblPrEx>
        <w:trPr>
          <w:trHeight w:val="355"/>
        </w:trPr>
        <w:tc>
          <w:tcPr>
            <w:tcW w:w="4074" w:type="dxa"/>
            <w:gridSpan w:val="2"/>
            <w:tcBorders>
              <w:top w:val="nil"/>
              <w:bottom w:val="nil"/>
              <w:right w:val="nil"/>
            </w:tcBorders>
          </w:tcPr>
          <w:p w14:paraId="256A3804" w14:textId="5971C914" w:rsidR="003411FD" w:rsidRPr="004646C6" w:rsidRDefault="003411FD" w:rsidP="00A24866">
            <w:pPr>
              <w:tabs>
                <w:tab w:val="left" w:pos="4395"/>
              </w:tabs>
              <w:spacing w:line="360" w:lineRule="auto"/>
            </w:pPr>
            <w:r w:rsidRPr="004646C6">
              <w:t>Lateral Occipital cort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F3C2E6" w14:textId="7D3BD748" w:rsidR="003411FD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88DC68" w14:textId="7BBEEF3F" w:rsidR="003411FD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6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D7C3629" w14:textId="66ED3B18" w:rsidR="003411FD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1367519" w14:textId="3601079F" w:rsidR="003411FD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&lt;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613719E2" w14:textId="608E3AEC" w:rsidR="003411FD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.92</w:t>
            </w:r>
          </w:p>
        </w:tc>
      </w:tr>
      <w:tr w:rsidR="004646C6" w:rsidRPr="004646C6" w14:paraId="52EABE53" w14:textId="77777777" w:rsidTr="005D7464">
        <w:tblPrEx>
          <w:tblLook w:val="04A0" w:firstRow="1" w:lastRow="0" w:firstColumn="1" w:lastColumn="0" w:noHBand="0" w:noVBand="1"/>
        </w:tblPrEx>
        <w:trPr>
          <w:trHeight w:val="469"/>
        </w:trPr>
        <w:tc>
          <w:tcPr>
            <w:tcW w:w="4074" w:type="dxa"/>
            <w:gridSpan w:val="2"/>
            <w:tcBorders>
              <w:top w:val="nil"/>
              <w:bottom w:val="nil"/>
              <w:right w:val="nil"/>
            </w:tcBorders>
          </w:tcPr>
          <w:p w14:paraId="7FF69568" w14:textId="1459FEF2" w:rsidR="003411FD" w:rsidRPr="004646C6" w:rsidRDefault="003411FD" w:rsidP="00A24866">
            <w:pPr>
              <w:tabs>
                <w:tab w:val="left" w:pos="4395"/>
              </w:tabs>
              <w:spacing w:line="360" w:lineRule="auto"/>
            </w:pPr>
            <w:r w:rsidRPr="004646C6">
              <w:t>Brain ste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CEA9A6" w14:textId="5B963DFD" w:rsidR="003411FD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4F0A50" w14:textId="2DD4F5F7" w:rsidR="003411FD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4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34B8411" w14:textId="5DECE383" w:rsidR="003411FD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4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3165453" w14:textId="63E1102C" w:rsidR="003411FD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0.00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5AADA6F4" w14:textId="4C36644A" w:rsidR="003411FD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.13</w:t>
            </w:r>
          </w:p>
        </w:tc>
      </w:tr>
      <w:tr w:rsidR="004646C6" w:rsidRPr="004646C6" w14:paraId="17A522D5" w14:textId="77777777" w:rsidTr="005D7464">
        <w:tblPrEx>
          <w:tblLook w:val="04A0" w:firstRow="1" w:lastRow="0" w:firstColumn="1" w:lastColumn="0" w:noHBand="0" w:noVBand="1"/>
        </w:tblPrEx>
        <w:trPr>
          <w:trHeight w:val="346"/>
        </w:trPr>
        <w:tc>
          <w:tcPr>
            <w:tcW w:w="4074" w:type="dxa"/>
            <w:gridSpan w:val="2"/>
            <w:tcBorders>
              <w:top w:val="nil"/>
              <w:bottom w:val="nil"/>
              <w:right w:val="nil"/>
            </w:tcBorders>
          </w:tcPr>
          <w:p w14:paraId="48E72A9C" w14:textId="5DB251D5" w:rsidR="003411FD" w:rsidRPr="004646C6" w:rsidRDefault="003411FD" w:rsidP="00A24866">
            <w:pPr>
              <w:tabs>
                <w:tab w:val="left" w:pos="4395"/>
              </w:tabs>
              <w:spacing w:line="360" w:lineRule="auto"/>
            </w:pPr>
            <w:r w:rsidRPr="004646C6">
              <w:t>Parahippocamp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5A7744" w14:textId="1CFA4840" w:rsidR="003411FD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9E4851" w14:textId="48B279FE" w:rsidR="003411FD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2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7491263" w14:textId="01FEEEB4" w:rsidR="003411FD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95313F6" w14:textId="2C18124F" w:rsidR="003411FD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0.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3331C6D2" w14:textId="32832CE8" w:rsidR="003411FD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4.63</w:t>
            </w:r>
          </w:p>
        </w:tc>
      </w:tr>
      <w:tr w:rsidR="004646C6" w:rsidRPr="004646C6" w14:paraId="0008A3F3" w14:textId="77777777" w:rsidTr="005D7464">
        <w:tblPrEx>
          <w:tblLook w:val="04A0" w:firstRow="1" w:lastRow="0" w:firstColumn="1" w:lastColumn="0" w:noHBand="0" w:noVBand="1"/>
        </w:tblPrEx>
        <w:trPr>
          <w:trHeight w:val="631"/>
        </w:trPr>
        <w:tc>
          <w:tcPr>
            <w:tcW w:w="4074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140ED8A7" w14:textId="5452D2B3" w:rsidR="005D7464" w:rsidRPr="004646C6" w:rsidRDefault="005D7464" w:rsidP="00A24866">
            <w:pPr>
              <w:tabs>
                <w:tab w:val="left" w:pos="4395"/>
              </w:tabs>
              <w:spacing w:line="360" w:lineRule="auto"/>
            </w:pPr>
            <w:r w:rsidRPr="004646C6">
              <w:t>Hippocamp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9A3239" w14:textId="766727F9" w:rsidR="003411FD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566FB" w14:textId="6E757031" w:rsidR="003411FD" w:rsidRPr="004646C6" w:rsidRDefault="003411FD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1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CA6D2" w14:textId="03537289" w:rsidR="003411FD" w:rsidRPr="004646C6" w:rsidRDefault="005D7464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-2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286EAD" w14:textId="335D95A9" w:rsidR="003411FD" w:rsidRPr="004646C6" w:rsidRDefault="005D7464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0.0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</w:tcBorders>
          </w:tcPr>
          <w:p w14:paraId="162AB905" w14:textId="28434E76" w:rsidR="003411FD" w:rsidRPr="004646C6" w:rsidRDefault="005D7464" w:rsidP="00A24866">
            <w:pPr>
              <w:tabs>
                <w:tab w:val="left" w:pos="4395"/>
              </w:tabs>
              <w:spacing w:line="360" w:lineRule="auto"/>
              <w:jc w:val="center"/>
            </w:pPr>
            <w:r w:rsidRPr="004646C6">
              <w:t>2.92</w:t>
            </w:r>
          </w:p>
        </w:tc>
      </w:tr>
      <w:tr w:rsidR="004646C6" w:rsidRPr="004646C6" w14:paraId="6661EB36" w14:textId="77777777" w:rsidTr="005D7464">
        <w:tblPrEx>
          <w:tblLook w:val="04A0" w:firstRow="1" w:lastRow="0" w:firstColumn="1" w:lastColumn="0" w:noHBand="0" w:noVBand="1"/>
        </w:tblPrEx>
        <w:trPr>
          <w:trHeight w:val="202"/>
        </w:trPr>
        <w:tc>
          <w:tcPr>
            <w:tcW w:w="4074" w:type="dxa"/>
            <w:gridSpan w:val="2"/>
            <w:tcBorders>
              <w:right w:val="nil"/>
            </w:tcBorders>
          </w:tcPr>
          <w:p w14:paraId="5B6257AE" w14:textId="77777777" w:rsidR="005D7464" w:rsidRPr="004646C6" w:rsidRDefault="005D7464" w:rsidP="00A24866">
            <w:pPr>
              <w:tabs>
                <w:tab w:val="left" w:pos="4395"/>
              </w:tabs>
              <w:spacing w:line="360" w:lineRule="auto"/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6CAA725" w14:textId="77777777" w:rsidR="005D7464" w:rsidRPr="004646C6" w:rsidRDefault="005D7464" w:rsidP="00A24866">
            <w:pPr>
              <w:tabs>
                <w:tab w:val="left" w:pos="4395"/>
              </w:tabs>
              <w:spacing w:line="360" w:lineRule="auto"/>
              <w:jc w:val="center"/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77B16BA" w14:textId="77777777" w:rsidR="005D7464" w:rsidRPr="004646C6" w:rsidRDefault="005D7464" w:rsidP="00A24866">
            <w:pPr>
              <w:tabs>
                <w:tab w:val="left" w:pos="4395"/>
              </w:tabs>
              <w:spacing w:line="360" w:lineRule="auto"/>
              <w:jc w:val="center"/>
            </w:pPr>
          </w:p>
        </w:tc>
        <w:tc>
          <w:tcPr>
            <w:tcW w:w="853" w:type="dxa"/>
            <w:tcBorders>
              <w:left w:val="nil"/>
              <w:right w:val="nil"/>
            </w:tcBorders>
          </w:tcPr>
          <w:p w14:paraId="1823A0B5" w14:textId="77777777" w:rsidR="005D7464" w:rsidRPr="004646C6" w:rsidRDefault="005D7464" w:rsidP="00A24866">
            <w:pPr>
              <w:tabs>
                <w:tab w:val="left" w:pos="4395"/>
              </w:tabs>
              <w:spacing w:line="360" w:lineRule="auto"/>
              <w:jc w:val="center"/>
            </w:pP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29D91001" w14:textId="77777777" w:rsidR="005D7464" w:rsidRPr="004646C6" w:rsidRDefault="005D7464" w:rsidP="00A24866">
            <w:pPr>
              <w:tabs>
                <w:tab w:val="left" w:pos="4395"/>
              </w:tabs>
              <w:spacing w:line="360" w:lineRule="auto"/>
              <w:jc w:val="center"/>
            </w:pPr>
          </w:p>
        </w:tc>
        <w:tc>
          <w:tcPr>
            <w:tcW w:w="1039" w:type="dxa"/>
            <w:tcBorders>
              <w:left w:val="nil"/>
            </w:tcBorders>
          </w:tcPr>
          <w:p w14:paraId="0747BE73" w14:textId="77777777" w:rsidR="005D7464" w:rsidRPr="004646C6" w:rsidRDefault="005D7464" w:rsidP="00A24866">
            <w:pPr>
              <w:tabs>
                <w:tab w:val="left" w:pos="4395"/>
              </w:tabs>
              <w:spacing w:line="360" w:lineRule="auto"/>
              <w:jc w:val="center"/>
            </w:pPr>
          </w:p>
        </w:tc>
      </w:tr>
    </w:tbl>
    <w:p w14:paraId="7C647D0D" w14:textId="41552B2A" w:rsidR="00A24866" w:rsidRPr="004646C6" w:rsidRDefault="00077A89" w:rsidP="00A24866">
      <w:pPr>
        <w:pStyle w:val="BodyC"/>
        <w:rPr>
          <w:rFonts w:eastAsia="Helvetica" w:hAnsi="Times New Roman" w:cs="Times New Roman"/>
          <w:color w:val="auto"/>
          <w:sz w:val="22"/>
          <w:szCs w:val="22"/>
          <w:bdr w:val="none" w:sz="0" w:space="0" w:color="auto"/>
          <w:lang w:val="en-US" w:eastAsia="zh-CN"/>
        </w:rPr>
      </w:pPr>
      <w:r w:rsidRPr="004646C6">
        <w:rPr>
          <w:rFonts w:eastAsia="Helvetica" w:hAnsi="Times New Roman" w:cs="Times New Roman"/>
          <w:color w:val="auto"/>
          <w:sz w:val="22"/>
          <w:szCs w:val="22"/>
          <w:bdr w:val="none" w:sz="0" w:space="0" w:color="auto"/>
          <w:lang w:val="en-US" w:eastAsia="zh-CN"/>
        </w:rPr>
        <w:t xml:space="preserve">P&lt;0.05 </w:t>
      </w:r>
      <w:r w:rsidR="00A24866" w:rsidRPr="004646C6">
        <w:rPr>
          <w:rFonts w:eastAsia="Helvetica" w:hAnsi="Times New Roman" w:cs="Times New Roman"/>
          <w:color w:val="auto"/>
          <w:sz w:val="22"/>
          <w:szCs w:val="22"/>
          <w:bdr w:val="none" w:sz="0" w:space="0" w:color="auto"/>
          <w:lang w:val="en-US" w:eastAsia="zh-CN"/>
        </w:rPr>
        <w:t xml:space="preserve">whole brain </w:t>
      </w:r>
      <w:r w:rsidRPr="004646C6">
        <w:rPr>
          <w:rFonts w:eastAsia="Helvetica" w:hAnsi="Times New Roman" w:cs="Times New Roman"/>
          <w:color w:val="auto"/>
          <w:sz w:val="22"/>
          <w:szCs w:val="22"/>
          <w:bdr w:val="none" w:sz="0" w:space="0" w:color="auto"/>
          <w:lang w:val="en-US" w:eastAsia="zh-CN"/>
        </w:rPr>
        <w:t xml:space="preserve">cluster </w:t>
      </w:r>
      <w:r w:rsidR="00A24866" w:rsidRPr="004646C6">
        <w:rPr>
          <w:rFonts w:eastAsia="Helvetica" w:hAnsi="Times New Roman" w:cs="Times New Roman"/>
          <w:color w:val="auto"/>
          <w:sz w:val="22"/>
          <w:szCs w:val="22"/>
          <w:bdr w:val="none" w:sz="0" w:space="0" w:color="auto"/>
          <w:lang w:val="en-US" w:eastAsia="zh-CN"/>
        </w:rPr>
        <w:t>corrected</w:t>
      </w:r>
      <w:r w:rsidRPr="004646C6">
        <w:rPr>
          <w:rFonts w:eastAsia="Helvetica" w:hAnsi="Times New Roman" w:cs="Times New Roman"/>
          <w:color w:val="auto"/>
          <w:sz w:val="22"/>
          <w:szCs w:val="22"/>
          <w:bdr w:val="none" w:sz="0" w:space="0" w:color="auto"/>
          <w:lang w:val="en-US" w:eastAsia="zh-CN"/>
        </w:rPr>
        <w:t xml:space="preserve"> (Family wise error for multiple comparisons)</w:t>
      </w:r>
    </w:p>
    <w:p w14:paraId="361E68BD" w14:textId="64CD4A55" w:rsidR="00A24866" w:rsidRPr="004646C6" w:rsidRDefault="00A24866" w:rsidP="00A24866">
      <w:pPr>
        <w:pStyle w:val="BodyC"/>
        <w:rPr>
          <w:rFonts w:hAnsi="Times New Roman" w:cs="Times New Roman"/>
          <w:color w:val="auto"/>
        </w:rPr>
      </w:pPr>
      <w:r w:rsidRPr="004646C6">
        <w:rPr>
          <w:rFonts w:eastAsia="Helvetica" w:hAnsi="Times New Roman" w:cs="Times New Roman"/>
          <w:color w:val="auto"/>
          <w:sz w:val="22"/>
          <w:szCs w:val="22"/>
          <w:bdr w:val="none" w:sz="0" w:space="0" w:color="auto"/>
          <w:lang w:val="en-US" w:eastAsia="zh-CN"/>
        </w:rPr>
        <w:t xml:space="preserve">dmPFC- dorsal medial prefrontal cortex, </w:t>
      </w:r>
      <w:r w:rsidRPr="004646C6">
        <w:rPr>
          <w:rFonts w:hAnsi="Times New Roman" w:cs="Times New Roman"/>
          <w:color w:val="auto"/>
          <w:sz w:val="22"/>
          <w:szCs w:val="22"/>
          <w:lang w:val="es-ES_tradnl"/>
        </w:rPr>
        <w:t xml:space="preserve">OFC- orbitofrontal cortex; PCC- posterior cingulate cortex; ACC- anterior cingulate cortex; pgACC- pregenual anterior cingulate cortex; </w:t>
      </w:r>
      <w:r w:rsidR="005D7464" w:rsidRPr="004646C6">
        <w:rPr>
          <w:rFonts w:hAnsi="Times New Roman" w:cs="Times New Roman"/>
          <w:color w:val="auto"/>
          <w:sz w:val="22"/>
          <w:szCs w:val="22"/>
          <w:lang w:val="es-ES_tradnl"/>
        </w:rPr>
        <w:t xml:space="preserve">sgACC-subgenual anterior cingulate cortex; </w:t>
      </w:r>
      <w:r w:rsidRPr="004646C6">
        <w:rPr>
          <w:rFonts w:hAnsi="Times New Roman" w:cs="Times New Roman"/>
          <w:color w:val="auto"/>
          <w:sz w:val="22"/>
          <w:szCs w:val="22"/>
          <w:lang w:val="es-ES_tradnl"/>
        </w:rPr>
        <w:t xml:space="preserve">MFG- middle frontal Gyrus; </w:t>
      </w:r>
      <w:r w:rsidR="005D7464" w:rsidRPr="004646C6">
        <w:rPr>
          <w:rFonts w:hAnsi="Times New Roman" w:cs="Times New Roman"/>
          <w:color w:val="auto"/>
          <w:sz w:val="22"/>
          <w:szCs w:val="22"/>
          <w:lang w:val="es-ES_tradnl"/>
        </w:rPr>
        <w:t xml:space="preserve">MTG- middle temporal Gyrus; </w:t>
      </w:r>
      <w:r w:rsidRPr="004646C6">
        <w:rPr>
          <w:rFonts w:hAnsi="Times New Roman" w:cs="Times New Roman"/>
          <w:color w:val="auto"/>
          <w:sz w:val="22"/>
          <w:szCs w:val="22"/>
          <w:lang w:val="es-ES_tradnl"/>
        </w:rPr>
        <w:t>SFG- superior frontal gyrys; STG- superior temporal gyrus</w:t>
      </w:r>
    </w:p>
    <w:p w14:paraId="47A4EECE" w14:textId="77777777" w:rsidR="00A24866" w:rsidRPr="004646C6" w:rsidRDefault="00A24866" w:rsidP="00A24866">
      <w:pPr>
        <w:tabs>
          <w:tab w:val="left" w:pos="4395"/>
        </w:tabs>
        <w:spacing w:line="360" w:lineRule="auto"/>
      </w:pPr>
    </w:p>
    <w:p w14:paraId="41C7A18C" w14:textId="77777777" w:rsidR="00A24866" w:rsidRPr="004646C6" w:rsidRDefault="00A24866" w:rsidP="00CC0D7A">
      <w:pPr>
        <w:tabs>
          <w:tab w:val="left" w:pos="4395"/>
        </w:tabs>
        <w:spacing w:line="360" w:lineRule="auto"/>
      </w:pPr>
    </w:p>
    <w:sectPr w:rsidR="00A24866" w:rsidRPr="004646C6" w:rsidSect="00B4253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Liberation Serif">
    <w:altName w:val="Times New Roman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632"/>
    <w:rsid w:val="00077A89"/>
    <w:rsid w:val="00200632"/>
    <w:rsid w:val="002E7863"/>
    <w:rsid w:val="0031101B"/>
    <w:rsid w:val="003411FD"/>
    <w:rsid w:val="00394823"/>
    <w:rsid w:val="004205C9"/>
    <w:rsid w:val="004646C6"/>
    <w:rsid w:val="004C3F34"/>
    <w:rsid w:val="00524E59"/>
    <w:rsid w:val="0056047D"/>
    <w:rsid w:val="005A6411"/>
    <w:rsid w:val="005D7464"/>
    <w:rsid w:val="006A184E"/>
    <w:rsid w:val="007845A2"/>
    <w:rsid w:val="007A5D36"/>
    <w:rsid w:val="0084204D"/>
    <w:rsid w:val="008F007E"/>
    <w:rsid w:val="00956361"/>
    <w:rsid w:val="009C0B90"/>
    <w:rsid w:val="009C289C"/>
    <w:rsid w:val="00A24866"/>
    <w:rsid w:val="00A80FA8"/>
    <w:rsid w:val="00AA7783"/>
    <w:rsid w:val="00AB3189"/>
    <w:rsid w:val="00B4253C"/>
    <w:rsid w:val="00BF72BC"/>
    <w:rsid w:val="00C87094"/>
    <w:rsid w:val="00CC0D7A"/>
    <w:rsid w:val="00D74B8C"/>
    <w:rsid w:val="00D86447"/>
    <w:rsid w:val="00F27D8C"/>
    <w:rsid w:val="00F90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8D4A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06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rsid w:val="00CC0D7A"/>
    <w:pPr>
      <w:suppressAutoHyphens/>
    </w:pPr>
    <w:rPr>
      <w:rFonts w:ascii="Helvetica" w:eastAsia="Helvetica" w:hAnsi="Helvetica" w:cs="Helvetica"/>
      <w:color w:val="000000"/>
      <w:sz w:val="22"/>
      <w:szCs w:val="22"/>
      <w:lang w:val="en-US" w:eastAsia="zh-CN"/>
    </w:rPr>
  </w:style>
  <w:style w:type="paragraph" w:customStyle="1" w:styleId="BodyB">
    <w:name w:val="Body B"/>
    <w:rsid w:val="00CC0D7A"/>
    <w:pPr>
      <w:suppressAutoHyphens/>
    </w:pPr>
    <w:rPr>
      <w:rFonts w:ascii="Helvetica" w:eastAsia="Helvetica" w:hAnsi="Helvetica" w:cs="Helvetica"/>
      <w:color w:val="000000"/>
      <w:sz w:val="22"/>
      <w:szCs w:val="22"/>
      <w:lang w:eastAsia="zh-CN"/>
    </w:rPr>
  </w:style>
  <w:style w:type="paragraph" w:customStyle="1" w:styleId="BodyC">
    <w:name w:val="Body C"/>
    <w:rsid w:val="00CC0D7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D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D8C"/>
    <w:rPr>
      <w:rFonts w:ascii="Lucida Grande" w:hAnsi="Lucida Grande" w:cs="Lucida Grande"/>
      <w:sz w:val="18"/>
      <w:szCs w:val="18"/>
    </w:rPr>
  </w:style>
  <w:style w:type="paragraph" w:styleId="BodyText">
    <w:name w:val="Body Text"/>
    <w:basedOn w:val="Normal"/>
    <w:link w:val="BodyTextChar"/>
    <w:rsid w:val="00394823"/>
    <w:pPr>
      <w:widowControl w:val="0"/>
      <w:suppressAutoHyphens/>
      <w:spacing w:after="140" w:line="288" w:lineRule="auto"/>
    </w:pPr>
    <w:rPr>
      <w:rFonts w:ascii="Liberation Serif" w:eastAsia="Droid Sans Fallback" w:hAnsi="Liberation Serif" w:cs="FreeSans"/>
      <w:color w:val="00000A"/>
      <w:kern w:val="1"/>
      <w:lang w:val="en-US" w:eastAsia="zh-CN" w:bidi="hi-IN"/>
    </w:rPr>
  </w:style>
  <w:style w:type="character" w:customStyle="1" w:styleId="BodyTextChar">
    <w:name w:val="Body Text Char"/>
    <w:basedOn w:val="DefaultParagraphFont"/>
    <w:link w:val="BodyText"/>
    <w:rsid w:val="00394823"/>
    <w:rPr>
      <w:rFonts w:ascii="Liberation Serif" w:eastAsia="Droid Sans Fallback" w:hAnsi="Liberation Serif" w:cs="FreeSans"/>
      <w:color w:val="00000A"/>
      <w:kern w:val="1"/>
      <w:lang w:val="en-US" w:eastAsia="zh-CN" w:bidi="hi-IN"/>
    </w:rPr>
  </w:style>
  <w:style w:type="character" w:styleId="Hyperlink">
    <w:name w:val="Hyperlink"/>
    <w:rsid w:val="00394823"/>
    <w:rPr>
      <w:u w:val="single"/>
    </w:rPr>
  </w:style>
  <w:style w:type="paragraph" w:customStyle="1" w:styleId="BodyTextIndent1">
    <w:name w:val="Body Text Indent1"/>
    <w:link w:val="BodyTextIndent1Char"/>
    <w:rsid w:val="00394823"/>
    <w:pPr>
      <w:suppressAutoHyphens/>
      <w:spacing w:line="360" w:lineRule="auto"/>
      <w:ind w:firstLine="720"/>
    </w:pPr>
    <w:rPr>
      <w:rFonts w:ascii="Times New Roman" w:eastAsia="Arial Unicode MS" w:hAnsi="Times New Roman" w:cs="Arial Unicode MS"/>
      <w:color w:val="000000"/>
      <w:lang w:val="en-US" w:eastAsia="zh-CN"/>
    </w:rPr>
  </w:style>
  <w:style w:type="character" w:customStyle="1" w:styleId="BodyTextIndent1Char">
    <w:name w:val="Body Text Indent1 Char"/>
    <w:link w:val="BodyTextIndent1"/>
    <w:rsid w:val="00394823"/>
    <w:rPr>
      <w:rFonts w:ascii="Times New Roman" w:eastAsia="Arial Unicode MS" w:hAnsi="Times New Roman" w:cs="Arial Unicode MS"/>
      <w:color w:val="000000"/>
      <w:lang w:val="en-US" w:eastAsia="zh-CN"/>
    </w:rPr>
  </w:style>
  <w:style w:type="paragraph" w:customStyle="1" w:styleId="Header1">
    <w:name w:val="Header1"/>
    <w:rsid w:val="00F90A04"/>
    <w:pPr>
      <w:tabs>
        <w:tab w:val="center" w:pos="4153"/>
        <w:tab w:val="right" w:pos="8306"/>
      </w:tabs>
      <w:suppressAutoHyphens/>
    </w:pPr>
    <w:rPr>
      <w:rFonts w:ascii="Times New Roman" w:eastAsia="Arial Unicode MS" w:hAnsi="Times New Roman" w:cs="Arial Unicode MS"/>
      <w:color w:val="000000"/>
      <w:lang w:val="en-US" w:eastAsia="zh-CN"/>
    </w:rPr>
  </w:style>
  <w:style w:type="paragraph" w:customStyle="1" w:styleId="Body">
    <w:name w:val="Body"/>
    <w:rsid w:val="00F90A04"/>
    <w:pPr>
      <w:suppressAutoHyphens/>
    </w:pPr>
    <w:rPr>
      <w:rFonts w:ascii="Times New Roman" w:eastAsia="Times New Roman" w:hAnsi="Times New Roman" w:cs="Times New Roman"/>
      <w:color w:val="00000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06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rsid w:val="00CC0D7A"/>
    <w:pPr>
      <w:suppressAutoHyphens/>
    </w:pPr>
    <w:rPr>
      <w:rFonts w:ascii="Helvetica" w:eastAsia="Helvetica" w:hAnsi="Helvetica" w:cs="Helvetica"/>
      <w:color w:val="000000"/>
      <w:sz w:val="22"/>
      <w:szCs w:val="22"/>
      <w:lang w:val="en-US" w:eastAsia="zh-CN"/>
    </w:rPr>
  </w:style>
  <w:style w:type="paragraph" w:customStyle="1" w:styleId="BodyB">
    <w:name w:val="Body B"/>
    <w:rsid w:val="00CC0D7A"/>
    <w:pPr>
      <w:suppressAutoHyphens/>
    </w:pPr>
    <w:rPr>
      <w:rFonts w:ascii="Helvetica" w:eastAsia="Helvetica" w:hAnsi="Helvetica" w:cs="Helvetica"/>
      <w:color w:val="000000"/>
      <w:sz w:val="22"/>
      <w:szCs w:val="22"/>
      <w:lang w:eastAsia="zh-CN"/>
    </w:rPr>
  </w:style>
  <w:style w:type="paragraph" w:customStyle="1" w:styleId="BodyC">
    <w:name w:val="Body C"/>
    <w:rsid w:val="00CC0D7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D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D8C"/>
    <w:rPr>
      <w:rFonts w:ascii="Lucida Grande" w:hAnsi="Lucida Grande" w:cs="Lucida Grande"/>
      <w:sz w:val="18"/>
      <w:szCs w:val="18"/>
    </w:rPr>
  </w:style>
  <w:style w:type="paragraph" w:styleId="BodyText">
    <w:name w:val="Body Text"/>
    <w:basedOn w:val="Normal"/>
    <w:link w:val="BodyTextChar"/>
    <w:rsid w:val="00394823"/>
    <w:pPr>
      <w:widowControl w:val="0"/>
      <w:suppressAutoHyphens/>
      <w:spacing w:after="140" w:line="288" w:lineRule="auto"/>
    </w:pPr>
    <w:rPr>
      <w:rFonts w:ascii="Liberation Serif" w:eastAsia="Droid Sans Fallback" w:hAnsi="Liberation Serif" w:cs="FreeSans"/>
      <w:color w:val="00000A"/>
      <w:kern w:val="1"/>
      <w:lang w:val="en-US" w:eastAsia="zh-CN" w:bidi="hi-IN"/>
    </w:rPr>
  </w:style>
  <w:style w:type="character" w:customStyle="1" w:styleId="BodyTextChar">
    <w:name w:val="Body Text Char"/>
    <w:basedOn w:val="DefaultParagraphFont"/>
    <w:link w:val="BodyText"/>
    <w:rsid w:val="00394823"/>
    <w:rPr>
      <w:rFonts w:ascii="Liberation Serif" w:eastAsia="Droid Sans Fallback" w:hAnsi="Liberation Serif" w:cs="FreeSans"/>
      <w:color w:val="00000A"/>
      <w:kern w:val="1"/>
      <w:lang w:val="en-US" w:eastAsia="zh-CN" w:bidi="hi-IN"/>
    </w:rPr>
  </w:style>
  <w:style w:type="character" w:styleId="Hyperlink">
    <w:name w:val="Hyperlink"/>
    <w:rsid w:val="00394823"/>
    <w:rPr>
      <w:u w:val="single"/>
    </w:rPr>
  </w:style>
  <w:style w:type="paragraph" w:customStyle="1" w:styleId="BodyTextIndent1">
    <w:name w:val="Body Text Indent1"/>
    <w:link w:val="BodyTextIndent1Char"/>
    <w:rsid w:val="00394823"/>
    <w:pPr>
      <w:suppressAutoHyphens/>
      <w:spacing w:line="360" w:lineRule="auto"/>
      <w:ind w:firstLine="720"/>
    </w:pPr>
    <w:rPr>
      <w:rFonts w:ascii="Times New Roman" w:eastAsia="Arial Unicode MS" w:hAnsi="Times New Roman" w:cs="Arial Unicode MS"/>
      <w:color w:val="000000"/>
      <w:lang w:val="en-US" w:eastAsia="zh-CN"/>
    </w:rPr>
  </w:style>
  <w:style w:type="character" w:customStyle="1" w:styleId="BodyTextIndent1Char">
    <w:name w:val="Body Text Indent1 Char"/>
    <w:link w:val="BodyTextIndent1"/>
    <w:rsid w:val="00394823"/>
    <w:rPr>
      <w:rFonts w:ascii="Times New Roman" w:eastAsia="Arial Unicode MS" w:hAnsi="Times New Roman" w:cs="Arial Unicode MS"/>
      <w:color w:val="000000"/>
      <w:lang w:val="en-US" w:eastAsia="zh-CN"/>
    </w:rPr>
  </w:style>
  <w:style w:type="paragraph" w:customStyle="1" w:styleId="Header1">
    <w:name w:val="Header1"/>
    <w:rsid w:val="00F90A04"/>
    <w:pPr>
      <w:tabs>
        <w:tab w:val="center" w:pos="4153"/>
        <w:tab w:val="right" w:pos="8306"/>
      </w:tabs>
      <w:suppressAutoHyphens/>
    </w:pPr>
    <w:rPr>
      <w:rFonts w:ascii="Times New Roman" w:eastAsia="Arial Unicode MS" w:hAnsi="Times New Roman" w:cs="Arial Unicode MS"/>
      <w:color w:val="000000"/>
      <w:lang w:val="en-US" w:eastAsia="zh-CN"/>
    </w:rPr>
  </w:style>
  <w:style w:type="paragraph" w:customStyle="1" w:styleId="Body">
    <w:name w:val="Body"/>
    <w:rsid w:val="00F90A04"/>
    <w:pPr>
      <w:suppressAutoHyphens/>
    </w:pPr>
    <w:rPr>
      <w:rFonts w:ascii="Times New Roman" w:eastAsia="Times New Roman" w:hAnsi="Times New Roman" w:cs="Times New Roman"/>
      <w:color w:val="00000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c.mccabe@reading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026</Words>
  <Characters>6302</Characters>
  <Application>Microsoft Office Word</Application>
  <DocSecurity>0</DocSecurity>
  <Lines>10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elina Rzepa</dc:creator>
  <cp:keywords/>
  <dc:description/>
  <cp:lastModifiedBy>Vijayaragavan R.</cp:lastModifiedBy>
  <cp:revision>4</cp:revision>
  <dcterms:created xsi:type="dcterms:W3CDTF">2016-10-10T14:09:00Z</dcterms:created>
  <dcterms:modified xsi:type="dcterms:W3CDTF">2017-02-21T13:44:00Z</dcterms:modified>
</cp:coreProperties>
</file>